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F321DA" w14:textId="67FB7596" w:rsidR="0003536B" w:rsidRPr="00AB0161" w:rsidRDefault="00AB0161" w:rsidP="00AB0161">
      <w:pPr>
        <w:jc w:val="center"/>
        <w:rPr>
          <w:b/>
          <w:bCs/>
        </w:rPr>
      </w:pPr>
      <w:r>
        <w:rPr>
          <w:b/>
          <w:bCs/>
        </w:rPr>
        <w:t>S</w:t>
      </w:r>
      <w:r w:rsidR="00465AB4">
        <w:rPr>
          <w:b/>
          <w:bCs/>
        </w:rPr>
        <w:t>2</w:t>
      </w:r>
      <w:r>
        <w:rPr>
          <w:b/>
          <w:bCs/>
        </w:rPr>
        <w:t xml:space="preserve"> File. </w:t>
      </w:r>
      <w:r w:rsidRPr="00AB0161">
        <w:rPr>
          <w:b/>
          <w:bCs/>
        </w:rPr>
        <w:t>Pre-ABD Focus Group</w:t>
      </w:r>
      <w:r>
        <w:rPr>
          <w:b/>
          <w:bCs/>
        </w:rPr>
        <w:t xml:space="preserve"> Transcript</w:t>
      </w:r>
    </w:p>
    <w:p w14:paraId="12E90702" w14:textId="16B595B0" w:rsidR="00AB0161" w:rsidRPr="00AB0161" w:rsidRDefault="00AB0161" w:rsidP="00AB0161">
      <w:pPr>
        <w:jc w:val="center"/>
      </w:pPr>
      <w:r w:rsidRPr="00AB0161">
        <w:t>10/13/2022</w:t>
      </w:r>
    </w:p>
    <w:p w14:paraId="3966907F" w14:textId="77777777" w:rsidR="0003536B" w:rsidRDefault="0003536B" w:rsidP="0003536B"/>
    <w:p w14:paraId="2EC22BFC" w14:textId="77777777" w:rsidR="0003536B" w:rsidRDefault="0003536B" w:rsidP="0003536B">
      <w:r>
        <w:t>1</w:t>
      </w:r>
    </w:p>
    <w:p w14:paraId="6A1E1FD6" w14:textId="77777777" w:rsidR="0003536B" w:rsidRDefault="0003536B" w:rsidP="0003536B">
      <w:r>
        <w:t>00:00:57.770 --&gt; 00:01:03.330</w:t>
      </w:r>
    </w:p>
    <w:p w14:paraId="20B844E9" w14:textId="69E58FEE" w:rsidR="0003536B" w:rsidRDefault="00AB0161" w:rsidP="0003536B">
      <w:r>
        <w:t>Moderator</w:t>
      </w:r>
      <w:r w:rsidR="0003536B">
        <w:t>: Hi, everyone! I think we're waiting on just a few more people to join us, and then we'll get started.</w:t>
      </w:r>
    </w:p>
    <w:p w14:paraId="58387543" w14:textId="77777777" w:rsidR="0003536B" w:rsidRDefault="0003536B" w:rsidP="0003536B"/>
    <w:p w14:paraId="08F76449" w14:textId="77777777" w:rsidR="0003536B" w:rsidRDefault="0003536B" w:rsidP="0003536B">
      <w:r>
        <w:t>2</w:t>
      </w:r>
    </w:p>
    <w:p w14:paraId="15CEE8F0" w14:textId="77777777" w:rsidR="0003536B" w:rsidRDefault="0003536B" w:rsidP="0003536B">
      <w:r>
        <w:t>00:02:55.750 --&gt; 00:03:06.450</w:t>
      </w:r>
    </w:p>
    <w:p w14:paraId="3DCAFD4E" w14:textId="06255154" w:rsidR="0003536B" w:rsidRDefault="00AB0161" w:rsidP="0003536B">
      <w:r>
        <w:t>Moderator</w:t>
      </w:r>
      <w:r w:rsidR="0003536B">
        <w:t xml:space="preserve">: Okay, </w:t>
      </w:r>
      <w:proofErr w:type="gramStart"/>
      <w:r w:rsidR="0003536B">
        <w:t>So</w:t>
      </w:r>
      <w:proofErr w:type="gramEnd"/>
      <w:r w:rsidR="0003536B">
        <w:t xml:space="preserve"> </w:t>
      </w:r>
      <w:proofErr w:type="spellStart"/>
      <w:r w:rsidR="0003536B">
        <w:t>i'm</w:t>
      </w:r>
      <w:proofErr w:type="spellEnd"/>
      <w:r w:rsidR="0003536B">
        <w:t xml:space="preserve"> </w:t>
      </w:r>
      <w:proofErr w:type="spellStart"/>
      <w:r w:rsidR="0003536B">
        <w:t>gonna</w:t>
      </w:r>
      <w:proofErr w:type="spellEnd"/>
      <w:r w:rsidR="0003536B">
        <w:t xml:space="preserve"> go ahead and respect you all times, and just go ahead and get started. Um! And hopefully, they'll just join um us in a few minutes.</w:t>
      </w:r>
    </w:p>
    <w:p w14:paraId="2F646311" w14:textId="77777777" w:rsidR="0003536B" w:rsidRDefault="0003536B" w:rsidP="0003536B"/>
    <w:p w14:paraId="393952D3" w14:textId="77777777" w:rsidR="0003536B" w:rsidRDefault="0003536B" w:rsidP="0003536B">
      <w:r>
        <w:t>3</w:t>
      </w:r>
    </w:p>
    <w:p w14:paraId="672B45B6" w14:textId="77777777" w:rsidR="0003536B" w:rsidRDefault="0003536B" w:rsidP="0003536B">
      <w:r>
        <w:t>00:03:06.460 --&gt; 00:03:30.579</w:t>
      </w:r>
    </w:p>
    <w:p w14:paraId="021E47E3" w14:textId="0F46EB79" w:rsidR="0003536B" w:rsidRDefault="00AB0161" w:rsidP="0003536B">
      <w:r>
        <w:t>Moderator</w:t>
      </w:r>
      <w:r w:rsidR="0003536B">
        <w:t xml:space="preserve">: Um, but thank you all for joining me today to discuss </w:t>
      </w:r>
      <w:proofErr w:type="spellStart"/>
      <w:r w:rsidR="0003536B">
        <w:t>Phd</w:t>
      </w:r>
      <w:proofErr w:type="spellEnd"/>
      <w:r w:rsidR="0003536B">
        <w:t xml:space="preserve">. Student </w:t>
      </w:r>
      <w:proofErr w:type="spellStart"/>
      <w:r w:rsidR="0003536B">
        <w:t>w</w:t>
      </w:r>
      <w:r w:rsidR="006313EE">
        <w:t>ell</w:t>
      </w:r>
      <w:r w:rsidR="0003536B">
        <w:t xml:space="preserve"> being</w:t>
      </w:r>
      <w:proofErr w:type="spellEnd"/>
      <w:r w:rsidR="0003536B">
        <w:t xml:space="preserve"> at pharmacy programs. We greatly appreciate your time and helping us improve our school through this study. My name is </w:t>
      </w:r>
      <w:r>
        <w:t>[blinded]</w:t>
      </w:r>
      <w:r w:rsidR="0003536B">
        <w:t xml:space="preserve"> and I'm, a farm D student who will be conducting the focus group. Today I work along alongside</w:t>
      </w:r>
      <w:r>
        <w:t xml:space="preserve"> [blinded] </w:t>
      </w:r>
      <w:r w:rsidR="0003536B">
        <w:t xml:space="preserve">and </w:t>
      </w:r>
      <w:r w:rsidR="00771C56">
        <w:t xml:space="preserve">[blinded] </w:t>
      </w:r>
      <w:proofErr w:type="gramStart"/>
      <w:r w:rsidR="0003536B">
        <w:t>As</w:t>
      </w:r>
      <w:proofErr w:type="gramEnd"/>
      <w:r w:rsidR="0003536B">
        <w:t xml:space="preserve"> well as</w:t>
      </w:r>
      <w:r>
        <w:t xml:space="preserve"> [blinded]</w:t>
      </w:r>
      <w:r w:rsidR="0003536B">
        <w:t xml:space="preserve">, who oversees this project as </w:t>
      </w:r>
      <w:r w:rsidR="006313EE">
        <w:t xml:space="preserve">our </w:t>
      </w:r>
      <w:r w:rsidR="0003536B">
        <w:t>pi</w:t>
      </w:r>
    </w:p>
    <w:p w14:paraId="5EB8911A" w14:textId="77777777" w:rsidR="0003536B" w:rsidRDefault="0003536B" w:rsidP="0003536B"/>
    <w:p w14:paraId="69A370C8" w14:textId="77777777" w:rsidR="0003536B" w:rsidRDefault="0003536B" w:rsidP="0003536B">
      <w:r>
        <w:t>4</w:t>
      </w:r>
    </w:p>
    <w:p w14:paraId="3E2A8D6F" w14:textId="77777777" w:rsidR="0003536B" w:rsidRDefault="0003536B" w:rsidP="0003536B">
      <w:r>
        <w:t>00:03:30.590 --&gt; 00:03:39.990</w:t>
      </w:r>
    </w:p>
    <w:p w14:paraId="0180C0EE" w14:textId="607C0924" w:rsidR="0003536B" w:rsidRDefault="00AB0161" w:rsidP="0003536B">
      <w:r>
        <w:t>Moderator</w:t>
      </w:r>
      <w:r w:rsidR="0003536B">
        <w:t xml:space="preserve">: Um. This research project is entitled Identifying structures that impact well, being, and our </w:t>
      </w:r>
      <w:r w:rsidR="006313EE">
        <w:t>IRB</w:t>
      </w:r>
      <w:r w:rsidR="0003536B">
        <w:t xml:space="preserve"> number is at twenty-one, sixteen, twenty-nine</w:t>
      </w:r>
    </w:p>
    <w:p w14:paraId="437629A0" w14:textId="77777777" w:rsidR="0003536B" w:rsidRDefault="0003536B" w:rsidP="0003536B"/>
    <w:p w14:paraId="2727BDB0" w14:textId="77777777" w:rsidR="0003536B" w:rsidRDefault="0003536B" w:rsidP="0003536B">
      <w:r>
        <w:t>5</w:t>
      </w:r>
    </w:p>
    <w:p w14:paraId="3AA4D0B8" w14:textId="77777777" w:rsidR="0003536B" w:rsidRDefault="0003536B" w:rsidP="0003536B">
      <w:r>
        <w:t>00:03:40.000 --&gt; 00:04:01.099</w:t>
      </w:r>
    </w:p>
    <w:p w14:paraId="5FE7FD21" w14:textId="3317C882" w:rsidR="0003536B" w:rsidRDefault="00AB0161" w:rsidP="0003536B">
      <w:r>
        <w:t>Moderator</w:t>
      </w:r>
      <w:r w:rsidR="0003536B">
        <w:t xml:space="preserve">: uh. We know you received a copy of the informed consent when signing up um, so they will only just briefly recap it. Now. Uh the focus group interview will be recorded, and all data uh will be </w:t>
      </w:r>
      <w:r w:rsidR="006313EE">
        <w:t>de-</w:t>
      </w:r>
      <w:r w:rsidR="0003536B">
        <w:t>identified prior to analysis and dissemination, discussion and common shared in the focus. Groups will be identifiable by other focus. Group Participants</w:t>
      </w:r>
    </w:p>
    <w:p w14:paraId="61E6D678" w14:textId="77777777" w:rsidR="0003536B" w:rsidRDefault="0003536B" w:rsidP="0003536B"/>
    <w:p w14:paraId="6FBEA09E" w14:textId="77777777" w:rsidR="0003536B" w:rsidRDefault="0003536B" w:rsidP="0003536B">
      <w:r>
        <w:t>6</w:t>
      </w:r>
    </w:p>
    <w:p w14:paraId="7F24C43B" w14:textId="77777777" w:rsidR="0003536B" w:rsidRDefault="0003536B" w:rsidP="0003536B">
      <w:r>
        <w:t>00:04:01.110 --&gt; 00:04:16.379</w:t>
      </w:r>
    </w:p>
    <w:p w14:paraId="40890EEF" w14:textId="3DCB7528" w:rsidR="0003536B" w:rsidRDefault="00AB0161" w:rsidP="0003536B">
      <w:r>
        <w:t>Moderator</w:t>
      </w:r>
      <w:r w:rsidR="0003536B">
        <w:t xml:space="preserve">: uh participants are </w:t>
      </w:r>
      <w:r w:rsidR="006313EE">
        <w:t>re</w:t>
      </w:r>
      <w:r w:rsidR="0003536B">
        <w:t xml:space="preserve">minded not to disclose any specific comments or dialogue with others outside the focus group meeting for the purpose of our discussion Today we will be focusing on domains of well Being </w:t>
      </w:r>
      <w:r w:rsidR="00384B46">
        <w:t>and</w:t>
      </w:r>
      <w:r w:rsidR="0003536B">
        <w:t xml:space="preserve"> burnout.</w:t>
      </w:r>
    </w:p>
    <w:p w14:paraId="650EB845" w14:textId="77777777" w:rsidR="0003536B" w:rsidRDefault="0003536B" w:rsidP="0003536B"/>
    <w:p w14:paraId="00C019EB" w14:textId="77777777" w:rsidR="0003536B" w:rsidRDefault="0003536B" w:rsidP="0003536B">
      <w:r>
        <w:t>7</w:t>
      </w:r>
    </w:p>
    <w:p w14:paraId="64AF0098" w14:textId="77777777" w:rsidR="0003536B" w:rsidRDefault="0003536B" w:rsidP="0003536B">
      <w:r>
        <w:t>00:04:16.390 --&gt; 00:04:33.809</w:t>
      </w:r>
    </w:p>
    <w:p w14:paraId="28B6B837" w14:textId="6EA5C561" w:rsidR="0003536B" w:rsidRDefault="00AB0161" w:rsidP="0003536B">
      <w:r>
        <w:t>Moderator</w:t>
      </w:r>
      <w:r w:rsidR="0003536B">
        <w:t xml:space="preserve">: These domains were evaluated in the march, two thousand and twenty-one </w:t>
      </w:r>
      <w:proofErr w:type="spellStart"/>
      <w:r w:rsidR="0003536B">
        <w:t>well being</w:t>
      </w:r>
      <w:proofErr w:type="spellEnd"/>
      <w:r w:rsidR="0003536B">
        <w:t xml:space="preserve"> baseline assessment, and which many of you may have participated in, while the baseline </w:t>
      </w:r>
      <w:r w:rsidR="0003536B">
        <w:lastRenderedPageBreak/>
        <w:t>assessment quantified the well-being assessment. The purpose of a study is to further explore the qualitative factors that contribute to these domains.</w:t>
      </w:r>
    </w:p>
    <w:p w14:paraId="04C5D1A1" w14:textId="77777777" w:rsidR="0003536B" w:rsidRDefault="0003536B" w:rsidP="0003536B"/>
    <w:p w14:paraId="3407B115" w14:textId="77777777" w:rsidR="0003536B" w:rsidRDefault="0003536B" w:rsidP="0003536B">
      <w:r>
        <w:t>8</w:t>
      </w:r>
    </w:p>
    <w:p w14:paraId="262130D2" w14:textId="77777777" w:rsidR="0003536B" w:rsidRDefault="0003536B" w:rsidP="0003536B">
      <w:r>
        <w:t>00:04:33.820 --&gt; 00:04:51.179</w:t>
      </w:r>
    </w:p>
    <w:p w14:paraId="625AB8FC" w14:textId="4B869D39" w:rsidR="0003536B" w:rsidRDefault="00AB0161" w:rsidP="0003536B">
      <w:r>
        <w:t>Moderator</w:t>
      </w:r>
      <w:r w:rsidR="0003536B">
        <w:t xml:space="preserve">: Um, and these domains are defined as um. For example, burnout is characterized by prolonged or repeated periods of stress where a person begins to feel mentally exhausted by their tasks. </w:t>
      </w:r>
    </w:p>
    <w:p w14:paraId="4D778D70" w14:textId="77777777" w:rsidR="0003536B" w:rsidRDefault="0003536B" w:rsidP="0003536B"/>
    <w:p w14:paraId="7E79DF1F" w14:textId="77777777" w:rsidR="0003536B" w:rsidRDefault="0003536B" w:rsidP="0003536B">
      <w:r>
        <w:t>9</w:t>
      </w:r>
    </w:p>
    <w:p w14:paraId="24719582" w14:textId="77777777" w:rsidR="0003536B" w:rsidRDefault="0003536B" w:rsidP="0003536B">
      <w:r>
        <w:t>00:04:51.190 --&gt; 00:04:58.270</w:t>
      </w:r>
    </w:p>
    <w:p w14:paraId="34816FC6" w14:textId="2462FAA1" w:rsidR="0003536B" w:rsidRDefault="00AB0161" w:rsidP="0003536B">
      <w:r>
        <w:t>Moderator</w:t>
      </w:r>
      <w:r w:rsidR="0003536B">
        <w:t xml:space="preserve">: and </w:t>
      </w:r>
      <w:r w:rsidR="00384B46">
        <w:t>well Being</w:t>
      </w:r>
    </w:p>
    <w:p w14:paraId="64A9C6B6" w14:textId="77777777" w:rsidR="0003536B" w:rsidRDefault="0003536B" w:rsidP="0003536B"/>
    <w:p w14:paraId="60390E67" w14:textId="77777777" w:rsidR="0003536B" w:rsidRDefault="0003536B" w:rsidP="0003536B">
      <w:r>
        <w:t>10</w:t>
      </w:r>
    </w:p>
    <w:p w14:paraId="07EA80E7" w14:textId="77777777" w:rsidR="0003536B" w:rsidRDefault="0003536B" w:rsidP="0003536B">
      <w:r>
        <w:t>00:04:58.340 --&gt; 00:05:04.350</w:t>
      </w:r>
    </w:p>
    <w:p w14:paraId="4A5FDE95" w14:textId="4D37F50F" w:rsidR="0003536B" w:rsidRDefault="00AB0161" w:rsidP="0003536B">
      <w:r>
        <w:t>Moderator</w:t>
      </w:r>
      <w:r w:rsidR="0003536B">
        <w:t xml:space="preserve">: and </w:t>
      </w:r>
      <w:proofErr w:type="spellStart"/>
      <w:r w:rsidR="0003536B">
        <w:t>well being</w:t>
      </w:r>
      <w:proofErr w:type="spellEnd"/>
      <w:r w:rsidR="0003536B">
        <w:t xml:space="preserve"> is characterized as a state of being happy, healthy, and prosperous.</w:t>
      </w:r>
    </w:p>
    <w:p w14:paraId="5AEACA9A" w14:textId="77777777" w:rsidR="0003536B" w:rsidRDefault="0003536B" w:rsidP="0003536B"/>
    <w:p w14:paraId="7C6B52EE" w14:textId="77777777" w:rsidR="0003536B" w:rsidRDefault="0003536B" w:rsidP="0003536B">
      <w:r>
        <w:t>11</w:t>
      </w:r>
    </w:p>
    <w:p w14:paraId="3C595E43" w14:textId="77777777" w:rsidR="0003536B" w:rsidRDefault="0003536B" w:rsidP="0003536B">
      <w:r>
        <w:t>00:05:04.460 --&gt; 00:05:08.639</w:t>
      </w:r>
    </w:p>
    <w:p w14:paraId="4B81F619" w14:textId="68C41E6F" w:rsidR="0003536B" w:rsidRDefault="00AB0161" w:rsidP="0003536B">
      <w:r>
        <w:t>Moderator</w:t>
      </w:r>
      <w:r w:rsidR="0003536B">
        <w:t xml:space="preserve">: </w:t>
      </w:r>
      <w:proofErr w:type="gramStart"/>
      <w:r w:rsidR="0003536B">
        <w:t>So</w:t>
      </w:r>
      <w:proofErr w:type="gramEnd"/>
      <w:r w:rsidR="0003536B">
        <w:t xml:space="preserve"> before we begin, does anyone have any questions?</w:t>
      </w:r>
    </w:p>
    <w:p w14:paraId="53CAFB0B" w14:textId="77777777" w:rsidR="0003536B" w:rsidRDefault="0003536B" w:rsidP="0003536B"/>
    <w:p w14:paraId="2D0DA64B" w14:textId="77777777" w:rsidR="0003536B" w:rsidRDefault="0003536B" w:rsidP="0003536B">
      <w:r>
        <w:t>12</w:t>
      </w:r>
    </w:p>
    <w:p w14:paraId="7FB16827" w14:textId="77777777" w:rsidR="0003536B" w:rsidRDefault="0003536B" w:rsidP="0003536B">
      <w:r>
        <w:t>00:05:10.840 --&gt; 00:05:11.840</w:t>
      </w:r>
    </w:p>
    <w:p w14:paraId="53F5A95C" w14:textId="42117F38" w:rsidR="0003536B" w:rsidRDefault="412183D4" w:rsidP="0003536B">
      <w:r>
        <w:t>P1.1</w:t>
      </w:r>
      <w:r w:rsidR="0003536B">
        <w:t xml:space="preserve">: </w:t>
      </w:r>
      <w:r w:rsidR="006313EE">
        <w:t>Nope</w:t>
      </w:r>
      <w:r w:rsidR="0003536B">
        <w:t>,</w:t>
      </w:r>
    </w:p>
    <w:p w14:paraId="126F1EBE" w14:textId="77777777" w:rsidR="0003536B" w:rsidRDefault="0003536B" w:rsidP="0003536B"/>
    <w:p w14:paraId="4BFB1D37" w14:textId="77777777" w:rsidR="0003536B" w:rsidRDefault="0003536B" w:rsidP="0003536B">
      <w:r>
        <w:t>13</w:t>
      </w:r>
    </w:p>
    <w:p w14:paraId="7B9C97AD" w14:textId="77777777" w:rsidR="0003536B" w:rsidRDefault="0003536B" w:rsidP="0003536B">
      <w:r>
        <w:t>00:05:13.400 --&gt; 00:05:14.870</w:t>
      </w:r>
    </w:p>
    <w:p w14:paraId="4173B9BD" w14:textId="448928F6" w:rsidR="0003536B" w:rsidRDefault="00AB0161" w:rsidP="0003536B">
      <w:r>
        <w:t>Moderator</w:t>
      </w:r>
      <w:r w:rsidR="0003536B">
        <w:t>: is that a question?</w:t>
      </w:r>
    </w:p>
    <w:p w14:paraId="0FA96519" w14:textId="77777777" w:rsidR="0003536B" w:rsidRDefault="0003536B" w:rsidP="0003536B"/>
    <w:p w14:paraId="709836F6" w14:textId="77777777" w:rsidR="0003536B" w:rsidRDefault="0003536B" w:rsidP="0003536B">
      <w:r>
        <w:t>14</w:t>
      </w:r>
    </w:p>
    <w:p w14:paraId="1A817521" w14:textId="77777777" w:rsidR="0003536B" w:rsidRDefault="0003536B" w:rsidP="0003536B">
      <w:r>
        <w:t>00:05:16.610 --&gt; 00:05:32.560</w:t>
      </w:r>
    </w:p>
    <w:p w14:paraId="73772CE8" w14:textId="49BFCC52" w:rsidR="0003536B" w:rsidRDefault="00AB0161" w:rsidP="0003536B">
      <w:r>
        <w:t>Moderator</w:t>
      </w:r>
      <w:r w:rsidR="0003536B">
        <w:t xml:space="preserve">: Nope. Okay, Great? Sorry. I think I just heard the Op. And not the </w:t>
      </w:r>
      <w:proofErr w:type="spellStart"/>
      <w:r w:rsidR="0003536B">
        <w:t>the</w:t>
      </w:r>
      <w:proofErr w:type="spellEnd"/>
      <w:r w:rsidR="0003536B">
        <w:t xml:space="preserve"> Nope um part Uh</w:t>
      </w:r>
      <w:r w:rsidR="006313EE">
        <w:t>.</w:t>
      </w:r>
      <w:r w:rsidR="0003536B">
        <w:t xml:space="preserve"> Okay. </w:t>
      </w:r>
      <w:proofErr w:type="gramStart"/>
      <w:r w:rsidR="0003536B">
        <w:t>So</w:t>
      </w:r>
      <w:proofErr w:type="gramEnd"/>
      <w:r w:rsidR="0003536B">
        <w:t xml:space="preserve"> the first question is, what factors positively affect your </w:t>
      </w:r>
      <w:proofErr w:type="spellStart"/>
      <w:r w:rsidR="0003536B">
        <w:t>well being</w:t>
      </w:r>
      <w:proofErr w:type="spellEnd"/>
      <w:r w:rsidR="0003536B">
        <w:t xml:space="preserve"> and or bring you fulfillment.</w:t>
      </w:r>
    </w:p>
    <w:p w14:paraId="3E02A9C8" w14:textId="77777777" w:rsidR="0003536B" w:rsidRDefault="0003536B" w:rsidP="0003536B"/>
    <w:p w14:paraId="07382DE9" w14:textId="77777777" w:rsidR="0003536B" w:rsidRDefault="0003536B" w:rsidP="0003536B">
      <w:r>
        <w:t>15</w:t>
      </w:r>
    </w:p>
    <w:p w14:paraId="1145E55E" w14:textId="77777777" w:rsidR="0003536B" w:rsidRDefault="0003536B" w:rsidP="0003536B">
      <w:r>
        <w:t>00:05:41.320 --&gt; 00:05:43.199</w:t>
      </w:r>
    </w:p>
    <w:p w14:paraId="417CF096" w14:textId="78AA8653" w:rsidR="0003536B" w:rsidRDefault="4A99B3B3" w:rsidP="0003536B">
      <w:r>
        <w:t>P1.2</w:t>
      </w:r>
      <w:r w:rsidR="0003536B">
        <w:t xml:space="preserve">: </w:t>
      </w:r>
      <w:r w:rsidR="006313EE">
        <w:t>Do y</w:t>
      </w:r>
      <w:r w:rsidR="0003536B">
        <w:t>ou have some examples.</w:t>
      </w:r>
    </w:p>
    <w:p w14:paraId="71266F20" w14:textId="77777777" w:rsidR="0003536B" w:rsidRDefault="0003536B" w:rsidP="0003536B"/>
    <w:p w14:paraId="6A820726" w14:textId="77777777" w:rsidR="0003536B" w:rsidRDefault="0003536B" w:rsidP="0003536B">
      <w:r>
        <w:t>16</w:t>
      </w:r>
    </w:p>
    <w:p w14:paraId="195925A2" w14:textId="77777777" w:rsidR="0003536B" w:rsidRDefault="0003536B" w:rsidP="0003536B">
      <w:r>
        <w:t>00:05:44.380 --&gt; 00:05:49.020</w:t>
      </w:r>
    </w:p>
    <w:p w14:paraId="0C056FC0" w14:textId="620DE7C8" w:rsidR="0003536B" w:rsidRDefault="00AB0161" w:rsidP="0003536B">
      <w:r>
        <w:t>Moderator</w:t>
      </w:r>
      <w:r w:rsidR="0003536B">
        <w:t xml:space="preserve">: Um: sure. Yeah. </w:t>
      </w:r>
      <w:proofErr w:type="gramStart"/>
      <w:r w:rsidR="0003536B">
        <w:t>So</w:t>
      </w:r>
      <w:proofErr w:type="gramEnd"/>
      <w:r w:rsidR="0003536B">
        <w:t xml:space="preserve"> anything that um</w:t>
      </w:r>
    </w:p>
    <w:p w14:paraId="479CDF8F" w14:textId="77777777" w:rsidR="0003536B" w:rsidRDefault="0003536B" w:rsidP="0003536B"/>
    <w:p w14:paraId="68393D60" w14:textId="77777777" w:rsidR="0003536B" w:rsidRDefault="0003536B" w:rsidP="0003536B">
      <w:r>
        <w:t>17</w:t>
      </w:r>
    </w:p>
    <w:p w14:paraId="76F47033" w14:textId="77777777" w:rsidR="0003536B" w:rsidRDefault="0003536B" w:rsidP="0003536B">
      <w:r>
        <w:lastRenderedPageBreak/>
        <w:t>00:05:49.370 --&gt; 00:05:50.680</w:t>
      </w:r>
    </w:p>
    <w:p w14:paraId="1A815D0D" w14:textId="70F0248B" w:rsidR="0003536B" w:rsidRDefault="00AB0161" w:rsidP="0003536B">
      <w:r>
        <w:t>Moderator</w:t>
      </w:r>
      <w:r w:rsidR="0003536B">
        <w:t>: helps</w:t>
      </w:r>
    </w:p>
    <w:p w14:paraId="6FDB6D66" w14:textId="77777777" w:rsidR="0003536B" w:rsidRDefault="0003536B" w:rsidP="0003536B"/>
    <w:p w14:paraId="5000CC4D" w14:textId="77777777" w:rsidR="0003536B" w:rsidRDefault="0003536B" w:rsidP="0003536B">
      <w:r>
        <w:t>18</w:t>
      </w:r>
    </w:p>
    <w:p w14:paraId="49AA95B1" w14:textId="77777777" w:rsidR="0003536B" w:rsidRDefault="0003536B" w:rsidP="0003536B">
      <w:r>
        <w:t>00:05:50.820 --&gt; 00:05:59.210</w:t>
      </w:r>
    </w:p>
    <w:p w14:paraId="303D7A79" w14:textId="4E2F769A" w:rsidR="0003536B" w:rsidRDefault="00AB0161" w:rsidP="0003536B">
      <w:r>
        <w:t>Moderator</w:t>
      </w:r>
      <w:r w:rsidR="0003536B">
        <w:t>: to bring you fulfillment. So is there anything about your work relationships that um bring you fulfillment.</w:t>
      </w:r>
    </w:p>
    <w:p w14:paraId="41903F43" w14:textId="77777777" w:rsidR="0003536B" w:rsidRDefault="0003536B" w:rsidP="0003536B"/>
    <w:p w14:paraId="55D7B5DF" w14:textId="77777777" w:rsidR="0003536B" w:rsidRDefault="0003536B" w:rsidP="0003536B">
      <w:r>
        <w:t>19</w:t>
      </w:r>
    </w:p>
    <w:p w14:paraId="4F68FF42" w14:textId="77777777" w:rsidR="0003536B" w:rsidRDefault="0003536B" w:rsidP="0003536B">
      <w:r>
        <w:t>00:05:59.450 --&gt; 00:06:01.960</w:t>
      </w:r>
    </w:p>
    <w:p w14:paraId="0A155940" w14:textId="45B33994" w:rsidR="0003536B" w:rsidRDefault="00AB0161" w:rsidP="0003536B">
      <w:r>
        <w:t>Moderator</w:t>
      </w:r>
      <w:r w:rsidR="0003536B">
        <w:t xml:space="preserve">: Um, </w:t>
      </w:r>
      <w:proofErr w:type="gramStart"/>
      <w:r w:rsidR="0003536B">
        <w:t>And</w:t>
      </w:r>
      <w:proofErr w:type="gramEnd"/>
      <w:r w:rsidR="0003536B">
        <w:t xml:space="preserve"> maybe we can just start there.</w:t>
      </w:r>
    </w:p>
    <w:p w14:paraId="700DB0A8" w14:textId="77777777" w:rsidR="0003536B" w:rsidRDefault="0003536B" w:rsidP="0003536B"/>
    <w:p w14:paraId="583F1703" w14:textId="77777777" w:rsidR="0003536B" w:rsidRDefault="0003536B" w:rsidP="0003536B">
      <w:r>
        <w:t>20</w:t>
      </w:r>
    </w:p>
    <w:p w14:paraId="0762C335" w14:textId="77777777" w:rsidR="0003536B" w:rsidRDefault="0003536B" w:rsidP="0003536B">
      <w:r>
        <w:t>00:06:03.730 --&gt; 00:06:21.299</w:t>
      </w:r>
    </w:p>
    <w:p w14:paraId="72E7780E" w14:textId="6FD4F613" w:rsidR="0003536B" w:rsidRDefault="4A99B3B3" w:rsidP="0003536B">
      <w:r>
        <w:t>P1.2</w:t>
      </w:r>
      <w:r w:rsidR="0003536B">
        <w:t xml:space="preserve">: Um: yeah, I </w:t>
      </w:r>
      <w:proofErr w:type="spellStart"/>
      <w:r w:rsidR="0003536B">
        <w:t>I</w:t>
      </w:r>
      <w:proofErr w:type="spellEnd"/>
      <w:r w:rsidR="0003536B">
        <w:t xml:space="preserve"> can start, I think, </w:t>
      </w:r>
      <w:r w:rsidR="006313EE">
        <w:t>for me</w:t>
      </w:r>
      <w:r w:rsidR="0003536B">
        <w:t xml:space="preserve">, Yeah, </w:t>
      </w:r>
      <w:proofErr w:type="gramStart"/>
      <w:r w:rsidR="0003536B">
        <w:t>definitely during</w:t>
      </w:r>
      <w:proofErr w:type="gramEnd"/>
      <w:r w:rsidR="0003536B">
        <w:t xml:space="preserve"> the last um having a </w:t>
      </w:r>
      <w:r w:rsidR="006313EE">
        <w:t>good conversation</w:t>
      </w:r>
      <w:r w:rsidR="0003536B">
        <w:t xml:space="preserve"> with </w:t>
      </w:r>
      <w:r w:rsidR="006313EE">
        <w:t>other lab mates</w:t>
      </w:r>
      <w:r w:rsidR="0003536B">
        <w:t xml:space="preserve"> would um help me to uh move my project forward, and that might be one of the to bring up my </w:t>
      </w:r>
      <w:r w:rsidR="006313EE">
        <w:t>fulfillment</w:t>
      </w:r>
      <w:r w:rsidR="0003536B">
        <w:t>.</w:t>
      </w:r>
    </w:p>
    <w:p w14:paraId="34F5ACF2" w14:textId="77777777" w:rsidR="0003536B" w:rsidRDefault="0003536B" w:rsidP="0003536B"/>
    <w:p w14:paraId="4FF87D21" w14:textId="77777777" w:rsidR="0003536B" w:rsidRDefault="0003536B" w:rsidP="0003536B">
      <w:r>
        <w:t>21</w:t>
      </w:r>
    </w:p>
    <w:p w14:paraId="0AE54431" w14:textId="77777777" w:rsidR="0003536B" w:rsidRDefault="0003536B" w:rsidP="0003536B">
      <w:r>
        <w:t>00:06:21.480 --&gt; 00:06:22.780</w:t>
      </w:r>
    </w:p>
    <w:p w14:paraId="1875C02E" w14:textId="111551EB" w:rsidR="0003536B" w:rsidRDefault="4A99B3B3" w:rsidP="0003536B">
      <w:r>
        <w:t>P1.2</w:t>
      </w:r>
      <w:r w:rsidR="0003536B">
        <w:t>: And</w:t>
      </w:r>
    </w:p>
    <w:p w14:paraId="785A56E9" w14:textId="77777777" w:rsidR="0003536B" w:rsidRDefault="0003536B" w:rsidP="0003536B"/>
    <w:p w14:paraId="3CC51D4F" w14:textId="77777777" w:rsidR="0003536B" w:rsidRDefault="0003536B" w:rsidP="0003536B">
      <w:r>
        <w:t>22</w:t>
      </w:r>
    </w:p>
    <w:p w14:paraId="7102327E" w14:textId="77777777" w:rsidR="0003536B" w:rsidRDefault="0003536B" w:rsidP="0003536B">
      <w:r>
        <w:t>00:06:23.080 --&gt; 00:06:25.120</w:t>
      </w:r>
    </w:p>
    <w:p w14:paraId="7C5800F5" w14:textId="3B3A1C90" w:rsidR="0003536B" w:rsidRDefault="4A99B3B3" w:rsidP="0003536B">
      <w:r>
        <w:t>P1.2</w:t>
      </w:r>
      <w:r w:rsidR="0003536B">
        <w:t>: uh, what else?</w:t>
      </w:r>
    </w:p>
    <w:p w14:paraId="5729BA81" w14:textId="77777777" w:rsidR="0003536B" w:rsidRDefault="0003536B" w:rsidP="0003536B"/>
    <w:p w14:paraId="76E4B84F" w14:textId="77777777" w:rsidR="0003536B" w:rsidRDefault="0003536B" w:rsidP="0003536B">
      <w:r>
        <w:t>23</w:t>
      </w:r>
    </w:p>
    <w:p w14:paraId="3F7F998C" w14:textId="77777777" w:rsidR="0003536B" w:rsidRDefault="0003536B" w:rsidP="0003536B">
      <w:r>
        <w:t>00:06:26.390 --&gt; 00:06:39.580</w:t>
      </w:r>
    </w:p>
    <w:p w14:paraId="1D326A9A" w14:textId="6CA0CC4B" w:rsidR="0003536B" w:rsidRDefault="4A99B3B3" w:rsidP="0003536B">
      <w:r>
        <w:t>P1.2</w:t>
      </w:r>
      <w:r w:rsidR="0003536B">
        <w:t xml:space="preserve">: Although it's not a lot, and it's the </w:t>
      </w:r>
      <w:proofErr w:type="spellStart"/>
      <w:r w:rsidR="0003536B">
        <w:t>st</w:t>
      </w:r>
      <w:r w:rsidR="006313EE">
        <w:t>ipen</w:t>
      </w:r>
      <w:proofErr w:type="spellEnd"/>
      <w:r w:rsidR="0003536B">
        <w:t xml:space="preserve"> on the increase one thousand this year. I do feel like um some money also bring me feel happy and some fulfillment in a positive way.</w:t>
      </w:r>
    </w:p>
    <w:p w14:paraId="32304826" w14:textId="77777777" w:rsidR="0003536B" w:rsidRDefault="0003536B" w:rsidP="0003536B"/>
    <w:p w14:paraId="014CA81C" w14:textId="77777777" w:rsidR="0003536B" w:rsidRDefault="0003536B" w:rsidP="0003536B">
      <w:r>
        <w:t>24</w:t>
      </w:r>
    </w:p>
    <w:p w14:paraId="74D9E687" w14:textId="77777777" w:rsidR="0003536B" w:rsidRDefault="0003536B" w:rsidP="0003536B">
      <w:r>
        <w:t>00:06:39.640 --&gt; 00:06:40.610</w:t>
      </w:r>
    </w:p>
    <w:p w14:paraId="666DB743" w14:textId="77777777" w:rsidR="0003536B" w:rsidRDefault="0003536B" w:rsidP="0003536B">
      <w:proofErr w:type="spellStart"/>
      <w:r>
        <w:t>Mhm</w:t>
      </w:r>
      <w:proofErr w:type="spellEnd"/>
    </w:p>
    <w:p w14:paraId="1A1C7237" w14:textId="77777777" w:rsidR="0003536B" w:rsidRDefault="0003536B" w:rsidP="0003536B"/>
    <w:p w14:paraId="50565889" w14:textId="77777777" w:rsidR="0003536B" w:rsidRDefault="0003536B" w:rsidP="0003536B">
      <w:r>
        <w:t>25</w:t>
      </w:r>
    </w:p>
    <w:p w14:paraId="1B8F4E39" w14:textId="77777777" w:rsidR="0003536B" w:rsidRDefault="0003536B" w:rsidP="0003536B">
      <w:r>
        <w:t>00:06:46.830 --&gt; 00:06:55.620</w:t>
      </w:r>
    </w:p>
    <w:p w14:paraId="63B89B00" w14:textId="7398DE31" w:rsidR="0003536B" w:rsidRDefault="412183D4" w:rsidP="0003536B">
      <w:r>
        <w:t>P1.1</w:t>
      </w:r>
      <w:r w:rsidR="0003536B">
        <w:t xml:space="preserve">: Yeah, I mean, I think it's </w:t>
      </w:r>
      <w:proofErr w:type="gramStart"/>
      <w:r w:rsidR="0003536B">
        <w:t>pretty broad</w:t>
      </w:r>
      <w:proofErr w:type="gramEnd"/>
      <w:r w:rsidR="0003536B">
        <w:t xml:space="preserve"> like what that could include. Um. </w:t>
      </w:r>
      <w:proofErr w:type="gramStart"/>
      <w:r w:rsidR="0003536B">
        <w:t>So</w:t>
      </w:r>
      <w:proofErr w:type="gramEnd"/>
      <w:r w:rsidR="0003536B">
        <w:t xml:space="preserve"> part of it is definitely the working environment, and like</w:t>
      </w:r>
    </w:p>
    <w:p w14:paraId="3C1F34FA" w14:textId="77777777" w:rsidR="0003536B" w:rsidRDefault="0003536B" w:rsidP="0003536B"/>
    <w:p w14:paraId="14403CD4" w14:textId="77777777" w:rsidR="0003536B" w:rsidRDefault="0003536B" w:rsidP="0003536B">
      <w:r>
        <w:t>26</w:t>
      </w:r>
    </w:p>
    <w:p w14:paraId="7F6A5AF7" w14:textId="77777777" w:rsidR="0003536B" w:rsidRDefault="0003536B" w:rsidP="0003536B">
      <w:r>
        <w:t>00:06:56.620 --&gt; 00:07:00.950</w:t>
      </w:r>
    </w:p>
    <w:p w14:paraId="2E30C0A6" w14:textId="7009F5F8" w:rsidR="0003536B" w:rsidRDefault="412183D4" w:rsidP="0003536B">
      <w:r>
        <w:t>P1.1</w:t>
      </w:r>
      <w:r w:rsidR="0003536B">
        <w:t>: being a good fit with your pi and the rest of the research group,</w:t>
      </w:r>
    </w:p>
    <w:p w14:paraId="1F5B7128" w14:textId="77777777" w:rsidR="0003536B" w:rsidRDefault="0003536B" w:rsidP="0003536B"/>
    <w:p w14:paraId="1210BEA3" w14:textId="77777777" w:rsidR="0003536B" w:rsidRDefault="0003536B" w:rsidP="0003536B">
      <w:r>
        <w:lastRenderedPageBreak/>
        <w:t>27</w:t>
      </w:r>
    </w:p>
    <w:p w14:paraId="276E220C" w14:textId="77777777" w:rsidR="0003536B" w:rsidRDefault="0003536B" w:rsidP="0003536B">
      <w:r>
        <w:t>00:07:01.040 --&gt; 00:07:02.879</w:t>
      </w:r>
    </w:p>
    <w:p w14:paraId="471CEDFE" w14:textId="51F73F6C" w:rsidR="0003536B" w:rsidRDefault="412183D4" w:rsidP="0003536B">
      <w:r>
        <w:t>P1.1</w:t>
      </w:r>
      <w:r w:rsidR="0003536B">
        <w:t xml:space="preserve">: but </w:t>
      </w:r>
      <w:proofErr w:type="gramStart"/>
      <w:r w:rsidR="0003536B">
        <w:t>also</w:t>
      </w:r>
      <w:proofErr w:type="gramEnd"/>
      <w:r w:rsidR="0003536B">
        <w:t xml:space="preserve"> just the</w:t>
      </w:r>
    </w:p>
    <w:p w14:paraId="3BE2F5A0" w14:textId="77777777" w:rsidR="0003536B" w:rsidRDefault="0003536B" w:rsidP="0003536B"/>
    <w:p w14:paraId="0CF5D87D" w14:textId="77777777" w:rsidR="0003536B" w:rsidRDefault="0003536B" w:rsidP="0003536B">
      <w:r>
        <w:t>28</w:t>
      </w:r>
    </w:p>
    <w:p w14:paraId="4E7EF353" w14:textId="77777777" w:rsidR="0003536B" w:rsidRDefault="0003536B" w:rsidP="0003536B">
      <w:r>
        <w:t>00:07:03.100 --&gt; 00:07:04.180</w:t>
      </w:r>
    </w:p>
    <w:p w14:paraId="77498EAA" w14:textId="69844C15" w:rsidR="0003536B" w:rsidRDefault="412183D4" w:rsidP="0003536B">
      <w:r>
        <w:t>P1.1</w:t>
      </w:r>
      <w:r w:rsidR="0003536B">
        <w:t>: um.</w:t>
      </w:r>
    </w:p>
    <w:p w14:paraId="5BF315F4" w14:textId="77777777" w:rsidR="0003536B" w:rsidRDefault="0003536B" w:rsidP="0003536B"/>
    <w:p w14:paraId="179E17C5" w14:textId="77777777" w:rsidR="0003536B" w:rsidRDefault="0003536B" w:rsidP="0003536B">
      <w:r>
        <w:t>29</w:t>
      </w:r>
    </w:p>
    <w:p w14:paraId="2702AA26" w14:textId="77777777" w:rsidR="0003536B" w:rsidRDefault="0003536B" w:rsidP="0003536B">
      <w:r>
        <w:t>00:07:04.220 --&gt; 00:07:07.539</w:t>
      </w:r>
    </w:p>
    <w:p w14:paraId="2C463585" w14:textId="4CAD85DD" w:rsidR="0003536B" w:rsidRDefault="412183D4" w:rsidP="0003536B">
      <w:r>
        <w:t>P1.1</w:t>
      </w:r>
      <w:r w:rsidR="0003536B">
        <w:t>: The structure of the program as well has a big impact on that</w:t>
      </w:r>
    </w:p>
    <w:p w14:paraId="1C7FEE42" w14:textId="77777777" w:rsidR="0003536B" w:rsidRDefault="0003536B" w:rsidP="0003536B"/>
    <w:p w14:paraId="72E423A1" w14:textId="77777777" w:rsidR="0003536B" w:rsidRDefault="0003536B" w:rsidP="0003536B">
      <w:r>
        <w:t>30</w:t>
      </w:r>
    </w:p>
    <w:p w14:paraId="3537C688" w14:textId="77777777" w:rsidR="0003536B" w:rsidRDefault="0003536B" w:rsidP="0003536B">
      <w:r>
        <w:t>00:07:07.780 --&gt; 00:07:08.810</w:t>
      </w:r>
    </w:p>
    <w:p w14:paraId="37C830BD" w14:textId="3983D133" w:rsidR="0003536B" w:rsidRDefault="00AB0161" w:rsidP="0003536B">
      <w:r>
        <w:t>Moderator</w:t>
      </w:r>
      <w:r w:rsidR="0003536B">
        <w:t xml:space="preserve">: </w:t>
      </w:r>
      <w:proofErr w:type="spellStart"/>
      <w:r w:rsidR="0003536B">
        <w:t>Mhm</w:t>
      </w:r>
      <w:proofErr w:type="spellEnd"/>
    </w:p>
    <w:p w14:paraId="16029AA1" w14:textId="77777777" w:rsidR="0003536B" w:rsidRDefault="0003536B" w:rsidP="0003536B"/>
    <w:p w14:paraId="7CF2CF67" w14:textId="77777777" w:rsidR="0003536B" w:rsidRDefault="0003536B" w:rsidP="0003536B">
      <w:r>
        <w:t>31</w:t>
      </w:r>
    </w:p>
    <w:p w14:paraId="0A0B961C" w14:textId="77777777" w:rsidR="0003536B" w:rsidRDefault="0003536B" w:rsidP="0003536B">
      <w:r>
        <w:t>00:07:09.700 --&gt; 00:07:27.189</w:t>
      </w:r>
    </w:p>
    <w:p w14:paraId="798A7507" w14:textId="3A6F03CD" w:rsidR="0003536B" w:rsidRDefault="00AB0161" w:rsidP="0003536B">
      <w:r>
        <w:t>Moderator</w:t>
      </w:r>
      <w:r w:rsidR="0003536B">
        <w:t xml:space="preserve">: Hi </w:t>
      </w:r>
      <w:r>
        <w:t xml:space="preserve">P1.2 </w:t>
      </w:r>
      <w:r w:rsidR="0003536B">
        <w:t xml:space="preserve">Um. We just began our first question, so </w:t>
      </w:r>
      <w:proofErr w:type="spellStart"/>
      <w:r w:rsidR="0003536B">
        <w:t>i'll</w:t>
      </w:r>
      <w:proofErr w:type="spellEnd"/>
      <w:r w:rsidR="0003536B">
        <w:t xml:space="preserve"> repeat it </w:t>
      </w:r>
      <w:proofErr w:type="spellStart"/>
      <w:r w:rsidR="0003536B">
        <w:t>um</w:t>
      </w:r>
      <w:proofErr w:type="spellEnd"/>
      <w:r w:rsidR="0003536B">
        <w:t xml:space="preserve"> to you. Um, </w:t>
      </w:r>
      <w:proofErr w:type="gramStart"/>
      <w:r w:rsidR="0003536B">
        <w:t>But</w:t>
      </w:r>
      <w:proofErr w:type="gramEnd"/>
      <w:r w:rsidR="0003536B">
        <w:t xml:space="preserve"> </w:t>
      </w:r>
      <w:proofErr w:type="spellStart"/>
      <w:r w:rsidR="0003536B">
        <w:t>i'm</w:t>
      </w:r>
      <w:proofErr w:type="spellEnd"/>
      <w:r w:rsidR="0003536B">
        <w:t xml:space="preserve"> going to ask </w:t>
      </w:r>
      <w:r w:rsidR="7429CF3C">
        <w:t>P1.1</w:t>
      </w:r>
      <w:r w:rsidR="0003536B">
        <w:t xml:space="preserve">. Probably a follow up question while you're thinking. Um! But The question is, what factors positively affect your </w:t>
      </w:r>
      <w:proofErr w:type="spellStart"/>
      <w:r w:rsidR="0003536B">
        <w:t>well being</w:t>
      </w:r>
      <w:proofErr w:type="spellEnd"/>
      <w:r w:rsidR="0003536B">
        <w:t xml:space="preserve"> and or bring you a fulfillment.</w:t>
      </w:r>
    </w:p>
    <w:p w14:paraId="4FB88AF9" w14:textId="77777777" w:rsidR="0003536B" w:rsidRDefault="0003536B" w:rsidP="0003536B"/>
    <w:p w14:paraId="75B84EFE" w14:textId="77777777" w:rsidR="0003536B" w:rsidRDefault="0003536B" w:rsidP="0003536B">
      <w:r>
        <w:t>32</w:t>
      </w:r>
    </w:p>
    <w:p w14:paraId="3ABB4CA0" w14:textId="77777777" w:rsidR="0003536B" w:rsidRDefault="0003536B" w:rsidP="0003536B">
      <w:r>
        <w:t>00:07:27.200 --&gt; 00:07:46.400</w:t>
      </w:r>
    </w:p>
    <w:p w14:paraId="3E7774C3" w14:textId="20A56DBF" w:rsidR="0003536B" w:rsidRDefault="00AB0161" w:rsidP="0003536B">
      <w:r>
        <w:t>Moderator</w:t>
      </w:r>
      <w:r w:rsidR="0003536B">
        <w:t xml:space="preserve">: Um. So, </w:t>
      </w:r>
      <w:r w:rsidR="7429CF3C">
        <w:t>P1.1</w:t>
      </w:r>
      <w:r w:rsidR="0003536B">
        <w:t>, you mentioned, you know, like that the good environment with your pi, and this the structure of the program in general. Can you talk a little bit more about that? What makes um those relationships good? Um! And what that factors of the program um help to</w:t>
      </w:r>
    </w:p>
    <w:p w14:paraId="07C72021" w14:textId="77777777" w:rsidR="0003536B" w:rsidRDefault="0003536B" w:rsidP="0003536B"/>
    <w:p w14:paraId="7D2849CE" w14:textId="77777777" w:rsidR="0003536B" w:rsidRDefault="0003536B" w:rsidP="0003536B">
      <w:r>
        <w:t>33</w:t>
      </w:r>
    </w:p>
    <w:p w14:paraId="0DA47068" w14:textId="77777777" w:rsidR="0003536B" w:rsidRDefault="0003536B" w:rsidP="0003536B">
      <w:r>
        <w:t>00:07:46.410 --&gt; 00:07:49.629</w:t>
      </w:r>
    </w:p>
    <w:p w14:paraId="7878EFF6" w14:textId="3589A2FD" w:rsidR="0003536B" w:rsidRDefault="00AB0161" w:rsidP="0003536B">
      <w:r>
        <w:t>Moderator</w:t>
      </w:r>
      <w:r w:rsidR="0003536B">
        <w:t>: encourage your well-being and bring you fulfillment</w:t>
      </w:r>
    </w:p>
    <w:p w14:paraId="529ABAAF" w14:textId="77777777" w:rsidR="0003536B" w:rsidRDefault="0003536B" w:rsidP="0003536B"/>
    <w:p w14:paraId="14F8B168" w14:textId="77777777" w:rsidR="0003536B" w:rsidRDefault="0003536B" w:rsidP="0003536B">
      <w:r>
        <w:t>34</w:t>
      </w:r>
    </w:p>
    <w:p w14:paraId="23BA907D" w14:textId="77777777" w:rsidR="0003536B" w:rsidRDefault="0003536B" w:rsidP="0003536B">
      <w:r>
        <w:t>00:07:52.460 --&gt; 00:07:55.750</w:t>
      </w:r>
    </w:p>
    <w:p w14:paraId="4745DD9B" w14:textId="062303DC" w:rsidR="0003536B" w:rsidRDefault="00AB0161" w:rsidP="0003536B">
      <w:r>
        <w:t>Moderator</w:t>
      </w:r>
      <w:r w:rsidR="0003536B">
        <w:t xml:space="preserve">: this could also be for anyone. It doesn't have to be just for </w:t>
      </w:r>
      <w:r w:rsidR="7429CF3C">
        <w:t>P1.1</w:t>
      </w:r>
      <w:r w:rsidR="0003536B">
        <w:t>.</w:t>
      </w:r>
    </w:p>
    <w:p w14:paraId="5E53671D" w14:textId="77777777" w:rsidR="0003536B" w:rsidRDefault="0003536B" w:rsidP="0003536B"/>
    <w:p w14:paraId="40A79B47" w14:textId="77777777" w:rsidR="0003536B" w:rsidRDefault="0003536B" w:rsidP="0003536B">
      <w:r>
        <w:t>35</w:t>
      </w:r>
    </w:p>
    <w:p w14:paraId="78FCC12A" w14:textId="77777777" w:rsidR="0003536B" w:rsidRDefault="0003536B" w:rsidP="0003536B">
      <w:r>
        <w:t>00:07:59.500 --&gt; 00:08:01.600</w:t>
      </w:r>
    </w:p>
    <w:p w14:paraId="138B6850" w14:textId="703CDF51" w:rsidR="0003536B" w:rsidRDefault="412183D4" w:rsidP="0003536B">
      <w:r>
        <w:t>P1.1</w:t>
      </w:r>
      <w:r w:rsidR="0003536B">
        <w:t>: Yeah. I mean, I think there's</w:t>
      </w:r>
    </w:p>
    <w:p w14:paraId="662D88DF" w14:textId="77777777" w:rsidR="0003536B" w:rsidRDefault="0003536B" w:rsidP="0003536B"/>
    <w:p w14:paraId="7BE8BB9C" w14:textId="77777777" w:rsidR="0003536B" w:rsidRDefault="0003536B" w:rsidP="0003536B">
      <w:r>
        <w:t>36</w:t>
      </w:r>
    </w:p>
    <w:p w14:paraId="2A723F64" w14:textId="77777777" w:rsidR="0003536B" w:rsidRDefault="0003536B" w:rsidP="0003536B">
      <w:r>
        <w:t>00:08:02.200 --&gt; 00:08:19.380</w:t>
      </w:r>
    </w:p>
    <w:p w14:paraId="7BF6B292" w14:textId="3B8E4C30" w:rsidR="0003536B" w:rsidRDefault="412183D4" w:rsidP="0003536B">
      <w:r>
        <w:lastRenderedPageBreak/>
        <w:t>P1.1</w:t>
      </w:r>
      <w:r w:rsidR="0003536B">
        <w:t xml:space="preserve">: different groups. All have different expectations in terms of working style and communication and all these things. And I don't think that programs really address these things at all. </w:t>
      </w:r>
      <w:proofErr w:type="gramStart"/>
      <w:r w:rsidR="0003536B">
        <w:t>So</w:t>
      </w:r>
      <w:proofErr w:type="gramEnd"/>
      <w:r w:rsidR="0003536B">
        <w:t xml:space="preserve"> it's very much. There's very high variance, and from group to group,</w:t>
      </w:r>
    </w:p>
    <w:p w14:paraId="422D83AC" w14:textId="77777777" w:rsidR="0003536B" w:rsidRDefault="0003536B" w:rsidP="0003536B"/>
    <w:p w14:paraId="67214868" w14:textId="77777777" w:rsidR="0003536B" w:rsidRDefault="0003536B" w:rsidP="0003536B">
      <w:r>
        <w:t>37</w:t>
      </w:r>
    </w:p>
    <w:p w14:paraId="02E39F58" w14:textId="77777777" w:rsidR="0003536B" w:rsidRDefault="0003536B" w:rsidP="0003536B">
      <w:r>
        <w:t>00:08:19.590 --&gt; 00:08:20.860</w:t>
      </w:r>
    </w:p>
    <w:p w14:paraId="7164931C" w14:textId="663849EB" w:rsidR="0003536B" w:rsidRDefault="412183D4" w:rsidP="0003536B">
      <w:r>
        <w:t>P1.1</w:t>
      </w:r>
      <w:r w:rsidR="0003536B">
        <w:t>: whether that</w:t>
      </w:r>
    </w:p>
    <w:p w14:paraId="3A6C9674" w14:textId="77777777" w:rsidR="0003536B" w:rsidRDefault="0003536B" w:rsidP="0003536B"/>
    <w:p w14:paraId="72D4C5AA" w14:textId="77777777" w:rsidR="0003536B" w:rsidRDefault="0003536B" w:rsidP="0003536B">
      <w:r>
        <w:t>38</w:t>
      </w:r>
    </w:p>
    <w:p w14:paraId="67B00FAE" w14:textId="77777777" w:rsidR="0003536B" w:rsidRDefault="0003536B" w:rsidP="0003536B">
      <w:r>
        <w:t>00:08:21.280 --&gt; 00:08:24.189</w:t>
      </w:r>
    </w:p>
    <w:p w14:paraId="6856690A" w14:textId="377A18F0" w:rsidR="0003536B" w:rsidRDefault="412183D4" w:rsidP="0003536B">
      <w:r>
        <w:t>P1.1</w:t>
      </w:r>
      <w:r w:rsidR="0003536B">
        <w:t>: you fit well or not</w:t>
      </w:r>
      <w:r w:rsidR="006313EE">
        <w:t xml:space="preserve"> w</w:t>
      </w:r>
      <w:r w:rsidR="0003536B">
        <w:t>ell, um!</w:t>
      </w:r>
    </w:p>
    <w:p w14:paraId="560894E0" w14:textId="77777777" w:rsidR="0003536B" w:rsidRDefault="0003536B" w:rsidP="0003536B"/>
    <w:p w14:paraId="224432F6" w14:textId="77777777" w:rsidR="0003536B" w:rsidRDefault="0003536B" w:rsidP="0003536B">
      <w:r>
        <w:t>39</w:t>
      </w:r>
    </w:p>
    <w:p w14:paraId="2D63DC30" w14:textId="77777777" w:rsidR="0003536B" w:rsidRDefault="0003536B" w:rsidP="0003536B">
      <w:r>
        <w:t>00:08:24.580 --&gt; 00:08:27.669</w:t>
      </w:r>
    </w:p>
    <w:p w14:paraId="6B02E897" w14:textId="12649720" w:rsidR="0003536B" w:rsidRDefault="412183D4" w:rsidP="0003536B">
      <w:r>
        <w:t>P1.1</w:t>
      </w:r>
      <w:r w:rsidR="0003536B">
        <w:t>: And, for example, like things like taking time off,</w:t>
      </w:r>
    </w:p>
    <w:p w14:paraId="69A1C9CF" w14:textId="77777777" w:rsidR="0003536B" w:rsidRDefault="0003536B" w:rsidP="0003536B"/>
    <w:p w14:paraId="7EC80C32" w14:textId="77777777" w:rsidR="0003536B" w:rsidRDefault="0003536B" w:rsidP="0003536B">
      <w:r>
        <w:t>40</w:t>
      </w:r>
    </w:p>
    <w:p w14:paraId="5B88DFFC" w14:textId="77777777" w:rsidR="0003536B" w:rsidRDefault="0003536B" w:rsidP="0003536B">
      <w:r>
        <w:t>00:08:27.830 --&gt; 00:08:30.640</w:t>
      </w:r>
    </w:p>
    <w:p w14:paraId="2D05B046" w14:textId="055A4FF9" w:rsidR="0003536B" w:rsidRDefault="412183D4" w:rsidP="0003536B">
      <w:r>
        <w:t>P1.1</w:t>
      </w:r>
      <w:r w:rsidR="0003536B">
        <w:t>: they're pretty much no rules about this</w:t>
      </w:r>
    </w:p>
    <w:p w14:paraId="4E482C38" w14:textId="77777777" w:rsidR="0003536B" w:rsidRDefault="0003536B" w:rsidP="0003536B"/>
    <w:p w14:paraId="41D5426D" w14:textId="77777777" w:rsidR="0003536B" w:rsidRDefault="0003536B" w:rsidP="0003536B">
      <w:r>
        <w:t>41</w:t>
      </w:r>
    </w:p>
    <w:p w14:paraId="2D622086" w14:textId="77777777" w:rsidR="0003536B" w:rsidRDefault="0003536B" w:rsidP="0003536B">
      <w:r>
        <w:t>00:08:30.740 --&gt; 00:08:39.320</w:t>
      </w:r>
    </w:p>
    <w:p w14:paraId="28866EC0" w14:textId="2A391126" w:rsidR="0003536B" w:rsidRDefault="412183D4" w:rsidP="0003536B">
      <w:r>
        <w:t>P1.1</w:t>
      </w:r>
      <w:r w:rsidR="0003536B">
        <w:t xml:space="preserve">: with programs. </w:t>
      </w:r>
      <w:proofErr w:type="gramStart"/>
      <w:r w:rsidR="0003536B">
        <w:t>So</w:t>
      </w:r>
      <w:proofErr w:type="gramEnd"/>
      <w:r w:rsidR="0003536B">
        <w:t xml:space="preserve"> you're really sort of at the mercy of your pi, and how nice they're feeling, or how hard they want to make your life. Um!</w:t>
      </w:r>
    </w:p>
    <w:p w14:paraId="48538CD2" w14:textId="77777777" w:rsidR="0003536B" w:rsidRDefault="0003536B" w:rsidP="0003536B"/>
    <w:p w14:paraId="484E42A9" w14:textId="77777777" w:rsidR="0003536B" w:rsidRDefault="0003536B" w:rsidP="0003536B">
      <w:r>
        <w:t>42</w:t>
      </w:r>
    </w:p>
    <w:p w14:paraId="7D601639" w14:textId="77777777" w:rsidR="0003536B" w:rsidRDefault="0003536B" w:rsidP="0003536B">
      <w:r>
        <w:t>00:08:39.520 --&gt; 00:08:42.499</w:t>
      </w:r>
    </w:p>
    <w:p w14:paraId="6A4177D3" w14:textId="08E49868" w:rsidR="0003536B" w:rsidRDefault="412183D4" w:rsidP="0003536B">
      <w:r>
        <w:t>P1.1</w:t>
      </w:r>
      <w:r w:rsidR="0003536B">
        <w:t>: And so that's something that I found frustrating.</w:t>
      </w:r>
    </w:p>
    <w:p w14:paraId="6C9EC1E0" w14:textId="77777777" w:rsidR="0003536B" w:rsidRDefault="0003536B" w:rsidP="0003536B"/>
    <w:p w14:paraId="2180A19E" w14:textId="77777777" w:rsidR="0003536B" w:rsidRDefault="0003536B" w:rsidP="0003536B">
      <w:r>
        <w:t>43</w:t>
      </w:r>
    </w:p>
    <w:p w14:paraId="5EC4EBF6" w14:textId="77777777" w:rsidR="0003536B" w:rsidRDefault="0003536B" w:rsidP="0003536B">
      <w:r>
        <w:t>00:08:43.220 --&gt; 00:08:50.659</w:t>
      </w:r>
    </w:p>
    <w:p w14:paraId="439D13BC" w14:textId="5FAD7C84" w:rsidR="0003536B" w:rsidRDefault="412183D4" w:rsidP="0003536B">
      <w:r>
        <w:t>P1.1</w:t>
      </w:r>
      <w:r w:rsidR="0003536B">
        <w:t xml:space="preserve">: And usually pi's are accommodating, but at the end of the day it's </w:t>
      </w:r>
      <w:proofErr w:type="gramStart"/>
      <w:r w:rsidR="0003536B">
        <w:t>the it's</w:t>
      </w:r>
      <w:proofErr w:type="gramEnd"/>
      <w:r w:rsidR="0003536B">
        <w:t xml:space="preserve"> the student that has to take the initiative</w:t>
      </w:r>
      <w:r w:rsidR="006313EE">
        <w:t xml:space="preserve"> t</w:t>
      </w:r>
      <w:r w:rsidR="0003536B">
        <w:t>hen it's like</w:t>
      </w:r>
    </w:p>
    <w:p w14:paraId="7C0AE531" w14:textId="77777777" w:rsidR="0003536B" w:rsidRDefault="0003536B" w:rsidP="0003536B"/>
    <w:p w14:paraId="49077718" w14:textId="77777777" w:rsidR="0003536B" w:rsidRDefault="0003536B" w:rsidP="0003536B">
      <w:r>
        <w:t>44</w:t>
      </w:r>
    </w:p>
    <w:p w14:paraId="3E70BBF2" w14:textId="77777777" w:rsidR="0003536B" w:rsidRDefault="0003536B" w:rsidP="0003536B">
      <w:r>
        <w:t>00:08:51.020 --&gt; 00:08:52.800</w:t>
      </w:r>
    </w:p>
    <w:p w14:paraId="05E6FFCB" w14:textId="520B2B8A" w:rsidR="0003536B" w:rsidRDefault="412183D4" w:rsidP="0003536B">
      <w:r>
        <w:t>P1.1</w:t>
      </w:r>
      <w:r w:rsidR="0003536B">
        <w:t>: decide to</w:t>
      </w:r>
    </w:p>
    <w:p w14:paraId="09EFD02A" w14:textId="77777777" w:rsidR="0003536B" w:rsidRDefault="0003536B" w:rsidP="0003536B"/>
    <w:p w14:paraId="50117E53" w14:textId="77777777" w:rsidR="0003536B" w:rsidRDefault="0003536B" w:rsidP="0003536B">
      <w:r>
        <w:t>45</w:t>
      </w:r>
    </w:p>
    <w:p w14:paraId="4A28104A" w14:textId="77777777" w:rsidR="0003536B" w:rsidRDefault="0003536B" w:rsidP="0003536B">
      <w:r>
        <w:t>00:08:54.140 --&gt; 00:08:58.270</w:t>
      </w:r>
    </w:p>
    <w:p w14:paraId="7E05D46D" w14:textId="2A3FA4F3" w:rsidR="0003536B" w:rsidRDefault="412183D4" w:rsidP="0003536B">
      <w:r>
        <w:t>P1.1</w:t>
      </w:r>
      <w:r w:rsidR="0003536B">
        <w:t>: take care of themselves, and I don't think that that's entirely fair.</w:t>
      </w:r>
    </w:p>
    <w:p w14:paraId="40B348DE" w14:textId="77777777" w:rsidR="0003536B" w:rsidRDefault="0003536B" w:rsidP="0003536B"/>
    <w:p w14:paraId="38FF3C73" w14:textId="77777777" w:rsidR="0003536B" w:rsidRDefault="0003536B" w:rsidP="0003536B">
      <w:r>
        <w:t>46</w:t>
      </w:r>
    </w:p>
    <w:p w14:paraId="32BECC6A" w14:textId="77777777" w:rsidR="0003536B" w:rsidRDefault="0003536B" w:rsidP="0003536B">
      <w:r>
        <w:t>00:09:05.150 --&gt; 00:09:08.230</w:t>
      </w:r>
    </w:p>
    <w:p w14:paraId="5CB4C0AB" w14:textId="2C3678CB" w:rsidR="0003536B" w:rsidRDefault="00AB0161" w:rsidP="0003536B">
      <w:r>
        <w:lastRenderedPageBreak/>
        <w:t>Moderator</w:t>
      </w:r>
      <w:r w:rsidR="0003536B">
        <w:t xml:space="preserve">: Do you all agree with um, </w:t>
      </w:r>
      <w:r w:rsidR="7429CF3C">
        <w:t>P1.1</w:t>
      </w:r>
      <w:r w:rsidR="0003536B">
        <w:t>'s thoughts.</w:t>
      </w:r>
    </w:p>
    <w:p w14:paraId="1D5048E0" w14:textId="77777777" w:rsidR="0003536B" w:rsidRDefault="0003536B" w:rsidP="0003536B"/>
    <w:p w14:paraId="2C086A4E" w14:textId="77777777" w:rsidR="0003536B" w:rsidRDefault="0003536B" w:rsidP="0003536B">
      <w:r>
        <w:t>47</w:t>
      </w:r>
    </w:p>
    <w:p w14:paraId="59E2FD43" w14:textId="77777777" w:rsidR="0003536B" w:rsidRDefault="0003536B" w:rsidP="0003536B">
      <w:r>
        <w:t>00:09:11.230 --&gt; 00:09:12.519</w:t>
      </w:r>
    </w:p>
    <w:p w14:paraId="741AE5C1" w14:textId="15028C12" w:rsidR="0003536B" w:rsidRDefault="0F20FD27" w:rsidP="0003536B">
      <w:r>
        <w:t>P1.3</w:t>
      </w:r>
      <w:r w:rsidR="006313EE">
        <w:t xml:space="preserve">: </w:t>
      </w:r>
      <w:r w:rsidR="0003536B">
        <w:t xml:space="preserve"> I'd say, yeah,</w:t>
      </w:r>
    </w:p>
    <w:p w14:paraId="46ED04F7" w14:textId="77777777" w:rsidR="0003536B" w:rsidRDefault="0003536B" w:rsidP="0003536B"/>
    <w:p w14:paraId="0DE44848" w14:textId="77777777" w:rsidR="0003536B" w:rsidRDefault="0003536B" w:rsidP="0003536B">
      <w:r>
        <w:t>48</w:t>
      </w:r>
    </w:p>
    <w:p w14:paraId="09B5AFC0" w14:textId="77777777" w:rsidR="0003536B" w:rsidRDefault="0003536B" w:rsidP="0003536B">
      <w:r>
        <w:t>00:09:12.910 --&gt; 00:09:29.850</w:t>
      </w:r>
    </w:p>
    <w:p w14:paraId="1A241811" w14:textId="694EE4AD" w:rsidR="0003536B" w:rsidRDefault="4A99B3B3" w:rsidP="0003536B">
      <w:r>
        <w:t>P1.2</w:t>
      </w:r>
      <w:r w:rsidR="0003536B">
        <w:t xml:space="preserve">: yeah, I think </w:t>
      </w:r>
      <w:r w:rsidR="006313EE">
        <w:t>the School</w:t>
      </w:r>
      <w:r w:rsidR="0003536B">
        <w:t xml:space="preserve"> Sounds like thing in our division there for the </w:t>
      </w:r>
      <w:proofErr w:type="spellStart"/>
      <w:r w:rsidR="0003536B">
        <w:t>Phd</w:t>
      </w:r>
      <w:proofErr w:type="spellEnd"/>
      <w:r w:rsidR="0003536B">
        <w:t xml:space="preserve"> students. They required us to have uh annual com</w:t>
      </w:r>
      <w:r w:rsidR="006313EE">
        <w:t>mittee</w:t>
      </w:r>
      <w:r w:rsidR="0003536B">
        <w:t xml:space="preserve"> meetings, and um, I think it helps a little bit to follow up the process. But um,</w:t>
      </w:r>
    </w:p>
    <w:p w14:paraId="75BC0A4E" w14:textId="77777777" w:rsidR="0003536B" w:rsidRDefault="0003536B" w:rsidP="0003536B"/>
    <w:p w14:paraId="49E45323" w14:textId="77777777" w:rsidR="0003536B" w:rsidRDefault="0003536B" w:rsidP="0003536B">
      <w:r>
        <w:t>49</w:t>
      </w:r>
    </w:p>
    <w:p w14:paraId="575648D8" w14:textId="77777777" w:rsidR="0003536B" w:rsidRDefault="0003536B" w:rsidP="0003536B">
      <w:r>
        <w:t>00:09:29.860 --&gt; 00:09:39.179</w:t>
      </w:r>
    </w:p>
    <w:p w14:paraId="24356C39" w14:textId="7EEFFB83" w:rsidR="0003536B" w:rsidRDefault="4A99B3B3" w:rsidP="0003536B">
      <w:r>
        <w:t>P1.2</w:t>
      </w:r>
      <w:r w:rsidR="0003536B">
        <w:t>: on the other hand, it's also kind of hard to address um. Other committees, members um questions or comments</w:t>
      </w:r>
    </w:p>
    <w:p w14:paraId="308593CF" w14:textId="77777777" w:rsidR="0003536B" w:rsidRDefault="0003536B" w:rsidP="0003536B"/>
    <w:p w14:paraId="0F844285" w14:textId="77777777" w:rsidR="0003536B" w:rsidRDefault="0003536B" w:rsidP="0003536B">
      <w:r>
        <w:t>50</w:t>
      </w:r>
    </w:p>
    <w:p w14:paraId="5FF8A562" w14:textId="77777777" w:rsidR="0003536B" w:rsidRDefault="0003536B" w:rsidP="0003536B">
      <w:r>
        <w:t>00:09:39.410 --&gt; 00:09:55.589</w:t>
      </w:r>
    </w:p>
    <w:p w14:paraId="60ED7BDD" w14:textId="768133E8" w:rsidR="0003536B" w:rsidRDefault="4A99B3B3" w:rsidP="0003536B">
      <w:r>
        <w:t>P1.2</w:t>
      </w:r>
      <w:r w:rsidR="0003536B">
        <w:t xml:space="preserve">: like to fill up everyone's expectations, and </w:t>
      </w:r>
      <w:proofErr w:type="spellStart"/>
      <w:r w:rsidR="0003536B">
        <w:t>i'll</w:t>
      </w:r>
      <w:proofErr w:type="spellEnd"/>
      <w:r w:rsidR="0003536B">
        <w:t xml:space="preserve"> also agree that there's </w:t>
      </w:r>
      <w:r w:rsidR="006313EE">
        <w:t>lots of variability</w:t>
      </w:r>
      <w:r w:rsidR="0003536B">
        <w:t xml:space="preserve"> between labs. Um, for me, I think uh right now it's fine. I can have weekly meetings with</w:t>
      </w:r>
      <w:r w:rsidR="006313EE">
        <w:t xml:space="preserve"> my PI</w:t>
      </w:r>
      <w:r w:rsidR="0003536B">
        <w:t>, So I can make sure we are on the same page.</w:t>
      </w:r>
    </w:p>
    <w:p w14:paraId="11B5B045" w14:textId="77777777" w:rsidR="0003536B" w:rsidRDefault="0003536B" w:rsidP="0003536B"/>
    <w:p w14:paraId="0237F886" w14:textId="77777777" w:rsidR="0003536B" w:rsidRDefault="0003536B" w:rsidP="0003536B">
      <w:r>
        <w:t>51</w:t>
      </w:r>
    </w:p>
    <w:p w14:paraId="3845DBA9" w14:textId="77777777" w:rsidR="0003536B" w:rsidRDefault="0003536B" w:rsidP="0003536B">
      <w:r>
        <w:t>00:09:55.600 --&gt; 00:10:06.750</w:t>
      </w:r>
    </w:p>
    <w:p w14:paraId="6B08B7F6" w14:textId="01DA17B1" w:rsidR="0003536B" w:rsidRDefault="4A99B3B3" w:rsidP="0003536B">
      <w:r>
        <w:t>P1.2</w:t>
      </w:r>
      <w:r w:rsidR="0003536B">
        <w:t xml:space="preserve">: Um, </w:t>
      </w:r>
      <w:proofErr w:type="gramStart"/>
      <w:r w:rsidR="0003536B">
        <w:t>But</w:t>
      </w:r>
      <w:proofErr w:type="gramEnd"/>
      <w:r w:rsidR="0003536B">
        <w:t xml:space="preserve"> uh, personally, I remember when I joined the program. Um, there is another. I forgot his like. I'm not sure, you know. </w:t>
      </w:r>
      <w:r w:rsidR="00AB0161">
        <w:t>[blinded]</w:t>
      </w:r>
    </w:p>
    <w:p w14:paraId="488659D8" w14:textId="77777777" w:rsidR="0003536B" w:rsidRDefault="0003536B" w:rsidP="0003536B"/>
    <w:p w14:paraId="65318883" w14:textId="77777777" w:rsidR="0003536B" w:rsidRDefault="0003536B" w:rsidP="0003536B">
      <w:r>
        <w:t>52</w:t>
      </w:r>
    </w:p>
    <w:p w14:paraId="384EE9A6" w14:textId="77777777" w:rsidR="0003536B" w:rsidRDefault="0003536B" w:rsidP="0003536B">
      <w:r>
        <w:t>00:10:06.760 --&gt; 00:10:28.479</w:t>
      </w:r>
    </w:p>
    <w:p w14:paraId="466659E6" w14:textId="4368F5DD" w:rsidR="0003536B" w:rsidRDefault="4A99B3B3" w:rsidP="0003536B">
      <w:r>
        <w:t>P1.2</w:t>
      </w:r>
      <w:r w:rsidR="0003536B">
        <w:t>: he was here maybe three years ago, and he's like we'll have meeting</w:t>
      </w:r>
      <w:r w:rsidR="006313EE">
        <w:t>s</w:t>
      </w:r>
      <w:r w:rsidR="0003536B">
        <w:t xml:space="preserve"> with us and follow up </w:t>
      </w:r>
      <w:r w:rsidR="006313EE">
        <w:t xml:space="preserve">on </w:t>
      </w:r>
      <w:r w:rsidR="0003536B">
        <w:t xml:space="preserve">how we develop our careers, how we update our </w:t>
      </w:r>
      <w:proofErr w:type="spellStart"/>
      <w:r w:rsidR="0003536B">
        <w:t>linkedin</w:t>
      </w:r>
      <w:proofErr w:type="spellEnd"/>
      <w:r w:rsidR="0003536B">
        <w:t xml:space="preserve"> and having our </w:t>
      </w:r>
      <w:proofErr w:type="spellStart"/>
      <w:r w:rsidR="0003536B">
        <w:t>idp</w:t>
      </w:r>
      <w:proofErr w:type="spellEnd"/>
      <w:r w:rsidR="0003536B">
        <w:t xml:space="preserve"> the update</w:t>
      </w:r>
      <w:r w:rsidR="00D742B3">
        <w:t>d</w:t>
      </w:r>
      <w:r w:rsidR="0003536B">
        <w:t xml:space="preserve"> it. So now, um, I think that part is</w:t>
      </w:r>
      <w:r w:rsidR="00D742B3">
        <w:t xml:space="preserve"> gone at this moment. </w:t>
      </w:r>
    </w:p>
    <w:p w14:paraId="5F93A92A" w14:textId="77777777" w:rsidR="0003536B" w:rsidRDefault="0003536B" w:rsidP="0003536B"/>
    <w:p w14:paraId="3ECD9D94" w14:textId="77777777" w:rsidR="0003536B" w:rsidRDefault="0003536B" w:rsidP="0003536B">
      <w:r>
        <w:t>53</w:t>
      </w:r>
    </w:p>
    <w:p w14:paraId="71231120" w14:textId="77777777" w:rsidR="0003536B" w:rsidRDefault="0003536B" w:rsidP="0003536B">
      <w:r>
        <w:t>00:10:28.490 --&gt; 00:10:35.379</w:t>
      </w:r>
    </w:p>
    <w:p w14:paraId="6954FB13" w14:textId="4A2C12F3" w:rsidR="0003536B" w:rsidRDefault="4A99B3B3" w:rsidP="0003536B">
      <w:r>
        <w:t>P1.2</w:t>
      </w:r>
      <w:r w:rsidR="0003536B">
        <w:t>: okay. Yeah, no</w:t>
      </w:r>
      <w:r w:rsidR="00D742B3">
        <w:t xml:space="preserve"> one has</w:t>
      </w:r>
      <w:r w:rsidR="0003536B">
        <w:t xml:space="preserve"> </w:t>
      </w:r>
      <w:proofErr w:type="gramStart"/>
      <w:r w:rsidR="0003536B">
        <w:t>follow</w:t>
      </w:r>
      <w:proofErr w:type="gramEnd"/>
      <w:r w:rsidR="0003536B">
        <w:t xml:space="preserve"> up on that, too. </w:t>
      </w:r>
      <w:proofErr w:type="gramStart"/>
      <w:r w:rsidR="0003536B">
        <w:t>So</w:t>
      </w:r>
      <w:proofErr w:type="gramEnd"/>
      <w:r w:rsidR="0003536B">
        <w:t xml:space="preserve"> I agree that we kind of need to take care of ourselves,</w:t>
      </w:r>
    </w:p>
    <w:p w14:paraId="7C30EAE1" w14:textId="77777777" w:rsidR="0003536B" w:rsidRDefault="0003536B" w:rsidP="0003536B"/>
    <w:p w14:paraId="7BAFB7EA" w14:textId="77777777" w:rsidR="0003536B" w:rsidRDefault="0003536B" w:rsidP="0003536B">
      <w:r>
        <w:t>54</w:t>
      </w:r>
    </w:p>
    <w:p w14:paraId="1F2F87B7" w14:textId="77777777" w:rsidR="0003536B" w:rsidRDefault="0003536B" w:rsidP="0003536B">
      <w:r>
        <w:t>00:10:41.920 --&gt; 00:10:45.069</w:t>
      </w:r>
    </w:p>
    <w:p w14:paraId="7D764D1F" w14:textId="173E503F" w:rsidR="0003536B" w:rsidRDefault="62848E27" w:rsidP="0003536B">
      <w:r>
        <w:t>P1.3</w:t>
      </w:r>
      <w:r w:rsidR="0003536B">
        <w:t>: I guess, is just as a follow up um.</w:t>
      </w:r>
    </w:p>
    <w:p w14:paraId="3E798FB4" w14:textId="77777777" w:rsidR="0003536B" w:rsidRDefault="0003536B" w:rsidP="0003536B"/>
    <w:p w14:paraId="588AC687" w14:textId="77777777" w:rsidR="0003536B" w:rsidRDefault="0003536B" w:rsidP="0003536B">
      <w:r>
        <w:t>55</w:t>
      </w:r>
    </w:p>
    <w:p w14:paraId="5EEF1696" w14:textId="77777777" w:rsidR="0003536B" w:rsidRDefault="0003536B" w:rsidP="0003536B">
      <w:r>
        <w:lastRenderedPageBreak/>
        <w:t>00:10:45.080 --&gt; 00:11:05.039</w:t>
      </w:r>
    </w:p>
    <w:p w14:paraId="154267C3" w14:textId="54E9BC67" w:rsidR="0003536B" w:rsidRDefault="2AE880C8" w:rsidP="0003536B">
      <w:r>
        <w:t>P1.3</w:t>
      </w:r>
      <w:r w:rsidR="0003536B">
        <w:t xml:space="preserve">: And this is specific to like my experience in the </w:t>
      </w:r>
      <w:proofErr w:type="spellStart"/>
      <w:r w:rsidR="0003536B">
        <w:t>Phd</w:t>
      </w:r>
      <w:proofErr w:type="spellEnd"/>
      <w:r w:rsidR="0003536B">
        <w:t xml:space="preserve"> program. But, uh, to kind of reiterate what </w:t>
      </w:r>
      <w:r w:rsidR="7429CF3C">
        <w:t>P1.1</w:t>
      </w:r>
      <w:r w:rsidR="0003536B">
        <w:t xml:space="preserve"> mentioned. I had two very different uh experiences with some of the rotations I did, and the </w:t>
      </w:r>
      <w:proofErr w:type="gramStart"/>
      <w:r w:rsidR="0003536B">
        <w:t>styles</w:t>
      </w:r>
      <w:proofErr w:type="gramEnd"/>
      <w:r w:rsidR="0003536B">
        <w:t xml:space="preserve"> of the pi is, which is to be expected. We have a nice, you know, spread of personalities in the division. But um!</w:t>
      </w:r>
    </w:p>
    <w:p w14:paraId="2F937391" w14:textId="77777777" w:rsidR="0003536B" w:rsidRDefault="0003536B" w:rsidP="0003536B"/>
    <w:p w14:paraId="46C53F57" w14:textId="77777777" w:rsidR="0003536B" w:rsidRDefault="0003536B" w:rsidP="0003536B">
      <w:r>
        <w:t>56</w:t>
      </w:r>
    </w:p>
    <w:p w14:paraId="181BD941" w14:textId="77777777" w:rsidR="0003536B" w:rsidRDefault="0003536B" w:rsidP="0003536B">
      <w:r>
        <w:t>00:11:05.290 --&gt; 00:11:06.479</w:t>
      </w:r>
    </w:p>
    <w:p w14:paraId="7F6A549F" w14:textId="322C609E" w:rsidR="0003536B" w:rsidRDefault="2AE880C8" w:rsidP="0003536B">
      <w:r>
        <w:t>P1.3</w:t>
      </w:r>
      <w:r w:rsidR="0003536B">
        <w:t>: There was like</w:t>
      </w:r>
    </w:p>
    <w:p w14:paraId="2D3D58F1" w14:textId="77777777" w:rsidR="0003536B" w:rsidRDefault="0003536B" w:rsidP="0003536B"/>
    <w:p w14:paraId="2589CEB9" w14:textId="77777777" w:rsidR="0003536B" w:rsidRDefault="0003536B" w:rsidP="0003536B">
      <w:r>
        <w:t>57</w:t>
      </w:r>
    </w:p>
    <w:p w14:paraId="32CC5963" w14:textId="77777777" w:rsidR="0003536B" w:rsidRDefault="0003536B" w:rsidP="0003536B">
      <w:r>
        <w:t>00:11:06.490 --&gt; 00:11:35.529</w:t>
      </w:r>
    </w:p>
    <w:p w14:paraId="648DFE0F" w14:textId="4297481C" w:rsidR="0003536B" w:rsidRDefault="2AE880C8" w:rsidP="0003536B">
      <w:r>
        <w:t>P1.3</w:t>
      </w:r>
      <w:r w:rsidR="0003536B">
        <w:t>: one of my rotations. The pi super relaxed. He was like very pro work like bal</w:t>
      </w:r>
      <w:r w:rsidR="00D742B3">
        <w:t>ance</w:t>
      </w:r>
      <w:r w:rsidR="0003536B">
        <w:t xml:space="preserve">. Um, you know, advocating for the students, you know, asking if, like you're taking on too much. Is this the right speed? You know kind of checking in on the flip side. I did a different rotation, and I was. I was a rotator student in this lab, and the </w:t>
      </w:r>
      <w:proofErr w:type="spellStart"/>
      <w:r w:rsidR="0003536B">
        <w:t>the</w:t>
      </w:r>
      <w:proofErr w:type="spellEnd"/>
      <w:r w:rsidR="0003536B">
        <w:t xml:space="preserve"> wellness days or something came up where it's like, you know, your first year. You typically have like days off that are given to you because you're not working full time,</w:t>
      </w:r>
    </w:p>
    <w:p w14:paraId="36587026" w14:textId="77777777" w:rsidR="0003536B" w:rsidRDefault="0003536B" w:rsidP="0003536B"/>
    <w:p w14:paraId="79D32E74" w14:textId="77777777" w:rsidR="0003536B" w:rsidRDefault="0003536B" w:rsidP="0003536B">
      <w:r>
        <w:t>58</w:t>
      </w:r>
    </w:p>
    <w:p w14:paraId="35AA1160" w14:textId="77777777" w:rsidR="0003536B" w:rsidRDefault="0003536B" w:rsidP="0003536B">
      <w:r>
        <w:t>00:11:35.540 --&gt; 00:11:42.719</w:t>
      </w:r>
    </w:p>
    <w:p w14:paraId="586965D1" w14:textId="3D724FF7" w:rsidR="0003536B" w:rsidRDefault="2AE880C8" w:rsidP="0003536B">
      <w:r>
        <w:t>P1.3</w:t>
      </w:r>
      <w:r w:rsidR="0003536B">
        <w:t xml:space="preserve">: and I had asked the other students, and they're like Oh, well, you can take it off. Um, </w:t>
      </w:r>
      <w:proofErr w:type="gramStart"/>
      <w:r w:rsidR="0003536B">
        <w:t>We</w:t>
      </w:r>
      <w:proofErr w:type="gramEnd"/>
      <w:r w:rsidR="0003536B">
        <w:t xml:space="preserve"> don't like</w:t>
      </w:r>
    </w:p>
    <w:p w14:paraId="5E73E9E0" w14:textId="77777777" w:rsidR="0003536B" w:rsidRDefault="0003536B" w:rsidP="0003536B"/>
    <w:p w14:paraId="1FE0263F" w14:textId="77777777" w:rsidR="0003536B" w:rsidRDefault="0003536B" w:rsidP="0003536B">
      <w:r>
        <w:t>59</w:t>
      </w:r>
    </w:p>
    <w:p w14:paraId="7527F9A1" w14:textId="77777777" w:rsidR="0003536B" w:rsidRDefault="0003536B" w:rsidP="0003536B">
      <w:r>
        <w:t>00:11:42.730 --&gt; 00:11:56.129</w:t>
      </w:r>
    </w:p>
    <w:p w14:paraId="19A07EEA" w14:textId="0FA1EFAA" w:rsidR="0003536B" w:rsidRDefault="2AE880C8" w:rsidP="0003536B">
      <w:r>
        <w:t>P1.3</w:t>
      </w:r>
      <w:r w:rsidR="0003536B">
        <w:t>: we don't take it off, because you know that's not given to us, and they're not required to give it to us off. Um, but they're like Well, you're in a rotation. We recommend. You do that because once you join your lab, like, if you join this lab,</w:t>
      </w:r>
    </w:p>
    <w:p w14:paraId="3D31A05D" w14:textId="77777777" w:rsidR="0003536B" w:rsidRDefault="0003536B" w:rsidP="0003536B"/>
    <w:p w14:paraId="33E1E2F5" w14:textId="77777777" w:rsidR="0003536B" w:rsidRDefault="0003536B" w:rsidP="0003536B">
      <w:r>
        <w:t>60</w:t>
      </w:r>
    </w:p>
    <w:p w14:paraId="7BCC9C4E" w14:textId="77777777" w:rsidR="0003536B" w:rsidRDefault="0003536B" w:rsidP="0003536B">
      <w:r>
        <w:t>00:11:56.140 --&gt; 00:12:11.410</w:t>
      </w:r>
    </w:p>
    <w:p w14:paraId="73954B3A" w14:textId="39AFBEBA" w:rsidR="0003536B" w:rsidRDefault="2AE880C8" w:rsidP="0003536B">
      <w:r>
        <w:t>P1.3</w:t>
      </w:r>
      <w:r w:rsidR="0003536B">
        <w:t xml:space="preserve">: you would not be given those days, and, like, I don't know it kind of left a sour taste in my mouth where I was like it shouldn't be this way like it. Felt very much like, </w:t>
      </w:r>
      <w:proofErr w:type="gramStart"/>
      <w:r w:rsidR="0003536B">
        <w:t>Take</w:t>
      </w:r>
      <w:proofErr w:type="gramEnd"/>
      <w:r w:rsidR="0003536B">
        <w:t xml:space="preserve"> what you can get. But then, after that, like you won't be given a chrome kind of thing, and I just I don't know</w:t>
      </w:r>
    </w:p>
    <w:p w14:paraId="4173E9AE" w14:textId="77777777" w:rsidR="0003536B" w:rsidRDefault="0003536B" w:rsidP="0003536B"/>
    <w:p w14:paraId="16D88A8F" w14:textId="77777777" w:rsidR="0003536B" w:rsidRDefault="0003536B" w:rsidP="0003536B">
      <w:r>
        <w:t>61</w:t>
      </w:r>
    </w:p>
    <w:p w14:paraId="0C485B55" w14:textId="77777777" w:rsidR="0003536B" w:rsidRDefault="0003536B" w:rsidP="0003536B">
      <w:r>
        <w:t>00:12:11.500 --&gt; 00:12:23.109</w:t>
      </w:r>
    </w:p>
    <w:p w14:paraId="4EE47504" w14:textId="02F9D4A4" w:rsidR="0003536B" w:rsidRDefault="2AE880C8" w:rsidP="0003536B">
      <w:r>
        <w:t>P1.3</w:t>
      </w:r>
      <w:r w:rsidR="0003536B">
        <w:t xml:space="preserve">: I don't think that's atypical. And from what </w:t>
      </w:r>
      <w:r w:rsidR="7429CF3C">
        <w:t>P1.1</w:t>
      </w:r>
      <w:r w:rsidR="0003536B">
        <w:t xml:space="preserve"> mentioned as well like, I've </w:t>
      </w:r>
      <w:proofErr w:type="gramStart"/>
      <w:r w:rsidR="0003536B">
        <w:t>definitely known</w:t>
      </w:r>
      <w:proofErr w:type="gramEnd"/>
      <w:r w:rsidR="0003536B">
        <w:t xml:space="preserve"> some </w:t>
      </w:r>
      <w:proofErr w:type="spellStart"/>
      <w:r w:rsidR="0003536B">
        <w:t>pis</w:t>
      </w:r>
      <w:proofErr w:type="spellEnd"/>
      <w:r w:rsidR="0003536B">
        <w:t xml:space="preserve"> in like my division across the School of Pharmacy that are definitely a little bit more like,</w:t>
      </w:r>
    </w:p>
    <w:p w14:paraId="2D69E994" w14:textId="77777777" w:rsidR="0003536B" w:rsidRDefault="0003536B" w:rsidP="0003536B"/>
    <w:p w14:paraId="5332A569" w14:textId="77777777" w:rsidR="0003536B" w:rsidRDefault="0003536B" w:rsidP="0003536B">
      <w:r>
        <w:t>62</w:t>
      </w:r>
    </w:p>
    <w:p w14:paraId="59009465" w14:textId="77777777" w:rsidR="0003536B" w:rsidRDefault="0003536B" w:rsidP="0003536B">
      <w:r>
        <w:t>00:12:23.170 --&gt; 00:12:43.750</w:t>
      </w:r>
    </w:p>
    <w:p w14:paraId="0649CC13" w14:textId="7900D7F0" w:rsidR="0003536B" w:rsidRDefault="2AE880C8" w:rsidP="0003536B">
      <w:r>
        <w:lastRenderedPageBreak/>
        <w:t>P1.3</w:t>
      </w:r>
      <w:r w:rsidR="0003536B">
        <w:t xml:space="preserve">: you know. Tough love kind of styles where it's like. Sorry, you know, if you want to take a day off, you know, here or there that's fine. But you know, if you want to take a week that's insane like you work to do, </w:t>
      </w:r>
      <w:proofErr w:type="gramStart"/>
      <w:r w:rsidR="0003536B">
        <w:t>You're</w:t>
      </w:r>
      <w:proofErr w:type="gramEnd"/>
      <w:r w:rsidR="0003536B">
        <w:t xml:space="preserve"> an employee you have to do X, Y. And Z. So there </w:t>
      </w:r>
      <w:proofErr w:type="spellStart"/>
      <w:r w:rsidR="0003536B">
        <w:t>there</w:t>
      </w:r>
      <w:proofErr w:type="spellEnd"/>
      <w:r w:rsidR="0003536B">
        <w:t xml:space="preserve"> is that kind of balance, and </w:t>
      </w:r>
      <w:proofErr w:type="spellStart"/>
      <w:r w:rsidR="0003536B">
        <w:t>i'm</w:t>
      </w:r>
      <w:proofErr w:type="spellEnd"/>
      <w:r w:rsidR="0003536B">
        <w:t xml:space="preserve"> not saying It's like that prominent. But I can understand that feeling of like</w:t>
      </w:r>
    </w:p>
    <w:p w14:paraId="58269F29" w14:textId="77777777" w:rsidR="0003536B" w:rsidRDefault="0003536B" w:rsidP="0003536B"/>
    <w:p w14:paraId="5CB4D2D1" w14:textId="77777777" w:rsidR="0003536B" w:rsidRDefault="0003536B" w:rsidP="0003536B">
      <w:r>
        <w:t>63</w:t>
      </w:r>
    </w:p>
    <w:p w14:paraId="20087D7C" w14:textId="77777777" w:rsidR="0003536B" w:rsidRDefault="0003536B" w:rsidP="0003536B">
      <w:r>
        <w:t>00:12:43.830 --&gt; 00:12:54.230</w:t>
      </w:r>
    </w:p>
    <w:p w14:paraId="00C2C48F" w14:textId="13117EF0" w:rsidR="0003536B" w:rsidRDefault="2AE880C8" w:rsidP="0003536B">
      <w:r>
        <w:t>P1.3</w:t>
      </w:r>
      <w:r w:rsidR="0003536B">
        <w:t xml:space="preserve">: it's on you to take care of yourself, where you don't feel supported by your pi, to </w:t>
      </w:r>
      <w:proofErr w:type="spellStart"/>
      <w:r w:rsidR="0003536B">
        <w:t>to</w:t>
      </w:r>
      <w:proofErr w:type="spellEnd"/>
      <w:r w:rsidR="0003536B">
        <w:t xml:space="preserve"> also have the freedom to take the time off and have the work, life balance that you </w:t>
      </w:r>
      <w:proofErr w:type="spellStart"/>
      <w:r w:rsidR="0003536B">
        <w:t>you</w:t>
      </w:r>
      <w:proofErr w:type="spellEnd"/>
      <w:r w:rsidR="0003536B">
        <w:t xml:space="preserve"> probably want.</w:t>
      </w:r>
    </w:p>
    <w:p w14:paraId="4AFB5281" w14:textId="77777777" w:rsidR="0003536B" w:rsidRDefault="0003536B" w:rsidP="0003536B"/>
    <w:p w14:paraId="2698ED51" w14:textId="77777777" w:rsidR="0003536B" w:rsidRDefault="0003536B" w:rsidP="0003536B">
      <w:r>
        <w:t>64</w:t>
      </w:r>
    </w:p>
    <w:p w14:paraId="53D5022F" w14:textId="77777777" w:rsidR="0003536B" w:rsidRDefault="0003536B" w:rsidP="0003536B">
      <w:r>
        <w:t>00:12:57.460 --&gt; 00:13:17.049</w:t>
      </w:r>
    </w:p>
    <w:p w14:paraId="2DC1A309" w14:textId="5A396363" w:rsidR="0003536B" w:rsidRDefault="00AB0161" w:rsidP="0003536B">
      <w:r>
        <w:t>Moderator</w:t>
      </w:r>
      <w:r w:rsidR="0003536B">
        <w:t xml:space="preserve">: Thank you for sharing um. </w:t>
      </w:r>
      <w:proofErr w:type="gramStart"/>
      <w:r w:rsidR="0003536B">
        <w:t>So</w:t>
      </w:r>
      <w:proofErr w:type="gramEnd"/>
      <w:r w:rsidR="0003536B">
        <w:t xml:space="preserve"> I think we probably already moved into some. My second question about like the things that negatively affect our </w:t>
      </w:r>
      <w:proofErr w:type="spellStart"/>
      <w:r w:rsidR="0003536B">
        <w:t>well being</w:t>
      </w:r>
      <w:proofErr w:type="spellEnd"/>
      <w:r w:rsidR="0003536B">
        <w:t xml:space="preserve"> and lead to burnout. But I kind of want to circle back and maybe talk about um things that help your </w:t>
      </w:r>
      <w:proofErr w:type="spellStart"/>
      <w:r w:rsidR="0003536B">
        <w:t>well being</w:t>
      </w:r>
      <w:proofErr w:type="spellEnd"/>
      <w:r w:rsidR="0003536B">
        <w:t xml:space="preserve"> in this like the sphere of work, life, balance like, </w:t>
      </w:r>
      <w:proofErr w:type="gramStart"/>
      <w:r w:rsidR="0003536B">
        <w:t>How</w:t>
      </w:r>
      <w:proofErr w:type="gramEnd"/>
      <w:r w:rsidR="0003536B">
        <w:t xml:space="preserve"> do you um</w:t>
      </w:r>
    </w:p>
    <w:p w14:paraId="78986190" w14:textId="77777777" w:rsidR="0003536B" w:rsidRDefault="0003536B" w:rsidP="0003536B"/>
    <w:p w14:paraId="08E3D497" w14:textId="77777777" w:rsidR="0003536B" w:rsidRDefault="0003536B" w:rsidP="0003536B">
      <w:r>
        <w:t>65</w:t>
      </w:r>
    </w:p>
    <w:p w14:paraId="275F6153" w14:textId="77777777" w:rsidR="0003536B" w:rsidRDefault="0003536B" w:rsidP="0003536B">
      <w:r>
        <w:t>00:13:17.210 --&gt; 00:13:20.139</w:t>
      </w:r>
    </w:p>
    <w:p w14:paraId="11257709" w14:textId="26FA493A" w:rsidR="0003536B" w:rsidRDefault="00AB0161" w:rsidP="0003536B">
      <w:r>
        <w:t>Moderator</w:t>
      </w:r>
      <w:r w:rsidR="0003536B">
        <w:t>: help to create that balance in your life?</w:t>
      </w:r>
    </w:p>
    <w:p w14:paraId="65544B7D" w14:textId="77777777" w:rsidR="0003536B" w:rsidRDefault="0003536B" w:rsidP="0003536B"/>
    <w:p w14:paraId="6DE0F597" w14:textId="77777777" w:rsidR="0003536B" w:rsidRDefault="0003536B" w:rsidP="0003536B">
      <w:r>
        <w:t>66</w:t>
      </w:r>
    </w:p>
    <w:p w14:paraId="6A3A935F" w14:textId="77777777" w:rsidR="0003536B" w:rsidRDefault="0003536B" w:rsidP="0003536B">
      <w:r>
        <w:t>00:13:27.580 --&gt; 00:13:31.790</w:t>
      </w:r>
    </w:p>
    <w:p w14:paraId="6434848B" w14:textId="68412B94" w:rsidR="0003536B" w:rsidRDefault="2AE880C8" w:rsidP="0003536B">
      <w:r>
        <w:t>P1.3</w:t>
      </w:r>
      <w:r w:rsidR="0003536B">
        <w:t>: I'm. I'm honestly trying to think if I have work.</w:t>
      </w:r>
    </w:p>
    <w:p w14:paraId="4DCDAAF4" w14:textId="77777777" w:rsidR="0003536B" w:rsidRDefault="0003536B" w:rsidP="0003536B"/>
    <w:p w14:paraId="6624200A" w14:textId="77777777" w:rsidR="0003536B" w:rsidRDefault="0003536B" w:rsidP="0003536B">
      <w:r>
        <w:t>67</w:t>
      </w:r>
    </w:p>
    <w:p w14:paraId="12EE11D4" w14:textId="77777777" w:rsidR="0003536B" w:rsidRDefault="0003536B" w:rsidP="0003536B">
      <w:r>
        <w:t>00:13:32.090 --&gt; 00:13:34.699</w:t>
      </w:r>
    </w:p>
    <w:p w14:paraId="522E9E99" w14:textId="0638C8D5" w:rsidR="0003536B" w:rsidRDefault="2AE880C8" w:rsidP="0003536B">
      <w:r>
        <w:t>P1.3</w:t>
      </w:r>
      <w:r w:rsidR="0003536B">
        <w:t>: Um, I will say</w:t>
      </w:r>
    </w:p>
    <w:p w14:paraId="61873057" w14:textId="77777777" w:rsidR="0003536B" w:rsidRDefault="0003536B" w:rsidP="0003536B"/>
    <w:p w14:paraId="1A5674DD" w14:textId="77777777" w:rsidR="0003536B" w:rsidRDefault="0003536B" w:rsidP="0003536B">
      <w:r>
        <w:t>68</w:t>
      </w:r>
    </w:p>
    <w:p w14:paraId="01CE1469" w14:textId="77777777" w:rsidR="0003536B" w:rsidRDefault="0003536B" w:rsidP="0003536B">
      <w:r>
        <w:t>00:13:34.710 --&gt; 00:13:53.429</w:t>
      </w:r>
    </w:p>
    <w:p w14:paraId="59F1B69E" w14:textId="50421BDA" w:rsidR="0003536B" w:rsidRDefault="2AE880C8" w:rsidP="0003536B">
      <w:r>
        <w:t>P1.3</w:t>
      </w:r>
      <w:r w:rsidR="0003536B">
        <w:t xml:space="preserve">: so. I'm part of the </w:t>
      </w:r>
      <w:proofErr w:type="spellStart"/>
      <w:r w:rsidR="0003536B">
        <w:t>Gso</w:t>
      </w:r>
      <w:proofErr w:type="spellEnd"/>
      <w:r w:rsidR="0003536B">
        <w:t xml:space="preserve">. And it's </w:t>
      </w:r>
      <w:proofErr w:type="gramStart"/>
      <w:r w:rsidR="0003536B">
        <w:t>really nice</w:t>
      </w:r>
      <w:proofErr w:type="gramEnd"/>
      <w:r w:rsidR="0003536B">
        <w:t>, because I feel like I can get connected to other students, and I can kind of like gauge things that other people are doing and get invited to things that just kind of like plan events with other people. Um! However, that comes with the cost of</w:t>
      </w:r>
    </w:p>
    <w:p w14:paraId="28F7A744" w14:textId="77777777" w:rsidR="0003536B" w:rsidRDefault="0003536B" w:rsidP="0003536B"/>
    <w:p w14:paraId="3FD89A58" w14:textId="77777777" w:rsidR="0003536B" w:rsidRDefault="0003536B" w:rsidP="0003536B">
      <w:r>
        <w:t>69</w:t>
      </w:r>
    </w:p>
    <w:p w14:paraId="73A5F61C" w14:textId="77777777" w:rsidR="0003536B" w:rsidRDefault="0003536B" w:rsidP="0003536B">
      <w:r>
        <w:t>00:13:53.540 --&gt; 00:14:06.860</w:t>
      </w:r>
    </w:p>
    <w:p w14:paraId="40DF8FB3" w14:textId="5E56EE2A" w:rsidR="0003536B" w:rsidRDefault="2AE880C8" w:rsidP="0003536B">
      <w:r>
        <w:t>P1.3</w:t>
      </w:r>
      <w:r w:rsidR="0003536B">
        <w:t xml:space="preserve">: you're never dissociated from the lab and lab work if you're always hanging out with lab and left people um so </w:t>
      </w:r>
      <w:proofErr w:type="gramStart"/>
      <w:r w:rsidR="0003536B">
        <w:t>unfortunately</w:t>
      </w:r>
      <w:proofErr w:type="gramEnd"/>
      <w:r w:rsidR="0003536B">
        <w:t xml:space="preserve"> I don't think </w:t>
      </w:r>
      <w:proofErr w:type="spellStart"/>
      <w:r w:rsidR="0003536B">
        <w:t>i'm</w:t>
      </w:r>
      <w:proofErr w:type="spellEnd"/>
      <w:r w:rsidR="0003536B">
        <w:t xml:space="preserve"> very good at that currently. Um.</w:t>
      </w:r>
    </w:p>
    <w:p w14:paraId="5B98A5DC" w14:textId="77777777" w:rsidR="0003536B" w:rsidRDefault="0003536B" w:rsidP="0003536B"/>
    <w:p w14:paraId="0A1FCEFA" w14:textId="77777777" w:rsidR="0003536B" w:rsidRDefault="0003536B" w:rsidP="0003536B">
      <w:r>
        <w:t>70</w:t>
      </w:r>
    </w:p>
    <w:p w14:paraId="01540F70" w14:textId="77777777" w:rsidR="0003536B" w:rsidRDefault="0003536B" w:rsidP="0003536B">
      <w:r>
        <w:lastRenderedPageBreak/>
        <w:t>00:14:06.870 --&gt; 00:14:17.210</w:t>
      </w:r>
    </w:p>
    <w:p w14:paraId="10E0DB29" w14:textId="734CFE2D" w:rsidR="0003536B" w:rsidRDefault="2AE880C8" w:rsidP="0003536B">
      <w:r>
        <w:t>P1.3</w:t>
      </w:r>
      <w:r w:rsidR="0003536B">
        <w:t xml:space="preserve">: But </w:t>
      </w:r>
      <w:proofErr w:type="gramStart"/>
      <w:r w:rsidR="0003536B">
        <w:t>luckily</w:t>
      </w:r>
      <w:proofErr w:type="gramEnd"/>
      <w:r w:rsidR="0003536B">
        <w:t xml:space="preserve"> we're kind of in a spot where I think the availability of going like on hikes on the weekends and going to the beach is really nice and available to us.</w:t>
      </w:r>
    </w:p>
    <w:p w14:paraId="1D447277" w14:textId="77777777" w:rsidR="0003536B" w:rsidRDefault="0003536B" w:rsidP="0003536B"/>
    <w:p w14:paraId="65E7F18B" w14:textId="77777777" w:rsidR="0003536B" w:rsidRDefault="0003536B" w:rsidP="0003536B">
      <w:r>
        <w:t>71</w:t>
      </w:r>
    </w:p>
    <w:p w14:paraId="0E2A4D6F" w14:textId="77777777" w:rsidR="0003536B" w:rsidRDefault="0003536B" w:rsidP="0003536B">
      <w:r>
        <w:t>00:14:17.220 --&gt; 00:14:36.489</w:t>
      </w:r>
    </w:p>
    <w:p w14:paraId="07E954B9" w14:textId="1D500CD9" w:rsidR="0003536B" w:rsidRDefault="2AE880C8" w:rsidP="0003536B">
      <w:r>
        <w:t>P1.3</w:t>
      </w:r>
      <w:r w:rsidR="0003536B">
        <w:t xml:space="preserve">: Um! And also just getting out of you know the </w:t>
      </w:r>
      <w:r w:rsidR="00105973">
        <w:t>[city]</w:t>
      </w:r>
      <w:r w:rsidR="0003536B">
        <w:t xml:space="preserve"> bubble with </w:t>
      </w:r>
      <w:r w:rsidR="00105973">
        <w:t xml:space="preserve">[city] </w:t>
      </w:r>
      <w:r w:rsidR="0003536B">
        <w:t xml:space="preserve">and </w:t>
      </w:r>
      <w:r w:rsidR="00105973">
        <w:t xml:space="preserve">[city] </w:t>
      </w:r>
      <w:r w:rsidR="0003536B">
        <w:t>seems to be like a really great option for us as well, and I've tried to like Take more advantage of that, as well as you know, kind of doing more healthy lifestyle choices of like going to the gym, or you know, just going for a walk when I feel like I really need to get away from things</w:t>
      </w:r>
    </w:p>
    <w:p w14:paraId="1D63F5EE" w14:textId="77777777" w:rsidR="0003536B" w:rsidRDefault="0003536B" w:rsidP="0003536B"/>
    <w:p w14:paraId="1EDE7232" w14:textId="77777777" w:rsidR="0003536B" w:rsidRDefault="0003536B" w:rsidP="0003536B">
      <w:r>
        <w:t>72</w:t>
      </w:r>
    </w:p>
    <w:p w14:paraId="56CFAD9F" w14:textId="77777777" w:rsidR="0003536B" w:rsidRDefault="0003536B" w:rsidP="0003536B">
      <w:r>
        <w:t>00:14:43.480 --&gt; 00:14:51.040</w:t>
      </w:r>
    </w:p>
    <w:p w14:paraId="78449535" w14:textId="7C5A8129" w:rsidR="0003536B" w:rsidRDefault="00AB0161" w:rsidP="0003536B">
      <w:r>
        <w:t>Moderator</w:t>
      </w:r>
      <w:r w:rsidR="0003536B">
        <w:t>: anybody else have any things that uh they like to do like that, like hobbies or exercise that helps um</w:t>
      </w:r>
    </w:p>
    <w:p w14:paraId="7A1D1A65" w14:textId="77777777" w:rsidR="0003536B" w:rsidRDefault="0003536B" w:rsidP="0003536B"/>
    <w:p w14:paraId="498A968B" w14:textId="77777777" w:rsidR="0003536B" w:rsidRDefault="0003536B" w:rsidP="0003536B">
      <w:r>
        <w:t>73</w:t>
      </w:r>
    </w:p>
    <w:p w14:paraId="64BE2417" w14:textId="77777777" w:rsidR="0003536B" w:rsidRDefault="0003536B" w:rsidP="0003536B">
      <w:r>
        <w:t>00:14:51.600 --&gt; 00:14:56.819</w:t>
      </w:r>
    </w:p>
    <w:p w14:paraId="6D7B7F23" w14:textId="2075E28E" w:rsidR="0003536B" w:rsidRDefault="00AB0161" w:rsidP="0003536B">
      <w:r>
        <w:t>Moderator</w:t>
      </w:r>
      <w:r w:rsidR="0003536B">
        <w:t xml:space="preserve">: help you to get away from the um. A lab bubble like </w:t>
      </w:r>
      <w:r>
        <w:t>P1.2</w:t>
      </w:r>
      <w:r w:rsidR="0003536B">
        <w:t xml:space="preserve"> said.</w:t>
      </w:r>
    </w:p>
    <w:p w14:paraId="35C95A6D" w14:textId="77777777" w:rsidR="0003536B" w:rsidRDefault="0003536B" w:rsidP="0003536B"/>
    <w:p w14:paraId="089ED30E" w14:textId="77777777" w:rsidR="0003536B" w:rsidRDefault="0003536B" w:rsidP="0003536B">
      <w:r>
        <w:t>74</w:t>
      </w:r>
    </w:p>
    <w:p w14:paraId="50137030" w14:textId="77777777" w:rsidR="0003536B" w:rsidRDefault="0003536B" w:rsidP="0003536B">
      <w:r>
        <w:t>00:14:59.640 --&gt; 00:15:04.949</w:t>
      </w:r>
    </w:p>
    <w:p w14:paraId="14C3D2CF" w14:textId="37B4498D" w:rsidR="0003536B" w:rsidRDefault="412183D4" w:rsidP="0003536B">
      <w:r>
        <w:t>P1.1</w:t>
      </w:r>
      <w:r w:rsidR="0003536B">
        <w:t xml:space="preserve">: I think she covered most of it. Um, </w:t>
      </w:r>
      <w:proofErr w:type="gramStart"/>
      <w:r w:rsidR="0003536B">
        <w:t>One</w:t>
      </w:r>
      <w:proofErr w:type="gramEnd"/>
      <w:r w:rsidR="0003536B">
        <w:t xml:space="preserve"> thing I would add, is um</w:t>
      </w:r>
    </w:p>
    <w:p w14:paraId="377AFBDB" w14:textId="77777777" w:rsidR="0003536B" w:rsidRDefault="0003536B" w:rsidP="0003536B"/>
    <w:p w14:paraId="041CE44B" w14:textId="77777777" w:rsidR="0003536B" w:rsidRDefault="0003536B" w:rsidP="0003536B">
      <w:r>
        <w:t>75</w:t>
      </w:r>
    </w:p>
    <w:p w14:paraId="636EBBA7" w14:textId="77777777" w:rsidR="0003536B" w:rsidRDefault="0003536B" w:rsidP="0003536B">
      <w:r>
        <w:t>00:15:05.140 --&gt; 00:15:09.729</w:t>
      </w:r>
    </w:p>
    <w:p w14:paraId="2A21EE87" w14:textId="0AEC2F59" w:rsidR="0003536B" w:rsidRDefault="412183D4" w:rsidP="0003536B">
      <w:r>
        <w:t>P1.1</w:t>
      </w:r>
      <w:r w:rsidR="0003536B">
        <w:t>: for my experience. I didn't do this very well in undergrad,</w:t>
      </w:r>
    </w:p>
    <w:p w14:paraId="72C88A5B" w14:textId="77777777" w:rsidR="0003536B" w:rsidRDefault="0003536B" w:rsidP="0003536B"/>
    <w:p w14:paraId="1270B2AF" w14:textId="77777777" w:rsidR="0003536B" w:rsidRDefault="0003536B" w:rsidP="0003536B">
      <w:r>
        <w:t>76</w:t>
      </w:r>
    </w:p>
    <w:p w14:paraId="08838D2A" w14:textId="77777777" w:rsidR="0003536B" w:rsidRDefault="0003536B" w:rsidP="0003536B">
      <w:r>
        <w:t>00:15:09.770 --&gt; 00:15:17.810</w:t>
      </w:r>
    </w:p>
    <w:p w14:paraId="39CB3077" w14:textId="0FEB7797" w:rsidR="0003536B" w:rsidRDefault="412183D4" w:rsidP="0003536B">
      <w:r>
        <w:t>P1.1</w:t>
      </w:r>
      <w:r w:rsidR="0003536B">
        <w:t>: and it was only after working outside of academia for a few years before going back to school, that I sort of figured out</w:t>
      </w:r>
    </w:p>
    <w:p w14:paraId="430F2583" w14:textId="77777777" w:rsidR="0003536B" w:rsidRDefault="0003536B" w:rsidP="0003536B"/>
    <w:p w14:paraId="371EFC17" w14:textId="77777777" w:rsidR="0003536B" w:rsidRDefault="0003536B" w:rsidP="0003536B">
      <w:r>
        <w:t>77</w:t>
      </w:r>
    </w:p>
    <w:p w14:paraId="3AB9CE9B" w14:textId="77777777" w:rsidR="0003536B" w:rsidRDefault="0003536B" w:rsidP="0003536B">
      <w:r>
        <w:t>00:15:18.240 --&gt; 00:15:24.309</w:t>
      </w:r>
    </w:p>
    <w:p w14:paraId="0537D865" w14:textId="1911EDEF" w:rsidR="0003536B" w:rsidRDefault="412183D4" w:rsidP="0003536B">
      <w:r>
        <w:t>P1.1</w:t>
      </w:r>
      <w:r w:rsidR="0003536B">
        <w:t>: how that was supposed to work, and I don't think that I would have. I think I would still be having problems, if not for that</w:t>
      </w:r>
    </w:p>
    <w:p w14:paraId="4A754420" w14:textId="77777777" w:rsidR="0003536B" w:rsidRDefault="0003536B" w:rsidP="0003536B"/>
    <w:p w14:paraId="0FC36AA0" w14:textId="77777777" w:rsidR="0003536B" w:rsidRDefault="0003536B" w:rsidP="0003536B">
      <w:r>
        <w:t>78</w:t>
      </w:r>
    </w:p>
    <w:p w14:paraId="56DE3E49" w14:textId="77777777" w:rsidR="0003536B" w:rsidRDefault="0003536B" w:rsidP="0003536B">
      <w:r>
        <w:t>00:15:24.800 --&gt; 00:15:27.440</w:t>
      </w:r>
    </w:p>
    <w:p w14:paraId="27085F45" w14:textId="6790CBF9" w:rsidR="0003536B" w:rsidRDefault="412183D4" w:rsidP="0003536B">
      <w:r>
        <w:t>P1.1</w:t>
      </w:r>
      <w:r w:rsidR="0003536B">
        <w:t>: period of like being more of just</w:t>
      </w:r>
    </w:p>
    <w:p w14:paraId="073BB15D" w14:textId="77777777" w:rsidR="0003536B" w:rsidRDefault="0003536B" w:rsidP="0003536B"/>
    <w:p w14:paraId="180FE15A" w14:textId="77777777" w:rsidR="0003536B" w:rsidRDefault="0003536B" w:rsidP="0003536B">
      <w:r>
        <w:t>79</w:t>
      </w:r>
    </w:p>
    <w:p w14:paraId="344505C0" w14:textId="77777777" w:rsidR="0003536B" w:rsidRDefault="0003536B" w:rsidP="0003536B">
      <w:r>
        <w:t>00:15:28.010 --&gt; 00:15:31.229</w:t>
      </w:r>
    </w:p>
    <w:p w14:paraId="56FA583C" w14:textId="1A1A0BBC" w:rsidR="0003536B" w:rsidRDefault="412183D4" w:rsidP="0003536B">
      <w:r>
        <w:lastRenderedPageBreak/>
        <w:t>P1.1</w:t>
      </w:r>
      <w:r w:rsidR="0003536B">
        <w:t>: a typical work environment, and not having</w:t>
      </w:r>
    </w:p>
    <w:p w14:paraId="5D17EC8F" w14:textId="77777777" w:rsidR="0003536B" w:rsidRDefault="0003536B" w:rsidP="0003536B"/>
    <w:p w14:paraId="79DAFFF7" w14:textId="77777777" w:rsidR="0003536B" w:rsidRDefault="0003536B" w:rsidP="0003536B">
      <w:r>
        <w:t>80</w:t>
      </w:r>
    </w:p>
    <w:p w14:paraId="619A94A6" w14:textId="77777777" w:rsidR="0003536B" w:rsidRDefault="0003536B" w:rsidP="0003536B">
      <w:r>
        <w:t>00:15:31.590 --&gt; 00:15:34.060</w:t>
      </w:r>
    </w:p>
    <w:p w14:paraId="02459021" w14:textId="462DEFA5" w:rsidR="0003536B" w:rsidRDefault="412183D4" w:rsidP="0003536B">
      <w:r>
        <w:t>P1.1</w:t>
      </w:r>
      <w:r w:rsidR="0003536B">
        <w:t>: this sort of nebulous sense of like</w:t>
      </w:r>
    </w:p>
    <w:p w14:paraId="41B70413" w14:textId="77777777" w:rsidR="0003536B" w:rsidRDefault="0003536B" w:rsidP="0003536B"/>
    <w:p w14:paraId="25242EB0" w14:textId="77777777" w:rsidR="0003536B" w:rsidRDefault="0003536B" w:rsidP="0003536B">
      <w:r>
        <w:t>81</w:t>
      </w:r>
    </w:p>
    <w:p w14:paraId="781FE1FD" w14:textId="77777777" w:rsidR="0003536B" w:rsidRDefault="0003536B" w:rsidP="0003536B">
      <w:r>
        <w:t>00:15:35.090 --&gt; 00:15:38.969</w:t>
      </w:r>
    </w:p>
    <w:p w14:paraId="7A2D8EC2" w14:textId="51D72FC7" w:rsidR="0003536B" w:rsidRDefault="412183D4" w:rsidP="0003536B">
      <w:r>
        <w:t>P1.1</w:t>
      </w:r>
      <w:r w:rsidR="0003536B">
        <w:t>: working styles being, however, you want, and however extreme that you want,</w:t>
      </w:r>
    </w:p>
    <w:p w14:paraId="40CA9F63" w14:textId="77777777" w:rsidR="0003536B" w:rsidRDefault="0003536B" w:rsidP="0003536B"/>
    <w:p w14:paraId="38517CFF" w14:textId="77777777" w:rsidR="0003536B" w:rsidRDefault="0003536B" w:rsidP="0003536B">
      <w:r>
        <w:t>82</w:t>
      </w:r>
    </w:p>
    <w:p w14:paraId="293508EC" w14:textId="77777777" w:rsidR="0003536B" w:rsidRDefault="0003536B" w:rsidP="0003536B">
      <w:r>
        <w:t>00:15:44.190 --&gt; 00:16:01.170</w:t>
      </w:r>
    </w:p>
    <w:p w14:paraId="72A407BE" w14:textId="1692AC21" w:rsidR="0003536B" w:rsidRDefault="4A99B3B3" w:rsidP="0003536B">
      <w:r>
        <w:t>P1.2</w:t>
      </w:r>
      <w:r w:rsidR="0003536B">
        <w:t xml:space="preserve">: yeah, add one more thing. Um, uh, I try to </w:t>
      </w:r>
      <w:r w:rsidR="007062CA">
        <w:t xml:space="preserve">let </w:t>
      </w:r>
      <w:r w:rsidR="0003536B">
        <w:t xml:space="preserve">my </w:t>
      </w:r>
      <w:r w:rsidR="007062CA">
        <w:t xml:space="preserve">lab and PI know that Sunday will be my time off. </w:t>
      </w:r>
      <w:proofErr w:type="gramStart"/>
      <w:r w:rsidR="0003536B">
        <w:t>So</w:t>
      </w:r>
      <w:proofErr w:type="gramEnd"/>
      <w:r w:rsidR="0003536B">
        <w:t xml:space="preserve"> I won't respond to the email, </w:t>
      </w:r>
      <w:r w:rsidR="007062CA">
        <w:t>and</w:t>
      </w:r>
      <w:r w:rsidR="0003536B">
        <w:t xml:space="preserve"> everyone got used to it. No one was sending their emails on </w:t>
      </w:r>
      <w:r w:rsidR="007062CA">
        <w:t>Sunday</w:t>
      </w:r>
      <w:r w:rsidR="0003536B">
        <w:t>, and</w:t>
      </w:r>
    </w:p>
    <w:p w14:paraId="19CA0534" w14:textId="77777777" w:rsidR="0003536B" w:rsidRDefault="0003536B" w:rsidP="0003536B"/>
    <w:p w14:paraId="7636550F" w14:textId="77777777" w:rsidR="0003536B" w:rsidRDefault="0003536B" w:rsidP="0003536B">
      <w:r>
        <w:t>83</w:t>
      </w:r>
    </w:p>
    <w:p w14:paraId="1D6A10FE" w14:textId="77777777" w:rsidR="0003536B" w:rsidRDefault="0003536B" w:rsidP="0003536B">
      <w:r>
        <w:t>00:16:01.180 --&gt; 00:16:07.729</w:t>
      </w:r>
    </w:p>
    <w:p w14:paraId="091AB386" w14:textId="3A24FD08" w:rsidR="0003536B" w:rsidRDefault="4A99B3B3" w:rsidP="0003536B">
      <w:r>
        <w:t>P1.2</w:t>
      </w:r>
      <w:r w:rsidR="0003536B">
        <w:t xml:space="preserve">: I will know that okay, this is </w:t>
      </w:r>
      <w:r w:rsidR="007062CA">
        <w:t>my time off</w:t>
      </w:r>
      <w:r w:rsidR="0003536B">
        <w:t>, and other things I can address tomorrow.</w:t>
      </w:r>
    </w:p>
    <w:p w14:paraId="6065C796" w14:textId="77777777" w:rsidR="0003536B" w:rsidRDefault="0003536B" w:rsidP="0003536B"/>
    <w:p w14:paraId="3BA6B044" w14:textId="77777777" w:rsidR="0003536B" w:rsidRDefault="0003536B" w:rsidP="0003536B">
      <w:r>
        <w:t>84</w:t>
      </w:r>
    </w:p>
    <w:p w14:paraId="04C4F454" w14:textId="77777777" w:rsidR="0003536B" w:rsidRDefault="0003536B" w:rsidP="0003536B">
      <w:r>
        <w:t>00:16:10.580 --&gt; 00:16:17.560</w:t>
      </w:r>
    </w:p>
    <w:p w14:paraId="12DDE2E8" w14:textId="53962483" w:rsidR="0003536B" w:rsidRDefault="00AB0161" w:rsidP="0003536B">
      <w:r>
        <w:t>Moderator</w:t>
      </w:r>
      <w:r w:rsidR="0003536B">
        <w:t>: Nice to setting like clear expectations with</w:t>
      </w:r>
      <w:r w:rsidR="007062CA">
        <w:t xml:space="preserve"> your </w:t>
      </w:r>
      <w:r w:rsidR="0003536B">
        <w:t>P</w:t>
      </w:r>
      <w:r w:rsidR="007062CA">
        <w:t>I</w:t>
      </w:r>
      <w:r w:rsidR="0003536B">
        <w:t xml:space="preserve"> has helped you.</w:t>
      </w:r>
    </w:p>
    <w:p w14:paraId="65568E15" w14:textId="77777777" w:rsidR="0003536B" w:rsidRDefault="0003536B" w:rsidP="0003536B"/>
    <w:p w14:paraId="4495B77C" w14:textId="77777777" w:rsidR="0003536B" w:rsidRDefault="0003536B" w:rsidP="0003536B">
      <w:r>
        <w:t>85</w:t>
      </w:r>
    </w:p>
    <w:p w14:paraId="3EACF38D" w14:textId="77777777" w:rsidR="0003536B" w:rsidRDefault="0003536B" w:rsidP="0003536B">
      <w:r>
        <w:t>00:16:18.890 --&gt; 00:16:28.769</w:t>
      </w:r>
    </w:p>
    <w:p w14:paraId="0C084A75" w14:textId="20401024" w:rsidR="0003536B" w:rsidRDefault="00AB0161" w:rsidP="0003536B">
      <w:r>
        <w:t>Moderator</w:t>
      </w:r>
      <w:r w:rsidR="0003536B">
        <w:t xml:space="preserve">: </w:t>
      </w:r>
      <w:r w:rsidR="007062CA">
        <w:t xml:space="preserve">Can anybody else </w:t>
      </w:r>
      <w:r w:rsidR="0003536B">
        <w:t>relate to that</w:t>
      </w:r>
      <w:r w:rsidR="007062CA">
        <w:t>?</w:t>
      </w:r>
      <w:r w:rsidR="0003536B">
        <w:t xml:space="preserve"> </w:t>
      </w:r>
      <w:r w:rsidR="007062CA">
        <w:t>L</w:t>
      </w:r>
      <w:r w:rsidR="0003536B">
        <w:t xml:space="preserve">ike having </w:t>
      </w:r>
      <w:proofErr w:type="gramStart"/>
      <w:r w:rsidR="0003536B">
        <w:t>a</w:t>
      </w:r>
      <w:proofErr w:type="gramEnd"/>
      <w:r w:rsidR="0003536B">
        <w:t xml:space="preserve"> </w:t>
      </w:r>
      <w:proofErr w:type="spellStart"/>
      <w:r w:rsidR="0003536B">
        <w:t>a</w:t>
      </w:r>
      <w:proofErr w:type="spellEnd"/>
      <w:r w:rsidR="0003536B">
        <w:t xml:space="preserve"> break day or an off day, that you've set the expectation with your pi or other uh work Colleagues</w:t>
      </w:r>
      <w:r w:rsidR="007062CA">
        <w:t>?</w:t>
      </w:r>
    </w:p>
    <w:p w14:paraId="351D2300" w14:textId="77777777" w:rsidR="0003536B" w:rsidRDefault="0003536B" w:rsidP="0003536B"/>
    <w:p w14:paraId="39D48F31" w14:textId="77777777" w:rsidR="0003536B" w:rsidRDefault="0003536B" w:rsidP="0003536B">
      <w:r>
        <w:t>86</w:t>
      </w:r>
    </w:p>
    <w:p w14:paraId="2A861CA0" w14:textId="77777777" w:rsidR="0003536B" w:rsidRDefault="0003536B" w:rsidP="0003536B">
      <w:r>
        <w:t>00:16:35.390 --&gt; 00:16:40.679</w:t>
      </w:r>
    </w:p>
    <w:p w14:paraId="7604E716" w14:textId="32C06B09" w:rsidR="0003536B" w:rsidRDefault="2AE880C8" w:rsidP="0003536B">
      <w:r>
        <w:t>P1.3</w:t>
      </w:r>
      <w:r w:rsidR="0003536B">
        <w:t xml:space="preserve">: </w:t>
      </w:r>
      <w:proofErr w:type="spellStart"/>
      <w:r w:rsidR="0003536B">
        <w:t>i'm</w:t>
      </w:r>
      <w:proofErr w:type="spellEnd"/>
      <w:r w:rsidR="0003536B">
        <w:t xml:space="preserve"> </w:t>
      </w:r>
      <w:proofErr w:type="spellStart"/>
      <w:r w:rsidR="0003536B">
        <w:t>gonna</w:t>
      </w:r>
      <w:proofErr w:type="spellEnd"/>
      <w:r w:rsidR="0003536B">
        <w:t xml:space="preserve"> say no for me personally, but I think it's a work in progress.</w:t>
      </w:r>
    </w:p>
    <w:p w14:paraId="35222357" w14:textId="77777777" w:rsidR="0003536B" w:rsidRDefault="0003536B" w:rsidP="0003536B"/>
    <w:p w14:paraId="79B28D41" w14:textId="77777777" w:rsidR="0003536B" w:rsidRDefault="0003536B" w:rsidP="0003536B">
      <w:r>
        <w:t>87</w:t>
      </w:r>
    </w:p>
    <w:p w14:paraId="51E1EFD9" w14:textId="77777777" w:rsidR="0003536B" w:rsidRDefault="0003536B" w:rsidP="0003536B">
      <w:r>
        <w:t>00:16:40.850 --&gt; 00:17:09.519</w:t>
      </w:r>
    </w:p>
    <w:p w14:paraId="63BB2DC6" w14:textId="065281F2" w:rsidR="0003536B" w:rsidRDefault="2AE880C8" w:rsidP="0003536B">
      <w:r>
        <w:t>P1.3</w:t>
      </w:r>
      <w:r w:rsidR="0003536B">
        <w:t xml:space="preserve">: Um, and like I mentioned like my pi is </w:t>
      </w:r>
      <w:proofErr w:type="gramStart"/>
      <w:r w:rsidR="0003536B">
        <w:t>really good</w:t>
      </w:r>
      <w:proofErr w:type="gramEnd"/>
      <w:r w:rsidR="0003536B">
        <w:t xml:space="preserve"> about that. Um, </w:t>
      </w:r>
      <w:proofErr w:type="gramStart"/>
      <w:r w:rsidR="0003536B">
        <w:t>You</w:t>
      </w:r>
      <w:proofErr w:type="gramEnd"/>
      <w:r w:rsidR="0003536B">
        <w:t xml:space="preserve"> won't get emails from him</w:t>
      </w:r>
      <w:r w:rsidR="007062CA">
        <w:t xml:space="preserve"> p</w:t>
      </w:r>
      <w:r w:rsidR="0003536B">
        <w:t xml:space="preserve">ost like six o'clock. He's very big into like </w:t>
      </w:r>
      <w:r w:rsidR="007062CA">
        <w:t>t</w:t>
      </w:r>
      <w:r w:rsidR="0003536B">
        <w:t xml:space="preserve">hat's my family time, you know. Like if it's an emergency, you can contact him. And </w:t>
      </w:r>
      <w:proofErr w:type="gramStart"/>
      <w:r w:rsidR="0003536B">
        <w:t>also</w:t>
      </w:r>
      <w:proofErr w:type="gramEnd"/>
      <w:r w:rsidR="0003536B">
        <w:t xml:space="preserve"> on the weekends. I don't have that issue. Luckily, so it's not really on me to have set those boundaries. I think they're already in place, which is </w:t>
      </w:r>
      <w:proofErr w:type="gramStart"/>
      <w:r w:rsidR="0003536B">
        <w:t>really nice</w:t>
      </w:r>
      <w:proofErr w:type="gramEnd"/>
      <w:r w:rsidR="0003536B">
        <w:t>, and that's also something that drew me to this lab, and I don't think that's typical in some of the other labs I've had experience in. So</w:t>
      </w:r>
    </w:p>
    <w:p w14:paraId="1ED7EBE2" w14:textId="77777777" w:rsidR="0003536B" w:rsidRDefault="0003536B" w:rsidP="0003536B"/>
    <w:p w14:paraId="5C81069B" w14:textId="77777777" w:rsidR="0003536B" w:rsidRDefault="0003536B" w:rsidP="0003536B">
      <w:r>
        <w:t>88</w:t>
      </w:r>
    </w:p>
    <w:p w14:paraId="5CE7496A" w14:textId="77777777" w:rsidR="0003536B" w:rsidRDefault="0003536B" w:rsidP="0003536B">
      <w:r>
        <w:t>00:17:09.530 --&gt; 00:17:10.620</w:t>
      </w:r>
    </w:p>
    <w:p w14:paraId="2FF850EF" w14:textId="2CB17B3E" w:rsidR="0003536B" w:rsidRDefault="2AE880C8" w:rsidP="0003536B">
      <w:r>
        <w:lastRenderedPageBreak/>
        <w:t>P1.3</w:t>
      </w:r>
      <w:r w:rsidR="0003536B">
        <w:t>: um</w:t>
      </w:r>
    </w:p>
    <w:p w14:paraId="6445AA1A" w14:textId="77777777" w:rsidR="0003536B" w:rsidRDefault="0003536B" w:rsidP="0003536B"/>
    <w:p w14:paraId="5F9B9A02" w14:textId="77777777" w:rsidR="0003536B" w:rsidRDefault="0003536B" w:rsidP="0003536B">
      <w:r>
        <w:t>89</w:t>
      </w:r>
    </w:p>
    <w:p w14:paraId="6F703483" w14:textId="77777777" w:rsidR="0003536B" w:rsidRDefault="0003536B" w:rsidP="0003536B">
      <w:r>
        <w:t>00:17:10.869 --&gt; 00:17:16.129</w:t>
      </w:r>
    </w:p>
    <w:p w14:paraId="3E9B741C" w14:textId="550B47AF" w:rsidR="0003536B" w:rsidRDefault="2AE880C8" w:rsidP="0003536B">
      <w:r>
        <w:t>P1.3</w:t>
      </w:r>
      <w:r w:rsidR="0003536B">
        <w:t xml:space="preserve">: not on my part to have done this, but </w:t>
      </w:r>
      <w:proofErr w:type="spellStart"/>
      <w:r w:rsidR="0003536B">
        <w:t>i'm</w:t>
      </w:r>
      <w:proofErr w:type="spellEnd"/>
      <w:r w:rsidR="0003536B">
        <w:t xml:space="preserve"> glad like my </w:t>
      </w:r>
      <w:r w:rsidR="007062CA">
        <w:t>PI has</w:t>
      </w:r>
      <w:r w:rsidR="0003536B">
        <w:t xml:space="preserve"> set up that expectation.</w:t>
      </w:r>
    </w:p>
    <w:p w14:paraId="6CC22D03" w14:textId="77777777" w:rsidR="0003536B" w:rsidRDefault="0003536B" w:rsidP="0003536B"/>
    <w:p w14:paraId="7045B9EF" w14:textId="77777777" w:rsidR="0003536B" w:rsidRDefault="0003536B" w:rsidP="0003536B">
      <w:r>
        <w:t>90</w:t>
      </w:r>
    </w:p>
    <w:p w14:paraId="3DFAEAC1" w14:textId="77777777" w:rsidR="0003536B" w:rsidRDefault="0003536B" w:rsidP="0003536B">
      <w:r>
        <w:t>00:17:18.500 --&gt; 00:17:25.460</w:t>
      </w:r>
    </w:p>
    <w:p w14:paraId="5E0CBB5D" w14:textId="281A1F52" w:rsidR="0003536B" w:rsidRDefault="412183D4" w:rsidP="0003536B">
      <w:r>
        <w:t>P1.1</w:t>
      </w:r>
      <w:r w:rsidR="0003536B">
        <w:t>: Yeah, I think it's also kind of more difficult in the grad school setting, because, like when I was working</w:t>
      </w:r>
    </w:p>
    <w:p w14:paraId="297CC30A" w14:textId="77777777" w:rsidR="0003536B" w:rsidRDefault="0003536B" w:rsidP="0003536B"/>
    <w:p w14:paraId="325331D2" w14:textId="77777777" w:rsidR="0003536B" w:rsidRDefault="0003536B" w:rsidP="0003536B">
      <w:r>
        <w:t>91</w:t>
      </w:r>
    </w:p>
    <w:p w14:paraId="3CAB214D" w14:textId="77777777" w:rsidR="0003536B" w:rsidRDefault="0003536B" w:rsidP="0003536B">
      <w:r>
        <w:t>00:17:25.780 --&gt; 00:17:26.900</w:t>
      </w:r>
    </w:p>
    <w:p w14:paraId="0C2962EA" w14:textId="16589BE0" w:rsidR="0003536B" w:rsidRDefault="412183D4" w:rsidP="0003536B">
      <w:r>
        <w:t>P1.1</w:t>
      </w:r>
      <w:r w:rsidR="0003536B">
        <w:t>: uh</w:t>
      </w:r>
    </w:p>
    <w:p w14:paraId="2AC4599D" w14:textId="77777777" w:rsidR="0003536B" w:rsidRDefault="0003536B" w:rsidP="0003536B"/>
    <w:p w14:paraId="49AEB520" w14:textId="77777777" w:rsidR="0003536B" w:rsidRDefault="0003536B" w:rsidP="0003536B">
      <w:r>
        <w:t>92</w:t>
      </w:r>
    </w:p>
    <w:p w14:paraId="4E676557" w14:textId="77777777" w:rsidR="0003536B" w:rsidRDefault="0003536B" w:rsidP="0003536B">
      <w:r>
        <w:t>00:17:27.119 --&gt; 00:17:37.629</w:t>
      </w:r>
    </w:p>
    <w:p w14:paraId="6FA796D7" w14:textId="5CFB58A2" w:rsidR="0003536B" w:rsidRDefault="412183D4" w:rsidP="0003536B">
      <w:r>
        <w:t>P1.1</w:t>
      </w:r>
      <w:r w:rsidR="0003536B">
        <w:t xml:space="preserve">: out in the world, I made the conscious choice to like, not have my work email sent to my phone, and so like I wouldn't see it. And </w:t>
      </w:r>
      <w:proofErr w:type="gramStart"/>
      <w:r w:rsidR="0003536B">
        <w:t>so</w:t>
      </w:r>
      <w:proofErr w:type="gramEnd"/>
      <w:r w:rsidR="0003536B">
        <w:t xml:space="preserve"> there's like, If I don't</w:t>
      </w:r>
    </w:p>
    <w:p w14:paraId="0B52A6F3" w14:textId="77777777" w:rsidR="0003536B" w:rsidRDefault="0003536B" w:rsidP="0003536B"/>
    <w:p w14:paraId="7CDB8108" w14:textId="77777777" w:rsidR="0003536B" w:rsidRDefault="0003536B" w:rsidP="0003536B">
      <w:r>
        <w:t>93</w:t>
      </w:r>
    </w:p>
    <w:p w14:paraId="0BF1F80F" w14:textId="77777777" w:rsidR="0003536B" w:rsidRDefault="0003536B" w:rsidP="0003536B">
      <w:r>
        <w:t>00:17:37.650 --&gt; 00:17:43.859</w:t>
      </w:r>
    </w:p>
    <w:p w14:paraId="5CC61D81" w14:textId="0D04ED04" w:rsidR="0003536B" w:rsidRDefault="412183D4" w:rsidP="0003536B">
      <w:r>
        <w:t>P1.1</w:t>
      </w:r>
      <w:r w:rsidR="0003536B">
        <w:t xml:space="preserve">: if </w:t>
      </w:r>
      <w:proofErr w:type="spellStart"/>
      <w:r w:rsidR="0003536B">
        <w:t>i'm</w:t>
      </w:r>
      <w:proofErr w:type="spellEnd"/>
      <w:r w:rsidR="0003536B">
        <w:t xml:space="preserve"> off, then </w:t>
      </w:r>
      <w:proofErr w:type="spellStart"/>
      <w:r w:rsidR="0003536B">
        <w:t>i'm</w:t>
      </w:r>
      <w:proofErr w:type="spellEnd"/>
      <w:r w:rsidR="0003536B">
        <w:t xml:space="preserve"> just not at my work, computer, and I don't have to see it, but with school it's like It's hooked up to </w:t>
      </w:r>
      <w:proofErr w:type="gramStart"/>
      <w:r w:rsidR="0003536B">
        <w:t>all of</w:t>
      </w:r>
      <w:proofErr w:type="gramEnd"/>
      <w:r w:rsidR="0003536B">
        <w:t xml:space="preserve"> your</w:t>
      </w:r>
    </w:p>
    <w:p w14:paraId="3766D7B3" w14:textId="77777777" w:rsidR="0003536B" w:rsidRDefault="0003536B" w:rsidP="0003536B"/>
    <w:p w14:paraId="7F6DAED6" w14:textId="77777777" w:rsidR="0003536B" w:rsidRDefault="0003536B" w:rsidP="0003536B">
      <w:r>
        <w:t>94</w:t>
      </w:r>
    </w:p>
    <w:p w14:paraId="2DD94C84" w14:textId="77777777" w:rsidR="0003536B" w:rsidRDefault="0003536B" w:rsidP="0003536B">
      <w:r>
        <w:t>00:17:44.430 --&gt; 00:17:51.340</w:t>
      </w:r>
    </w:p>
    <w:p w14:paraId="045938B3" w14:textId="101D3E0C" w:rsidR="0003536B" w:rsidRDefault="412183D4" w:rsidP="0003536B">
      <w:r>
        <w:t>P1.1</w:t>
      </w:r>
      <w:r w:rsidR="0003536B">
        <w:t xml:space="preserve">: other extracurricular stuff, and it's probably on your phone, and it's very hard to like </w:t>
      </w:r>
      <w:proofErr w:type="gramStart"/>
      <w:r w:rsidR="0003536B">
        <w:t>decouple</w:t>
      </w:r>
      <w:proofErr w:type="gramEnd"/>
      <w:r w:rsidR="0003536B">
        <w:t xml:space="preserve"> from that as just so</w:t>
      </w:r>
    </w:p>
    <w:p w14:paraId="6DE0EF36" w14:textId="77777777" w:rsidR="0003536B" w:rsidRDefault="0003536B" w:rsidP="0003536B"/>
    <w:p w14:paraId="6945CFB1" w14:textId="77777777" w:rsidR="0003536B" w:rsidRDefault="0003536B" w:rsidP="0003536B">
      <w:r>
        <w:t>95</w:t>
      </w:r>
    </w:p>
    <w:p w14:paraId="363DBADA" w14:textId="77777777" w:rsidR="0003536B" w:rsidRDefault="0003536B" w:rsidP="0003536B">
      <w:r>
        <w:t>00:17:51.610 --&gt; 00:17:54.869</w:t>
      </w:r>
    </w:p>
    <w:p w14:paraId="79361934" w14:textId="5F0D6C72" w:rsidR="0003536B" w:rsidRDefault="412183D4" w:rsidP="0003536B">
      <w:r>
        <w:t>P1.1</w:t>
      </w:r>
      <w:r w:rsidR="0003536B">
        <w:t>: such a big chunk of your life.</w:t>
      </w:r>
    </w:p>
    <w:p w14:paraId="2B71E231" w14:textId="77777777" w:rsidR="0003536B" w:rsidRDefault="0003536B" w:rsidP="0003536B"/>
    <w:p w14:paraId="4AFF46D8" w14:textId="77777777" w:rsidR="0003536B" w:rsidRDefault="0003536B" w:rsidP="0003536B">
      <w:r>
        <w:t>96</w:t>
      </w:r>
    </w:p>
    <w:p w14:paraId="3E4DAC87" w14:textId="77777777" w:rsidR="0003536B" w:rsidRDefault="0003536B" w:rsidP="0003536B">
      <w:r>
        <w:t>00:17:58.240 --&gt; 00:18:15.979</w:t>
      </w:r>
    </w:p>
    <w:p w14:paraId="44E08BA3" w14:textId="2E7B4018" w:rsidR="0003536B" w:rsidRDefault="00AB0161" w:rsidP="0003536B">
      <w:r>
        <w:t>Moderator</w:t>
      </w:r>
      <w:r w:rsidR="0003536B">
        <w:t xml:space="preserve">: Yeah, I </w:t>
      </w:r>
      <w:proofErr w:type="spellStart"/>
      <w:r w:rsidR="0003536B">
        <w:t>I</w:t>
      </w:r>
      <w:proofErr w:type="spellEnd"/>
      <w:r w:rsidR="0003536B">
        <w:t xml:space="preserve"> can relate to that. Um. </w:t>
      </w:r>
      <w:proofErr w:type="gramStart"/>
      <w:r w:rsidR="0003536B">
        <w:t>So</w:t>
      </w:r>
      <w:proofErr w:type="gramEnd"/>
      <w:r w:rsidR="0003536B">
        <w:t xml:space="preserve"> I think that'll </w:t>
      </w:r>
      <w:proofErr w:type="spellStart"/>
      <w:r w:rsidR="0003536B">
        <w:t>that'll</w:t>
      </w:r>
      <w:proofErr w:type="spellEnd"/>
      <w:r w:rsidR="0003536B">
        <w:t xml:space="preserve"> bridge us into um My next question, and what factors negatively affect your </w:t>
      </w:r>
      <w:proofErr w:type="spellStart"/>
      <w:r w:rsidR="0003536B">
        <w:t>well being</w:t>
      </w:r>
      <w:proofErr w:type="spellEnd"/>
      <w:r w:rsidR="0003536B">
        <w:t xml:space="preserve"> and or ca</w:t>
      </w:r>
      <w:r w:rsidR="007062CA">
        <w:t>use</w:t>
      </w:r>
      <w:r w:rsidR="0003536B">
        <w:t xml:space="preserve"> burnout. So, </w:t>
      </w:r>
      <w:r w:rsidR="7429CF3C">
        <w:t>P1.1</w:t>
      </w:r>
      <w:r w:rsidR="0003536B">
        <w:t>, I hear you like mentioning just the line being blurred between</w:t>
      </w:r>
    </w:p>
    <w:p w14:paraId="7559C8D3" w14:textId="77777777" w:rsidR="0003536B" w:rsidRDefault="0003536B" w:rsidP="0003536B"/>
    <w:p w14:paraId="107A33FA" w14:textId="77777777" w:rsidR="0003536B" w:rsidRDefault="0003536B" w:rsidP="0003536B">
      <w:r>
        <w:t>97</w:t>
      </w:r>
    </w:p>
    <w:p w14:paraId="3B28B1E5" w14:textId="77777777" w:rsidR="0003536B" w:rsidRDefault="0003536B" w:rsidP="0003536B">
      <w:r>
        <w:t>00:18:15.990 --&gt; 00:18:26.039</w:t>
      </w:r>
    </w:p>
    <w:p w14:paraId="233D8140" w14:textId="1E2C8833" w:rsidR="0003536B" w:rsidRDefault="00AB0161" w:rsidP="0003536B">
      <w:r>
        <w:t>Moderator</w:t>
      </w:r>
      <w:r w:rsidR="0003536B">
        <w:t>: um like your home life and your school life, and your extracurricular and your work life, e</w:t>
      </w:r>
      <w:r w:rsidR="007062CA">
        <w:t>tc.</w:t>
      </w:r>
      <w:r w:rsidR="0003536B">
        <w:t xml:space="preserve"> </w:t>
      </w:r>
      <w:r w:rsidR="007062CA">
        <w:t>Do</w:t>
      </w:r>
      <w:r w:rsidR="0003536B">
        <w:t xml:space="preserve"> other people relate to that sentiment</w:t>
      </w:r>
      <w:r w:rsidR="007062CA">
        <w:t>?</w:t>
      </w:r>
    </w:p>
    <w:p w14:paraId="09942CAD" w14:textId="77777777" w:rsidR="0003536B" w:rsidRDefault="0003536B" w:rsidP="0003536B"/>
    <w:p w14:paraId="148293B6" w14:textId="77777777" w:rsidR="0003536B" w:rsidRDefault="0003536B" w:rsidP="0003536B">
      <w:r>
        <w:t>98</w:t>
      </w:r>
    </w:p>
    <w:p w14:paraId="70695CB2" w14:textId="77777777" w:rsidR="0003536B" w:rsidRDefault="0003536B" w:rsidP="0003536B">
      <w:r>
        <w:t>00:18:30.290 --&gt; 00:18:43.440</w:t>
      </w:r>
    </w:p>
    <w:p w14:paraId="1515FF9E" w14:textId="254D5E78" w:rsidR="0003536B" w:rsidRDefault="2AE880C8" w:rsidP="0003536B">
      <w:r>
        <w:t>P1.3</w:t>
      </w:r>
      <w:r w:rsidR="0003536B">
        <w:t xml:space="preserve">: I mean I </w:t>
      </w:r>
      <w:proofErr w:type="spellStart"/>
      <w:r w:rsidR="0003536B">
        <w:t>I</w:t>
      </w:r>
      <w:proofErr w:type="spellEnd"/>
      <w:r w:rsidR="0003536B">
        <w:t xml:space="preserve"> can certainly understand that. And uh, I can certainly reiterate that as well in my personal life</w:t>
      </w:r>
      <w:r w:rsidR="007062CA">
        <w:t xml:space="preserve"> or </w:t>
      </w:r>
      <w:r w:rsidR="0003536B">
        <w:t xml:space="preserve">I guess, in my experience in the </w:t>
      </w:r>
      <w:proofErr w:type="spellStart"/>
      <w:r w:rsidR="0003536B">
        <w:t>Phd</w:t>
      </w:r>
      <w:proofErr w:type="spellEnd"/>
      <w:r w:rsidR="007062CA">
        <w:t xml:space="preserve"> </w:t>
      </w:r>
      <w:r w:rsidR="0003536B">
        <w:t>Program. Um,</w:t>
      </w:r>
    </w:p>
    <w:p w14:paraId="07FC1A0F" w14:textId="77777777" w:rsidR="0003536B" w:rsidRDefault="0003536B" w:rsidP="0003536B"/>
    <w:p w14:paraId="6D8053C4" w14:textId="77777777" w:rsidR="0003536B" w:rsidRDefault="0003536B" w:rsidP="0003536B">
      <w:r>
        <w:t>99</w:t>
      </w:r>
    </w:p>
    <w:p w14:paraId="6F1A6762" w14:textId="77777777" w:rsidR="0003536B" w:rsidRDefault="0003536B" w:rsidP="0003536B">
      <w:r>
        <w:t>00:18:43.450 --&gt; 00:18:55.370</w:t>
      </w:r>
    </w:p>
    <w:p w14:paraId="62FD0B11" w14:textId="58C15DA6" w:rsidR="0003536B" w:rsidRDefault="2AE880C8" w:rsidP="0003536B">
      <w:r>
        <w:t>P1.3</w:t>
      </w:r>
      <w:r w:rsidR="0003536B">
        <w:t>: but more so</w:t>
      </w:r>
      <w:r w:rsidR="007062CA">
        <w:t>,</w:t>
      </w:r>
      <w:r w:rsidR="0003536B">
        <w:t xml:space="preserve"> I think my issue with </w:t>
      </w:r>
      <w:r w:rsidR="007062CA">
        <w:t>b</w:t>
      </w:r>
      <w:r w:rsidR="0003536B">
        <w:t>urnout has been related to um I think my managerial style, and just like the feel of the lab and the other people. Um!</w:t>
      </w:r>
    </w:p>
    <w:p w14:paraId="209E7DBE" w14:textId="77777777" w:rsidR="0003536B" w:rsidRDefault="0003536B" w:rsidP="0003536B"/>
    <w:p w14:paraId="7B4AB172" w14:textId="77777777" w:rsidR="0003536B" w:rsidRDefault="0003536B" w:rsidP="0003536B">
      <w:r>
        <w:t>100</w:t>
      </w:r>
    </w:p>
    <w:p w14:paraId="7B8650EE" w14:textId="77777777" w:rsidR="0003536B" w:rsidRDefault="0003536B" w:rsidP="0003536B">
      <w:r>
        <w:t>00:18:55.910 --&gt; 00:19:15.900</w:t>
      </w:r>
    </w:p>
    <w:p w14:paraId="6ADBB7AA" w14:textId="57075B6E" w:rsidR="0003536B" w:rsidRDefault="2AE880C8" w:rsidP="0003536B">
      <w:r>
        <w:t>P1.3</w:t>
      </w:r>
      <w:r w:rsidR="0003536B">
        <w:t xml:space="preserve">: So as much as I enjoy not having a micro manager. It comes at the cost of I kind of </w:t>
      </w:r>
      <w:proofErr w:type="gramStart"/>
      <w:r w:rsidR="0003536B">
        <w:t>have to</w:t>
      </w:r>
      <w:proofErr w:type="gramEnd"/>
      <w:r w:rsidR="0003536B">
        <w:t xml:space="preserve"> figure everything else out on my own. </w:t>
      </w:r>
      <w:proofErr w:type="gramStart"/>
      <w:r w:rsidR="0003536B">
        <w:t>So</w:t>
      </w:r>
      <w:proofErr w:type="gramEnd"/>
      <w:r w:rsidR="0003536B">
        <w:t xml:space="preserve"> it's kind of like, Okay, do this thing, and you're like. I've never done this thing before</w:t>
      </w:r>
      <w:r w:rsidR="007062CA">
        <w:t>.</w:t>
      </w:r>
      <w:r w:rsidR="0003536B">
        <w:t xml:space="preserve"> Who do I ask</w:t>
      </w:r>
      <w:r w:rsidR="007062CA">
        <w:t>?</w:t>
      </w:r>
      <w:r w:rsidR="0003536B">
        <w:t xml:space="preserve"> Who do I go to</w:t>
      </w:r>
      <w:r w:rsidR="007062CA">
        <w:t>?</w:t>
      </w:r>
      <w:r w:rsidR="0003536B">
        <w:t xml:space="preserve"> </w:t>
      </w:r>
      <w:r w:rsidR="007062CA">
        <w:t>W</w:t>
      </w:r>
      <w:r w:rsidR="0003536B">
        <w:t>here</w:t>
      </w:r>
      <w:r w:rsidR="007062CA">
        <w:t xml:space="preserve"> are</w:t>
      </w:r>
      <w:r w:rsidR="0003536B">
        <w:t xml:space="preserve"> the supplies? Nobody has information readily available for you. </w:t>
      </w:r>
      <w:proofErr w:type="gramStart"/>
      <w:r w:rsidR="0003536B">
        <w:t>So</w:t>
      </w:r>
      <w:proofErr w:type="gramEnd"/>
      <w:r w:rsidR="0003536B">
        <w:t xml:space="preserve"> it's a lot of like</w:t>
      </w:r>
    </w:p>
    <w:p w14:paraId="0A21E2AE" w14:textId="77777777" w:rsidR="0003536B" w:rsidRDefault="0003536B" w:rsidP="0003536B"/>
    <w:p w14:paraId="5101F2AB" w14:textId="77777777" w:rsidR="0003536B" w:rsidRDefault="0003536B" w:rsidP="0003536B">
      <w:r>
        <w:t>101</w:t>
      </w:r>
    </w:p>
    <w:p w14:paraId="52C77292" w14:textId="77777777" w:rsidR="0003536B" w:rsidRDefault="0003536B" w:rsidP="0003536B">
      <w:r>
        <w:t>00:19:15.910 --&gt; 00:19:39.559</w:t>
      </w:r>
    </w:p>
    <w:p w14:paraId="48832CD2" w14:textId="7D2F2816" w:rsidR="0003536B" w:rsidRDefault="2AE880C8" w:rsidP="0003536B">
      <w:r>
        <w:t>P1.3</w:t>
      </w:r>
      <w:r w:rsidR="0003536B">
        <w:t xml:space="preserve">: you're struggling to even get started because you don't even have the basic supplies to get there. And </w:t>
      </w:r>
      <w:proofErr w:type="gramStart"/>
      <w:r w:rsidR="0003536B">
        <w:t>so</w:t>
      </w:r>
      <w:proofErr w:type="gramEnd"/>
      <w:r w:rsidR="0003536B">
        <w:t xml:space="preserve"> you're spending all this time you're getting frustrated. There's no organization so just compounds these issues. And then, when you present, you know, maybe one experiment that you're able to accomplish, because you spent all this time looking at these other things like you're not going to be like. Oh, well, I found this reagent, and then next I did this. It's like those are the things that you're expected to do,</w:t>
      </w:r>
    </w:p>
    <w:p w14:paraId="6B5B4FB3" w14:textId="77777777" w:rsidR="0003536B" w:rsidRDefault="0003536B" w:rsidP="0003536B"/>
    <w:p w14:paraId="290D76F2" w14:textId="77777777" w:rsidR="0003536B" w:rsidRDefault="0003536B" w:rsidP="0003536B">
      <w:r>
        <w:t>102</w:t>
      </w:r>
    </w:p>
    <w:p w14:paraId="0498F191" w14:textId="77777777" w:rsidR="0003536B" w:rsidRDefault="0003536B" w:rsidP="0003536B">
      <w:r>
        <w:t>00:19:39.570 --&gt; 00:19:53.949</w:t>
      </w:r>
    </w:p>
    <w:p w14:paraId="7A77FE5F" w14:textId="0EFC566B" w:rsidR="0003536B" w:rsidRDefault="2AE880C8" w:rsidP="0003536B">
      <w:r>
        <w:t>P1.3</w:t>
      </w:r>
      <w:r w:rsidR="0003536B">
        <w:t xml:space="preserve">: but because you had no guidance, no like, you know, I would say support in that aspect I feel like that's contributed a lot to my frustrations. Um, and I don't know that it would necessarily be better for me to be micromanaged. But I </w:t>
      </w:r>
      <w:proofErr w:type="gramStart"/>
      <w:r w:rsidR="0003536B">
        <w:t>definitely feel</w:t>
      </w:r>
      <w:proofErr w:type="gramEnd"/>
      <w:r w:rsidR="0003536B">
        <w:t xml:space="preserve"> like</w:t>
      </w:r>
    </w:p>
    <w:p w14:paraId="68667347" w14:textId="77777777" w:rsidR="0003536B" w:rsidRDefault="0003536B" w:rsidP="0003536B"/>
    <w:p w14:paraId="3D6152DE" w14:textId="77777777" w:rsidR="0003536B" w:rsidRDefault="0003536B" w:rsidP="0003536B">
      <w:r>
        <w:t>103</w:t>
      </w:r>
    </w:p>
    <w:p w14:paraId="59B4F3F3" w14:textId="77777777" w:rsidR="0003536B" w:rsidRDefault="0003536B" w:rsidP="0003536B">
      <w:r>
        <w:t>00:19:53.960 --&gt; 00:20:05.410</w:t>
      </w:r>
    </w:p>
    <w:p w14:paraId="0DFFA14C" w14:textId="55213375" w:rsidR="0003536B" w:rsidRDefault="2AE880C8" w:rsidP="0003536B">
      <w:r>
        <w:t>P1.3</w:t>
      </w:r>
      <w:r w:rsidR="0003536B">
        <w:t xml:space="preserve">: in the </w:t>
      </w:r>
      <w:proofErr w:type="spellStart"/>
      <w:r w:rsidR="0003536B">
        <w:t>Phd</w:t>
      </w:r>
      <w:proofErr w:type="spellEnd"/>
      <w:r w:rsidR="0003536B">
        <w:t xml:space="preserve"> program. From what I've seen so far, it's a lot of like you're on your own and try and like </w:t>
      </w:r>
      <w:r w:rsidR="007062CA">
        <w:t>f</w:t>
      </w:r>
      <w:r w:rsidR="0003536B">
        <w:t>igure it out on your own</w:t>
      </w:r>
      <w:r w:rsidR="007062CA">
        <w:t>.</w:t>
      </w:r>
      <w:r w:rsidR="0003536B">
        <w:t xml:space="preserve"> I wouldn't say it's </w:t>
      </w:r>
      <w:proofErr w:type="gramStart"/>
      <w:r w:rsidR="0003536B">
        <w:t>cut thro</w:t>
      </w:r>
      <w:r w:rsidR="007062CA">
        <w:t>at</w:t>
      </w:r>
      <w:proofErr w:type="gramEnd"/>
      <w:r w:rsidR="0003536B">
        <w:t>, but it's kind of edging on that</w:t>
      </w:r>
    </w:p>
    <w:p w14:paraId="22DBA94B" w14:textId="77777777" w:rsidR="0003536B" w:rsidRDefault="0003536B" w:rsidP="0003536B"/>
    <w:p w14:paraId="5FFA5D10" w14:textId="77777777" w:rsidR="0003536B" w:rsidRDefault="0003536B" w:rsidP="0003536B">
      <w:r>
        <w:t>104</w:t>
      </w:r>
    </w:p>
    <w:p w14:paraId="22D11F35" w14:textId="77777777" w:rsidR="0003536B" w:rsidRDefault="0003536B" w:rsidP="0003536B">
      <w:r>
        <w:t>00:20:05.420 --&gt; 00:20:19.490</w:t>
      </w:r>
    </w:p>
    <w:p w14:paraId="4BA6F96A" w14:textId="4B76FE11" w:rsidR="0003536B" w:rsidRDefault="2AE880C8" w:rsidP="0003536B">
      <w:r>
        <w:t>P1.3</w:t>
      </w:r>
      <w:r w:rsidR="0003536B">
        <w:t xml:space="preserve">: where it's a little bit like. </w:t>
      </w:r>
      <w:r w:rsidR="007062CA">
        <w:t>“</w:t>
      </w:r>
      <w:r w:rsidR="0003536B">
        <w:t xml:space="preserve">Oh, Well, I figured it out so like you have to as well to </w:t>
      </w:r>
      <w:r w:rsidR="007062CA">
        <w:t>p</w:t>
      </w:r>
      <w:r w:rsidR="0003536B">
        <w:t>rove yourself</w:t>
      </w:r>
      <w:r w:rsidR="007062CA">
        <w:t>”</w:t>
      </w:r>
      <w:r w:rsidR="0003536B">
        <w:t xml:space="preserve"> and </w:t>
      </w:r>
      <w:proofErr w:type="spellStart"/>
      <w:r w:rsidR="0003536B">
        <w:t>i'm</w:t>
      </w:r>
      <w:proofErr w:type="spellEnd"/>
      <w:r w:rsidR="0003536B">
        <w:t xml:space="preserve"> like </w:t>
      </w:r>
      <w:r w:rsidR="00C362CA">
        <w:t>t</w:t>
      </w:r>
      <w:r w:rsidR="0003536B">
        <w:t>hat's not the case. Are we not here to help each other</w:t>
      </w:r>
      <w:r w:rsidR="00C362CA">
        <w:t>?</w:t>
      </w:r>
      <w:r w:rsidR="0003536B">
        <w:t xml:space="preserve"> Are we not here to do science together</w:t>
      </w:r>
      <w:r w:rsidR="00C362CA">
        <w:t>?</w:t>
      </w:r>
      <w:r w:rsidR="0003536B">
        <w:t xml:space="preserve"> Why is there so much animosity of like helping each other get along</w:t>
      </w:r>
      <w:r w:rsidR="00C362CA">
        <w:t>?</w:t>
      </w:r>
    </w:p>
    <w:p w14:paraId="5FBB2415" w14:textId="77777777" w:rsidR="0003536B" w:rsidRDefault="0003536B" w:rsidP="0003536B"/>
    <w:p w14:paraId="29642BE5" w14:textId="77777777" w:rsidR="0003536B" w:rsidRDefault="0003536B" w:rsidP="0003536B">
      <w:r>
        <w:lastRenderedPageBreak/>
        <w:t>105</w:t>
      </w:r>
    </w:p>
    <w:p w14:paraId="02F4CA1C" w14:textId="77777777" w:rsidR="0003536B" w:rsidRDefault="0003536B" w:rsidP="0003536B">
      <w:r>
        <w:t>00:20:19.870 --&gt; 00:20:24.579</w:t>
      </w:r>
    </w:p>
    <w:p w14:paraId="03FA4674" w14:textId="242C8C3E" w:rsidR="0003536B" w:rsidRDefault="2AE880C8" w:rsidP="0003536B">
      <w:r>
        <w:t>P1.3</w:t>
      </w:r>
      <w:r w:rsidR="0003536B">
        <w:t>: even if you may have struggled like I don't wish that kind of struggle on someone else.</w:t>
      </w:r>
    </w:p>
    <w:p w14:paraId="336D7F0D" w14:textId="77777777" w:rsidR="0003536B" w:rsidRDefault="0003536B" w:rsidP="0003536B"/>
    <w:p w14:paraId="0AAFD4F5" w14:textId="77777777" w:rsidR="0003536B" w:rsidRDefault="0003536B" w:rsidP="0003536B">
      <w:r>
        <w:t>106</w:t>
      </w:r>
    </w:p>
    <w:p w14:paraId="16896AEC" w14:textId="77777777" w:rsidR="0003536B" w:rsidRDefault="0003536B" w:rsidP="0003536B">
      <w:r>
        <w:t>00:20:24.660 --&gt; 00:20:29.269</w:t>
      </w:r>
    </w:p>
    <w:p w14:paraId="30D7AC80" w14:textId="0CF3FD10" w:rsidR="0003536B" w:rsidRDefault="2AE880C8" w:rsidP="0003536B">
      <w:r>
        <w:t>P1.3</w:t>
      </w:r>
      <w:r w:rsidR="0003536B">
        <w:t xml:space="preserve">: So at least that's </w:t>
      </w:r>
      <w:proofErr w:type="spellStart"/>
      <w:r w:rsidR="00C362CA">
        <w:t>t</w:t>
      </w:r>
      <w:r w:rsidR="0003536B">
        <w:t>hat's</w:t>
      </w:r>
      <w:proofErr w:type="spellEnd"/>
      <w:r w:rsidR="0003536B">
        <w:t xml:space="preserve"> kind of my feeling and frustrations with the burnout.</w:t>
      </w:r>
    </w:p>
    <w:p w14:paraId="5D0174A4" w14:textId="77777777" w:rsidR="0003536B" w:rsidRDefault="0003536B" w:rsidP="0003536B"/>
    <w:p w14:paraId="1BE49A60" w14:textId="77777777" w:rsidR="0003536B" w:rsidRDefault="0003536B" w:rsidP="0003536B">
      <w:r>
        <w:t>107</w:t>
      </w:r>
    </w:p>
    <w:p w14:paraId="2C030821" w14:textId="77777777" w:rsidR="0003536B" w:rsidRDefault="0003536B" w:rsidP="0003536B">
      <w:r>
        <w:t>00:20:34.860 --&gt; 00:20:38.369</w:t>
      </w:r>
    </w:p>
    <w:p w14:paraId="0B5B96C2" w14:textId="1C6AB09B" w:rsidR="0003536B" w:rsidRDefault="4A99B3B3" w:rsidP="0003536B">
      <w:r>
        <w:t>P1.2</w:t>
      </w:r>
      <w:r w:rsidR="0003536B">
        <w:t xml:space="preserve">: Yeah, I agree on the part that Um, that's </w:t>
      </w:r>
      <w:r w:rsidR="00C362CA">
        <w:t>it’s a process.</w:t>
      </w:r>
    </w:p>
    <w:p w14:paraId="53B34FDD" w14:textId="77777777" w:rsidR="0003536B" w:rsidRDefault="0003536B" w:rsidP="0003536B"/>
    <w:p w14:paraId="210BC4C0" w14:textId="77777777" w:rsidR="0003536B" w:rsidRDefault="0003536B" w:rsidP="0003536B">
      <w:r>
        <w:t>108</w:t>
      </w:r>
    </w:p>
    <w:p w14:paraId="5B87D011" w14:textId="77777777" w:rsidR="0003536B" w:rsidRDefault="0003536B" w:rsidP="0003536B">
      <w:r>
        <w:t>00:20:38.380 --&gt; 00:21:04.569</w:t>
      </w:r>
    </w:p>
    <w:p w14:paraId="0445FF9C" w14:textId="7C530715" w:rsidR="0003536B" w:rsidRDefault="4A99B3B3" w:rsidP="0003536B">
      <w:r>
        <w:t>P1.2</w:t>
      </w:r>
      <w:r w:rsidR="0003536B">
        <w:t xml:space="preserve">: They have their own process. </w:t>
      </w:r>
      <w:proofErr w:type="gramStart"/>
      <w:r w:rsidR="0003536B">
        <w:t>So</w:t>
      </w:r>
      <w:proofErr w:type="gramEnd"/>
      <w:r w:rsidR="0003536B">
        <w:t xml:space="preserve"> it's also like you need to figure out your own things. I think that, like first encounters the pro</w:t>
      </w:r>
      <w:r w:rsidR="00C362CA">
        <w:t xml:space="preserve">s are that </w:t>
      </w:r>
      <w:r w:rsidR="0003536B">
        <w:t>everything you figure out is yourself so you could celebrate about it</w:t>
      </w:r>
      <w:r w:rsidR="00C362CA">
        <w:t>. But if</w:t>
      </w:r>
      <w:r w:rsidR="0003536B">
        <w:t xml:space="preserve"> it doesn't work. I feel i</w:t>
      </w:r>
      <w:r w:rsidR="00C362CA">
        <w:t>t and it</w:t>
      </w:r>
      <w:r w:rsidR="0003536B">
        <w:t xml:space="preserve"> keep</w:t>
      </w:r>
      <w:r w:rsidR="00C362CA">
        <w:t>s</w:t>
      </w:r>
      <w:r w:rsidR="0003536B">
        <w:t xml:space="preserve"> me up at night</w:t>
      </w:r>
      <w:r w:rsidR="00C362CA">
        <w:t>.</w:t>
      </w:r>
      <w:r w:rsidR="0003536B">
        <w:t xml:space="preserve"> </w:t>
      </w:r>
      <w:r w:rsidR="00C362CA">
        <w:t>E</w:t>
      </w:r>
      <w:r w:rsidR="0003536B">
        <w:t xml:space="preserve">ven </w:t>
      </w:r>
      <w:r w:rsidR="00C362CA">
        <w:t>when I leave the schools and</w:t>
      </w:r>
      <w:r w:rsidR="0003536B">
        <w:t xml:space="preserve"> the building</w:t>
      </w:r>
      <w:r w:rsidR="00C362CA">
        <w:t>s, I’m</w:t>
      </w:r>
      <w:r w:rsidR="0003536B">
        <w:t xml:space="preserve"> still thinking about it, and it's hard to shut up that</w:t>
      </w:r>
      <w:r w:rsidR="00C362CA">
        <w:t xml:space="preserve"> thought</w:t>
      </w:r>
      <w:r w:rsidR="0003536B">
        <w:t>.</w:t>
      </w:r>
    </w:p>
    <w:p w14:paraId="0C6BB893" w14:textId="77777777" w:rsidR="0003536B" w:rsidRDefault="0003536B" w:rsidP="0003536B"/>
    <w:p w14:paraId="1B949C06" w14:textId="77777777" w:rsidR="0003536B" w:rsidRDefault="0003536B" w:rsidP="0003536B">
      <w:r>
        <w:t>109</w:t>
      </w:r>
    </w:p>
    <w:p w14:paraId="2F3243A2" w14:textId="77777777" w:rsidR="0003536B" w:rsidRDefault="0003536B" w:rsidP="0003536B">
      <w:r>
        <w:t>00:21:04.580 --&gt; 00:21:06.740</w:t>
      </w:r>
    </w:p>
    <w:p w14:paraId="36597332" w14:textId="306063C7" w:rsidR="0003536B" w:rsidRDefault="4A99B3B3" w:rsidP="0003536B">
      <w:r>
        <w:t>P1.2</w:t>
      </w:r>
      <w:r w:rsidR="0003536B">
        <w:t>: And um,</w:t>
      </w:r>
    </w:p>
    <w:p w14:paraId="20A51ABC" w14:textId="77777777" w:rsidR="0003536B" w:rsidRDefault="0003536B" w:rsidP="0003536B"/>
    <w:p w14:paraId="78FF6267" w14:textId="77777777" w:rsidR="0003536B" w:rsidRDefault="0003536B" w:rsidP="0003536B">
      <w:r>
        <w:t>110</w:t>
      </w:r>
    </w:p>
    <w:p w14:paraId="786F0DE3" w14:textId="77777777" w:rsidR="0003536B" w:rsidRDefault="0003536B" w:rsidP="0003536B">
      <w:r>
        <w:t>00:21:06.750 --&gt; 00:21:26.149</w:t>
      </w:r>
    </w:p>
    <w:p w14:paraId="5774C310" w14:textId="19C2D2B3" w:rsidR="0003536B" w:rsidRDefault="4A99B3B3" w:rsidP="0003536B">
      <w:r>
        <w:t>P1.2</w:t>
      </w:r>
      <w:r w:rsidR="0003536B">
        <w:t xml:space="preserve">: I think that for me the burned out is um, usually not only because of the research, but sometimes the research is not going well. </w:t>
      </w:r>
      <w:proofErr w:type="gramStart"/>
      <w:r w:rsidR="0003536B">
        <w:t xml:space="preserve">And </w:t>
      </w:r>
      <w:r w:rsidR="00C362CA">
        <w:t>also</w:t>
      </w:r>
      <w:proofErr w:type="gramEnd"/>
      <w:r w:rsidR="00C362CA">
        <w:t>,</w:t>
      </w:r>
      <w:r w:rsidR="0003536B">
        <w:t xml:space="preserve"> there is some</w:t>
      </w:r>
      <w:r w:rsidR="00C362CA">
        <w:t>times family issues</w:t>
      </w:r>
      <w:r w:rsidR="0003536B">
        <w:t xml:space="preserve">, maybe my relationship issues. And when all the things come out at the same </w:t>
      </w:r>
      <w:r w:rsidR="00C362CA">
        <w:t>time,</w:t>
      </w:r>
      <w:r w:rsidR="0003536B">
        <w:t xml:space="preserve"> I did have a </w:t>
      </w:r>
      <w:r w:rsidR="00C362CA">
        <w:t>burnout</w:t>
      </w:r>
      <w:r w:rsidR="0003536B">
        <w:t xml:space="preserve"> moment,</w:t>
      </w:r>
    </w:p>
    <w:p w14:paraId="356C118F" w14:textId="77777777" w:rsidR="0003536B" w:rsidRDefault="0003536B" w:rsidP="0003536B"/>
    <w:p w14:paraId="0DEA5F23" w14:textId="77777777" w:rsidR="0003536B" w:rsidRDefault="0003536B" w:rsidP="0003536B">
      <w:r>
        <w:t>111</w:t>
      </w:r>
    </w:p>
    <w:p w14:paraId="7350806D" w14:textId="77777777" w:rsidR="0003536B" w:rsidRDefault="0003536B" w:rsidP="0003536B">
      <w:r>
        <w:t>00:21:26.160 --&gt; 00:21:44.970</w:t>
      </w:r>
    </w:p>
    <w:p w14:paraId="725BD712" w14:textId="3E6E1235" w:rsidR="0003536B" w:rsidRDefault="4A99B3B3" w:rsidP="0003536B">
      <w:r>
        <w:t>P1.2</w:t>
      </w:r>
      <w:r w:rsidR="0003536B">
        <w:t xml:space="preserve">: and um at the time I try to find some counseling resource, and um I didn't find a good one, and also </w:t>
      </w:r>
      <w:r w:rsidR="00C362CA">
        <w:t xml:space="preserve">maybe I know what it </w:t>
      </w:r>
      <w:proofErr w:type="gramStart"/>
      <w:r w:rsidR="00C362CA">
        <w:t>is</w:t>
      </w:r>
      <w:proofErr w:type="gramEnd"/>
      <w:r w:rsidR="00C362CA">
        <w:t xml:space="preserve"> </w:t>
      </w:r>
      <w:r w:rsidR="0003536B">
        <w:t xml:space="preserve">but </w:t>
      </w:r>
      <w:r w:rsidR="00C362CA">
        <w:t>i</w:t>
      </w:r>
      <w:r w:rsidR="0003536B">
        <w:t xml:space="preserve">t also takes time to </w:t>
      </w:r>
      <w:r w:rsidR="00C362CA">
        <w:t>e</w:t>
      </w:r>
      <w:r w:rsidR="0003536B">
        <w:t xml:space="preserve">stablish the relationship with the counselors, and also take time to figure out what </w:t>
      </w:r>
      <w:r w:rsidR="00C362CA">
        <w:t>it is and</w:t>
      </w:r>
    </w:p>
    <w:p w14:paraId="4856C8F2" w14:textId="77777777" w:rsidR="0003536B" w:rsidRDefault="0003536B" w:rsidP="0003536B"/>
    <w:p w14:paraId="4467CC0C" w14:textId="77777777" w:rsidR="0003536B" w:rsidRDefault="0003536B" w:rsidP="0003536B">
      <w:r>
        <w:t>112</w:t>
      </w:r>
    </w:p>
    <w:p w14:paraId="5D0BC3EC" w14:textId="77777777" w:rsidR="0003536B" w:rsidRDefault="0003536B" w:rsidP="0003536B">
      <w:r>
        <w:t>00:21:44.980 --&gt; 00:21:52.450</w:t>
      </w:r>
    </w:p>
    <w:p w14:paraId="27680D3A" w14:textId="1FB48431" w:rsidR="0003536B" w:rsidRDefault="4A99B3B3" w:rsidP="0003536B">
      <w:r>
        <w:t>P1.2</w:t>
      </w:r>
      <w:r w:rsidR="0003536B">
        <w:t>: what they do best. So um, I think that part, maybe. Yeah, I can</w:t>
      </w:r>
      <w:r w:rsidR="00C362CA">
        <w:t xml:space="preserve"> work more on it.</w:t>
      </w:r>
    </w:p>
    <w:p w14:paraId="5DD03167" w14:textId="77777777" w:rsidR="0003536B" w:rsidRDefault="0003536B" w:rsidP="0003536B"/>
    <w:p w14:paraId="17041343" w14:textId="77777777" w:rsidR="0003536B" w:rsidRDefault="0003536B" w:rsidP="0003536B">
      <w:r>
        <w:t>113</w:t>
      </w:r>
    </w:p>
    <w:p w14:paraId="1263B8D3" w14:textId="77777777" w:rsidR="0003536B" w:rsidRDefault="0003536B" w:rsidP="0003536B">
      <w:r>
        <w:t>00:22:10.170 --&gt; 00:22:26.980</w:t>
      </w:r>
    </w:p>
    <w:p w14:paraId="16B63512" w14:textId="0482E2A1" w:rsidR="0003536B" w:rsidRDefault="00AB0161" w:rsidP="0003536B">
      <w:r>
        <w:lastRenderedPageBreak/>
        <w:t>Moderator</w:t>
      </w:r>
      <w:r w:rsidR="0003536B">
        <w:t xml:space="preserve">: Okay. </w:t>
      </w:r>
      <w:proofErr w:type="gramStart"/>
      <w:r w:rsidR="0003536B">
        <w:t>So</w:t>
      </w:r>
      <w:proofErr w:type="gramEnd"/>
      <w:r w:rsidR="0003536B">
        <w:t xml:space="preserve"> I wanted to ask more specifically about </w:t>
      </w:r>
      <w:r w:rsidR="00C362CA">
        <w:t>h</w:t>
      </w:r>
      <w:r w:rsidR="0003536B">
        <w:t xml:space="preserve">ow your research and the curriculum um impacts your feelings of </w:t>
      </w:r>
      <w:r w:rsidR="00C362CA">
        <w:t>well-being</w:t>
      </w:r>
      <w:r w:rsidR="0003536B">
        <w:t xml:space="preserve"> or burnout um, </w:t>
      </w:r>
      <w:r w:rsidR="00C362CA">
        <w:t>etc</w:t>
      </w:r>
      <w:r w:rsidR="0003536B">
        <w:t>.</w:t>
      </w:r>
    </w:p>
    <w:p w14:paraId="671EB2C7" w14:textId="77777777" w:rsidR="0003536B" w:rsidRDefault="0003536B" w:rsidP="0003536B"/>
    <w:p w14:paraId="1FBD61D3" w14:textId="77777777" w:rsidR="0003536B" w:rsidRDefault="0003536B" w:rsidP="0003536B">
      <w:r>
        <w:t>114</w:t>
      </w:r>
    </w:p>
    <w:p w14:paraId="3F5E93D9" w14:textId="77777777" w:rsidR="0003536B" w:rsidRDefault="0003536B" w:rsidP="0003536B">
      <w:r>
        <w:t>00:22:34.650 --&gt; 00:22:39.390</w:t>
      </w:r>
    </w:p>
    <w:p w14:paraId="2A5ACE84" w14:textId="2582836F" w:rsidR="0003536B" w:rsidRDefault="2AE880C8" w:rsidP="0003536B">
      <w:r>
        <w:t>P1.3</w:t>
      </w:r>
      <w:r w:rsidR="0003536B">
        <w:t xml:space="preserve">: I guess I </w:t>
      </w:r>
      <w:proofErr w:type="spellStart"/>
      <w:r w:rsidR="0003536B">
        <w:t>I</w:t>
      </w:r>
      <w:proofErr w:type="spellEnd"/>
      <w:r w:rsidR="0003536B">
        <w:t xml:space="preserve"> can only speak on like my division in my program.</w:t>
      </w:r>
    </w:p>
    <w:p w14:paraId="78B159E5" w14:textId="77777777" w:rsidR="0003536B" w:rsidRDefault="0003536B" w:rsidP="0003536B"/>
    <w:p w14:paraId="46D28C05" w14:textId="77777777" w:rsidR="0003536B" w:rsidRDefault="0003536B" w:rsidP="0003536B">
      <w:r>
        <w:t>115</w:t>
      </w:r>
    </w:p>
    <w:p w14:paraId="16526FF7" w14:textId="77777777" w:rsidR="0003536B" w:rsidRDefault="0003536B" w:rsidP="0003536B">
      <w:r>
        <w:t>00:22:39.440 --&gt; 00:22:55.490</w:t>
      </w:r>
    </w:p>
    <w:p w14:paraId="739E0987" w14:textId="4024389E" w:rsidR="0003536B" w:rsidRDefault="2AE880C8" w:rsidP="0003536B">
      <w:r>
        <w:t>P1.3</w:t>
      </w:r>
      <w:r w:rsidR="0003536B">
        <w:t>: Um, but I kind of like the setup that they have</w:t>
      </w:r>
      <w:r w:rsidR="00C362CA">
        <w:t>.</w:t>
      </w:r>
      <w:r w:rsidR="0003536B">
        <w:t xml:space="preserve"> </w:t>
      </w:r>
      <w:proofErr w:type="gramStart"/>
      <w:r w:rsidR="00C362CA">
        <w:t>S</w:t>
      </w:r>
      <w:r w:rsidR="0003536B">
        <w:t>o</w:t>
      </w:r>
      <w:proofErr w:type="gramEnd"/>
      <w:r w:rsidR="0003536B">
        <w:t xml:space="preserve"> like your first year</w:t>
      </w:r>
      <w:r w:rsidR="00C362CA">
        <w:t xml:space="preserve"> y</w:t>
      </w:r>
      <w:r w:rsidR="0003536B">
        <w:t xml:space="preserve">ou're like taking those classes that are basically like refreshers or basics of what you should know. </w:t>
      </w:r>
      <w:proofErr w:type="gramStart"/>
      <w:r w:rsidR="0003536B">
        <w:t>So</w:t>
      </w:r>
      <w:proofErr w:type="gramEnd"/>
      <w:r w:rsidR="0003536B">
        <w:t xml:space="preserve"> it kind of gauges like making sure everyone's on the same page um,</w:t>
      </w:r>
    </w:p>
    <w:p w14:paraId="10E08618" w14:textId="77777777" w:rsidR="0003536B" w:rsidRDefault="0003536B" w:rsidP="0003536B"/>
    <w:p w14:paraId="1084F88D" w14:textId="77777777" w:rsidR="0003536B" w:rsidRDefault="0003536B" w:rsidP="0003536B">
      <w:r>
        <w:t>116</w:t>
      </w:r>
    </w:p>
    <w:p w14:paraId="583FE4AE" w14:textId="77777777" w:rsidR="0003536B" w:rsidRDefault="0003536B" w:rsidP="0003536B">
      <w:r>
        <w:t>00:22:55.500 --&gt; 00:23:13.559</w:t>
      </w:r>
    </w:p>
    <w:p w14:paraId="2634CE8A" w14:textId="4AF7DF4D" w:rsidR="0003536B" w:rsidRDefault="2AE880C8" w:rsidP="0003536B">
      <w:r>
        <w:t>P1.3</w:t>
      </w:r>
      <w:r w:rsidR="0003536B">
        <w:t xml:space="preserve">: and after that it it's like all research driven. </w:t>
      </w:r>
      <w:proofErr w:type="gramStart"/>
      <w:r w:rsidR="0003536B">
        <w:t>So</w:t>
      </w:r>
      <w:proofErr w:type="gramEnd"/>
      <w:r w:rsidR="0003536B">
        <w:t xml:space="preserve"> I kind of feel like You're going zero to sixty in that sense where it's like your first year. It's like, </w:t>
      </w:r>
      <w:proofErr w:type="gramStart"/>
      <w:r w:rsidR="0003536B">
        <w:t>Oh</w:t>
      </w:r>
      <w:proofErr w:type="gramEnd"/>
      <w:r w:rsidR="0003536B">
        <w:t>, okay, You're doing some research kind of like undergrad. You're taking classes, and then that's like full time research. You're in, you know the deep end like you got a s</w:t>
      </w:r>
      <w:r w:rsidR="00C362CA">
        <w:t>ink</w:t>
      </w:r>
      <w:r w:rsidR="0003536B">
        <w:t xml:space="preserve"> or swim moment kind of thing,</w:t>
      </w:r>
    </w:p>
    <w:p w14:paraId="52E44A1D" w14:textId="77777777" w:rsidR="0003536B" w:rsidRDefault="0003536B" w:rsidP="0003536B"/>
    <w:p w14:paraId="1AFC2D67" w14:textId="77777777" w:rsidR="0003536B" w:rsidRDefault="0003536B" w:rsidP="0003536B">
      <w:r>
        <w:t>117</w:t>
      </w:r>
    </w:p>
    <w:p w14:paraId="57668D5A" w14:textId="77777777" w:rsidR="0003536B" w:rsidRDefault="0003536B" w:rsidP="0003536B">
      <w:r>
        <w:t>00:23:13.570 --&gt; 00:23:37.119</w:t>
      </w:r>
    </w:p>
    <w:p w14:paraId="144993BC" w14:textId="5A7FD9E3" w:rsidR="0003536B" w:rsidRDefault="2AE880C8" w:rsidP="0003536B">
      <w:r>
        <w:t>P1.3</w:t>
      </w:r>
      <w:r w:rsidR="0003536B">
        <w:t xml:space="preserve">: and </w:t>
      </w:r>
      <w:proofErr w:type="gramStart"/>
      <w:r w:rsidR="0003536B">
        <w:t>so</w:t>
      </w:r>
      <w:proofErr w:type="gramEnd"/>
      <w:r w:rsidR="0003536B">
        <w:t xml:space="preserve"> I didn't find that the curriculum was negatively affecting my perception on the program, or like my mental health. It was a bit of a balance, I will say, because I similarly to </w:t>
      </w:r>
      <w:r w:rsidR="7429CF3C">
        <w:t>P1.1</w:t>
      </w:r>
      <w:r w:rsidR="0003536B">
        <w:t xml:space="preserve">, like I came from industry. </w:t>
      </w:r>
      <w:proofErr w:type="gramStart"/>
      <w:r w:rsidR="0003536B">
        <w:t>So</w:t>
      </w:r>
      <w:proofErr w:type="gramEnd"/>
      <w:r w:rsidR="0003536B">
        <w:t xml:space="preserve"> I came from working. </w:t>
      </w:r>
      <w:proofErr w:type="gramStart"/>
      <w:r w:rsidR="0003536B">
        <w:t>So</w:t>
      </w:r>
      <w:proofErr w:type="gramEnd"/>
      <w:r w:rsidR="0003536B">
        <w:t xml:space="preserve"> I was just research full time. So then, going back to like classes and balancing class and research was like a whole other shift for me personally. Um,</w:t>
      </w:r>
    </w:p>
    <w:p w14:paraId="65B54532" w14:textId="77777777" w:rsidR="0003536B" w:rsidRDefault="0003536B" w:rsidP="0003536B"/>
    <w:p w14:paraId="762C8E50" w14:textId="77777777" w:rsidR="0003536B" w:rsidRDefault="0003536B" w:rsidP="0003536B">
      <w:r>
        <w:t>118</w:t>
      </w:r>
    </w:p>
    <w:p w14:paraId="265C9CA2" w14:textId="77777777" w:rsidR="0003536B" w:rsidRDefault="0003536B" w:rsidP="0003536B">
      <w:r>
        <w:t>00:23:37.140 --&gt; 00:23:51.889</w:t>
      </w:r>
    </w:p>
    <w:p w14:paraId="49F1B935" w14:textId="07F3ED8B" w:rsidR="0003536B" w:rsidRDefault="2AE880C8" w:rsidP="0003536B">
      <w:r>
        <w:t>P1.3</w:t>
      </w:r>
      <w:r w:rsidR="0003536B">
        <w:t xml:space="preserve">: but I didn't think it was unmanageable, and it was </w:t>
      </w:r>
      <w:proofErr w:type="gramStart"/>
      <w:r w:rsidR="0003536B">
        <w:t>actually kind</w:t>
      </w:r>
      <w:proofErr w:type="gramEnd"/>
      <w:r w:rsidR="0003536B">
        <w:t xml:space="preserve"> of nice to have all these like fundamentals reiterated my first year and then, but then after that it's like you. Go back to research full time, and then it's like, But the research is like</w:t>
      </w:r>
    </w:p>
    <w:p w14:paraId="595B1599" w14:textId="77777777" w:rsidR="0003536B" w:rsidRDefault="0003536B" w:rsidP="0003536B"/>
    <w:p w14:paraId="16586547" w14:textId="77777777" w:rsidR="0003536B" w:rsidRDefault="0003536B" w:rsidP="0003536B">
      <w:r>
        <w:t>119</w:t>
      </w:r>
    </w:p>
    <w:p w14:paraId="58320E56" w14:textId="77777777" w:rsidR="0003536B" w:rsidRDefault="0003536B" w:rsidP="0003536B">
      <w:r>
        <w:t>00:23:51.900 --&gt; 00:24:06.730</w:t>
      </w:r>
    </w:p>
    <w:p w14:paraId="135CE644" w14:textId="744F68A3" w:rsidR="0003536B" w:rsidRDefault="2AE880C8" w:rsidP="0003536B">
      <w:r>
        <w:t>P1.3</w:t>
      </w:r>
      <w:r w:rsidR="0003536B">
        <w:t xml:space="preserve">: reading a ton of things you've never read </w:t>
      </w:r>
      <w:proofErr w:type="gramStart"/>
      <w:r w:rsidR="0003536B">
        <w:t>before, and</w:t>
      </w:r>
      <w:proofErr w:type="gramEnd"/>
      <w:r w:rsidR="0003536B">
        <w:t xml:space="preserve"> trying to also then do them at the same time. So in that aspect of </w:t>
      </w:r>
      <w:proofErr w:type="gramStart"/>
      <w:r w:rsidR="0003536B">
        <w:t>things</w:t>
      </w:r>
      <w:proofErr w:type="gramEnd"/>
      <w:r w:rsidR="0003536B">
        <w:t xml:space="preserve"> I think it's expected to have a lot of struggles your second year, which is kind of what I'm currently experiencing. Um,</w:t>
      </w:r>
    </w:p>
    <w:p w14:paraId="6DFA7D31" w14:textId="77777777" w:rsidR="0003536B" w:rsidRDefault="0003536B" w:rsidP="0003536B"/>
    <w:p w14:paraId="3DA1AD5F" w14:textId="77777777" w:rsidR="0003536B" w:rsidRDefault="0003536B" w:rsidP="0003536B">
      <w:r>
        <w:t>120</w:t>
      </w:r>
    </w:p>
    <w:p w14:paraId="7E84F6FD" w14:textId="77777777" w:rsidR="0003536B" w:rsidRDefault="0003536B" w:rsidP="0003536B">
      <w:r>
        <w:t>00:24:06.740 --&gt; 00:24:20.069</w:t>
      </w:r>
    </w:p>
    <w:p w14:paraId="4E04542D" w14:textId="75538A70" w:rsidR="0003536B" w:rsidRDefault="2AE880C8" w:rsidP="0003536B">
      <w:r>
        <w:lastRenderedPageBreak/>
        <w:t>P1.3</w:t>
      </w:r>
      <w:r w:rsidR="0003536B">
        <w:t xml:space="preserve">: and like I feel like, yeah, I get down days about my experiments. I'm like </w:t>
      </w:r>
      <w:proofErr w:type="spellStart"/>
      <w:r w:rsidR="0003536B">
        <w:t>i'm</w:t>
      </w:r>
      <w:proofErr w:type="spellEnd"/>
      <w:r w:rsidR="0003536B">
        <w:t xml:space="preserve"> a total failure.</w:t>
      </w:r>
      <w:r w:rsidR="00D476D5">
        <w:t xml:space="preserve"> I</w:t>
      </w:r>
      <w:r w:rsidR="0003536B">
        <w:t xml:space="preserve"> </w:t>
      </w:r>
      <w:r w:rsidR="00D476D5">
        <w:t>d</w:t>
      </w:r>
      <w:r w:rsidR="0003536B">
        <w:t xml:space="preserve">on't know what </w:t>
      </w:r>
      <w:proofErr w:type="spellStart"/>
      <w:r w:rsidR="0003536B">
        <w:t>i'm</w:t>
      </w:r>
      <w:proofErr w:type="spellEnd"/>
      <w:r w:rsidR="0003536B">
        <w:t xml:space="preserve"> doing like, you know Imposter syndrome times </w:t>
      </w:r>
      <w:proofErr w:type="gramStart"/>
      <w:r w:rsidR="0003536B">
        <w:t>ten</w:t>
      </w:r>
      <w:proofErr w:type="gramEnd"/>
      <w:r w:rsidR="0003536B">
        <w:t xml:space="preserve"> but I don't think that's like you know the setup</w:t>
      </w:r>
    </w:p>
    <w:p w14:paraId="171E1D63" w14:textId="77777777" w:rsidR="0003536B" w:rsidRDefault="0003536B" w:rsidP="0003536B"/>
    <w:p w14:paraId="795A2D09" w14:textId="77777777" w:rsidR="0003536B" w:rsidRDefault="0003536B" w:rsidP="0003536B">
      <w:r>
        <w:t>121</w:t>
      </w:r>
    </w:p>
    <w:p w14:paraId="137EBCD1" w14:textId="77777777" w:rsidR="0003536B" w:rsidRDefault="0003536B" w:rsidP="0003536B">
      <w:r>
        <w:t>00:24:20.140 --&gt; 00:24:30.900</w:t>
      </w:r>
    </w:p>
    <w:p w14:paraId="001E4BDC" w14:textId="7A55D7E0" w:rsidR="0003536B" w:rsidRDefault="2AE880C8" w:rsidP="0003536B">
      <w:r>
        <w:t>P1.3</w:t>
      </w:r>
      <w:r w:rsidR="0003536B">
        <w:t xml:space="preserve">: to </w:t>
      </w:r>
      <w:r w:rsidR="00D476D5">
        <w:t>h</w:t>
      </w:r>
      <w:r w:rsidR="0003536B">
        <w:t xml:space="preserve">ave me fail. I think it's just like an expected process of going through the research stages to get to, you know, being your full blown </w:t>
      </w:r>
      <w:proofErr w:type="spellStart"/>
      <w:r w:rsidR="0003536B">
        <w:t>Phd</w:t>
      </w:r>
      <w:proofErr w:type="spellEnd"/>
      <w:r w:rsidR="00D476D5">
        <w:t xml:space="preserve"> s</w:t>
      </w:r>
      <w:r w:rsidR="0003536B">
        <w:t>elf at the end.</w:t>
      </w:r>
    </w:p>
    <w:p w14:paraId="2550F7A9" w14:textId="77777777" w:rsidR="0003536B" w:rsidRDefault="0003536B" w:rsidP="0003536B"/>
    <w:p w14:paraId="2E39E5D7" w14:textId="77777777" w:rsidR="0003536B" w:rsidRDefault="0003536B" w:rsidP="0003536B">
      <w:r>
        <w:t>122</w:t>
      </w:r>
    </w:p>
    <w:p w14:paraId="7E3329FD" w14:textId="77777777" w:rsidR="0003536B" w:rsidRDefault="0003536B" w:rsidP="0003536B">
      <w:r>
        <w:t>00:24:42.130 --&gt; 00:24:51.289</w:t>
      </w:r>
    </w:p>
    <w:p w14:paraId="0BDEDAA8" w14:textId="3657275D" w:rsidR="0003536B" w:rsidRDefault="00AB0161" w:rsidP="0003536B">
      <w:r>
        <w:t>Moderator</w:t>
      </w:r>
      <w:r w:rsidR="0003536B">
        <w:t>: Do others feel similarly</w:t>
      </w:r>
      <w:r w:rsidR="00D476D5">
        <w:t xml:space="preserve">? </w:t>
      </w:r>
      <w:r w:rsidR="0003536B">
        <w:t>That</w:t>
      </w:r>
    </w:p>
    <w:p w14:paraId="7F77095D" w14:textId="77777777" w:rsidR="0003536B" w:rsidRDefault="0003536B" w:rsidP="0003536B"/>
    <w:p w14:paraId="14AF26AE" w14:textId="77777777" w:rsidR="0003536B" w:rsidRDefault="0003536B" w:rsidP="0003536B">
      <w:r>
        <w:t>123</w:t>
      </w:r>
    </w:p>
    <w:p w14:paraId="1E6B9849" w14:textId="77777777" w:rsidR="0003536B" w:rsidRDefault="0003536B" w:rsidP="0003536B">
      <w:r>
        <w:t>00:24:51.640 --&gt; 00:24:58.200</w:t>
      </w:r>
    </w:p>
    <w:p w14:paraId="20BDEF67" w14:textId="0753624B" w:rsidR="0003536B" w:rsidRDefault="00AB0161" w:rsidP="0003536B">
      <w:r>
        <w:t>Moderator</w:t>
      </w:r>
      <w:r w:rsidR="0003536B">
        <w:t xml:space="preserve">: it wasn't so much like the curriculum </w:t>
      </w:r>
      <w:r w:rsidR="00D476D5">
        <w:t xml:space="preserve">that </w:t>
      </w:r>
      <w:r w:rsidR="0003536B">
        <w:t>was a stressor or</w:t>
      </w:r>
      <w:r w:rsidR="00D476D5">
        <w:t xml:space="preserve"> d</w:t>
      </w:r>
      <w:r w:rsidR="0003536B">
        <w:t>oes anyone disagree?</w:t>
      </w:r>
    </w:p>
    <w:p w14:paraId="319615D0" w14:textId="77777777" w:rsidR="0003536B" w:rsidRDefault="0003536B" w:rsidP="0003536B"/>
    <w:p w14:paraId="65CFACC5" w14:textId="77777777" w:rsidR="0003536B" w:rsidRDefault="0003536B" w:rsidP="0003536B">
      <w:r>
        <w:t>124</w:t>
      </w:r>
    </w:p>
    <w:p w14:paraId="6B23E418" w14:textId="77777777" w:rsidR="0003536B" w:rsidRDefault="0003536B" w:rsidP="0003536B">
      <w:r>
        <w:t>00:24:59.680 --&gt; 00:25:18.400</w:t>
      </w:r>
    </w:p>
    <w:p w14:paraId="5AF26773" w14:textId="02C4D483" w:rsidR="0003536B" w:rsidRDefault="4A99B3B3" w:rsidP="0003536B">
      <w:r>
        <w:t>P1.2</w:t>
      </w:r>
      <w:r w:rsidR="0003536B">
        <w:t xml:space="preserve">: Um: yeah, I think in my division. Um, it's also like first year you're taking classes and doing </w:t>
      </w:r>
      <w:r w:rsidR="00D476D5">
        <w:t xml:space="preserve">rotations. </w:t>
      </w:r>
      <w:r w:rsidR="0003536B">
        <w:t xml:space="preserve"> And then the second year you start your research, and I think it works well for me. Um, maybe just one thing that I don't like a lot is um in our division. We have</w:t>
      </w:r>
    </w:p>
    <w:p w14:paraId="20779500" w14:textId="77777777" w:rsidR="0003536B" w:rsidRDefault="0003536B" w:rsidP="0003536B"/>
    <w:p w14:paraId="269BDBE5" w14:textId="77777777" w:rsidR="0003536B" w:rsidRDefault="0003536B" w:rsidP="0003536B">
      <w:r>
        <w:t>125</w:t>
      </w:r>
    </w:p>
    <w:p w14:paraId="444FB130" w14:textId="77777777" w:rsidR="0003536B" w:rsidRDefault="0003536B" w:rsidP="0003536B">
      <w:r>
        <w:t>00:25:18.410 --&gt; 00:25:32.679</w:t>
      </w:r>
    </w:p>
    <w:p w14:paraId="404D65D7" w14:textId="11B5B0DB" w:rsidR="0003536B" w:rsidRDefault="4A99B3B3" w:rsidP="0003536B">
      <w:r>
        <w:t>P1.2</w:t>
      </w:r>
      <w:r w:rsidR="0003536B">
        <w:t xml:space="preserve">: It's called </w:t>
      </w:r>
      <w:r w:rsidR="00D476D5">
        <w:t>Cume</w:t>
      </w:r>
      <w:r w:rsidR="0003536B">
        <w:t>, and it's like</w:t>
      </w:r>
      <w:r w:rsidR="00D476D5">
        <w:t xml:space="preserve"> an</w:t>
      </w:r>
      <w:r w:rsidR="0003536B">
        <w:t xml:space="preserve"> accumulation</w:t>
      </w:r>
      <w:r w:rsidR="00D476D5">
        <w:t xml:space="preserve"> exam</w:t>
      </w:r>
      <w:r w:rsidR="0003536B">
        <w:t xml:space="preserve">. </w:t>
      </w:r>
      <w:proofErr w:type="gramStart"/>
      <w:r w:rsidR="0003536B">
        <w:t>So</w:t>
      </w:r>
      <w:proofErr w:type="gramEnd"/>
      <w:r w:rsidR="0003536B">
        <w:t xml:space="preserve"> um! You need to take that every month until you get enough points. It's about maybe eight months, I would say half to a year.</w:t>
      </w:r>
    </w:p>
    <w:p w14:paraId="7448B60E" w14:textId="77777777" w:rsidR="0003536B" w:rsidRDefault="0003536B" w:rsidP="0003536B"/>
    <w:p w14:paraId="247D25D5" w14:textId="77777777" w:rsidR="0003536B" w:rsidRDefault="0003536B" w:rsidP="0003536B">
      <w:r>
        <w:t>126</w:t>
      </w:r>
    </w:p>
    <w:p w14:paraId="702121D6" w14:textId="77777777" w:rsidR="0003536B" w:rsidRDefault="0003536B" w:rsidP="0003536B">
      <w:r>
        <w:t>00:25:32.690 --&gt; 00:25:48.610</w:t>
      </w:r>
    </w:p>
    <w:p w14:paraId="421BF731" w14:textId="5EB6CE6C" w:rsidR="0003536B" w:rsidRDefault="4A99B3B3" w:rsidP="0003536B">
      <w:r>
        <w:t>P1.2</w:t>
      </w:r>
      <w:r w:rsidR="0003536B">
        <w:t xml:space="preserve">: And um if I, reading something not related to your research, whatever the professor wanted to read, and then take the exam for two hours. Um, I think that part is kind of stressful, </w:t>
      </w:r>
      <w:proofErr w:type="gramStart"/>
      <w:r w:rsidR="0003536B">
        <w:t>and also</w:t>
      </w:r>
      <w:proofErr w:type="gramEnd"/>
      <w:r w:rsidR="0003536B">
        <w:t xml:space="preserve"> because it's not related to your research. So, um,</w:t>
      </w:r>
    </w:p>
    <w:p w14:paraId="45E6F4BB" w14:textId="77777777" w:rsidR="0003536B" w:rsidRDefault="0003536B" w:rsidP="0003536B"/>
    <w:p w14:paraId="48479348" w14:textId="77777777" w:rsidR="0003536B" w:rsidRDefault="0003536B" w:rsidP="0003536B">
      <w:r>
        <w:t>127</w:t>
      </w:r>
    </w:p>
    <w:p w14:paraId="7CEA19D4" w14:textId="77777777" w:rsidR="0003536B" w:rsidRDefault="0003536B" w:rsidP="0003536B">
      <w:r>
        <w:t>00:25:48.620 --&gt; 00:26:03.519</w:t>
      </w:r>
    </w:p>
    <w:p w14:paraId="3BEDD0B4" w14:textId="1DC89FC4" w:rsidR="0003536B" w:rsidRDefault="4A99B3B3" w:rsidP="0003536B">
      <w:r>
        <w:t>P1.2</w:t>
      </w:r>
      <w:r w:rsidR="0003536B">
        <w:t xml:space="preserve">: I don't really feel that it's </w:t>
      </w:r>
      <w:proofErr w:type="gramStart"/>
      <w:r w:rsidR="0003536B">
        <w:t>really helpful</w:t>
      </w:r>
      <w:proofErr w:type="gramEnd"/>
      <w:r w:rsidR="0003536B">
        <w:t xml:space="preserve">. I just wonder if in the future it can be more like a monthly </w:t>
      </w:r>
      <w:r w:rsidR="00D476D5">
        <w:t>journal</w:t>
      </w:r>
      <w:r w:rsidR="0003536B">
        <w:t xml:space="preserve"> club. We just discuss it, but </w:t>
      </w:r>
      <w:r w:rsidR="00D476D5">
        <w:t>it’s not graded</w:t>
      </w:r>
      <w:r w:rsidR="0003536B">
        <w:t xml:space="preserve"> so it will be less stressful. But we can still learn something, </w:t>
      </w:r>
      <w:proofErr w:type="gramStart"/>
      <w:r w:rsidR="0003536B">
        <w:t>and also</w:t>
      </w:r>
      <w:proofErr w:type="gramEnd"/>
      <w:r w:rsidR="0003536B">
        <w:t xml:space="preserve"> it will</w:t>
      </w:r>
    </w:p>
    <w:p w14:paraId="2D6C5871" w14:textId="77777777" w:rsidR="0003536B" w:rsidRDefault="0003536B" w:rsidP="0003536B"/>
    <w:p w14:paraId="3089B2BB" w14:textId="77777777" w:rsidR="0003536B" w:rsidRDefault="0003536B" w:rsidP="0003536B">
      <w:r>
        <w:t>128</w:t>
      </w:r>
    </w:p>
    <w:p w14:paraId="2D9A74F2" w14:textId="77777777" w:rsidR="0003536B" w:rsidRDefault="0003536B" w:rsidP="0003536B">
      <w:r>
        <w:t>00:26:03.530 --&gt; 00:26:10.670</w:t>
      </w:r>
    </w:p>
    <w:p w14:paraId="1985268F" w14:textId="0E16EC4A" w:rsidR="0003536B" w:rsidRDefault="4A99B3B3" w:rsidP="0003536B">
      <w:r>
        <w:t>P1.2</w:t>
      </w:r>
      <w:r w:rsidR="0003536B">
        <w:t>: maybe not taking lots of time for us out of our research, but not using that information in the future.</w:t>
      </w:r>
    </w:p>
    <w:p w14:paraId="2424E9BC" w14:textId="77777777" w:rsidR="0003536B" w:rsidRDefault="0003536B" w:rsidP="0003536B"/>
    <w:p w14:paraId="37278419" w14:textId="77777777" w:rsidR="0003536B" w:rsidRDefault="0003536B" w:rsidP="0003536B">
      <w:r>
        <w:t>129</w:t>
      </w:r>
    </w:p>
    <w:p w14:paraId="020392C5" w14:textId="77777777" w:rsidR="0003536B" w:rsidRDefault="0003536B" w:rsidP="0003536B">
      <w:r>
        <w:t>00:26:17.170 --&gt; 00:26:27.190</w:t>
      </w:r>
    </w:p>
    <w:p w14:paraId="5E224151" w14:textId="6E723FB1" w:rsidR="0003536B" w:rsidRDefault="2AE880C8" w:rsidP="0003536B">
      <w:r>
        <w:t>P1.3</w:t>
      </w:r>
      <w:r w:rsidR="0003536B">
        <w:t xml:space="preserve">: Yeah, I </w:t>
      </w:r>
      <w:proofErr w:type="spellStart"/>
      <w:r w:rsidR="0003536B">
        <w:t>I</w:t>
      </w:r>
      <w:proofErr w:type="spellEnd"/>
      <w:r w:rsidR="0003536B">
        <w:t xml:space="preserve"> completely agree with the </w:t>
      </w:r>
      <w:r w:rsidR="00D476D5">
        <w:t>cume</w:t>
      </w:r>
      <w:r w:rsidR="0003536B">
        <w:t xml:space="preserve"> perspective. It seems like a lot of people don't like them. I think </w:t>
      </w:r>
      <w:proofErr w:type="gramStart"/>
      <w:r w:rsidR="0003536B">
        <w:t>a</w:t>
      </w:r>
      <w:r w:rsidR="00C129B3">
        <w:t xml:space="preserve"> </w:t>
      </w:r>
      <w:r w:rsidR="0003536B">
        <w:t xml:space="preserve"> across</w:t>
      </w:r>
      <w:proofErr w:type="gramEnd"/>
      <w:r w:rsidR="0003536B">
        <w:t xml:space="preserve"> the gr</w:t>
      </w:r>
      <w:r w:rsidR="00D476D5">
        <w:t>ad</w:t>
      </w:r>
      <w:r w:rsidR="0003536B">
        <w:t xml:space="preserve"> schools, but they will get rid of them.</w:t>
      </w:r>
    </w:p>
    <w:p w14:paraId="6330B1A5" w14:textId="77777777" w:rsidR="0003536B" w:rsidRDefault="0003536B" w:rsidP="0003536B"/>
    <w:p w14:paraId="5E1BE307" w14:textId="77777777" w:rsidR="0003536B" w:rsidRDefault="0003536B" w:rsidP="0003536B">
      <w:r>
        <w:t>130</w:t>
      </w:r>
    </w:p>
    <w:p w14:paraId="6EE16672" w14:textId="77777777" w:rsidR="0003536B" w:rsidRDefault="0003536B" w:rsidP="0003536B">
      <w:r>
        <w:t>00:26:27.570 --&gt; 00:26:28.700</w:t>
      </w:r>
    </w:p>
    <w:p w14:paraId="58241AA0" w14:textId="43CCF05E" w:rsidR="0003536B" w:rsidRDefault="2AE880C8" w:rsidP="0003536B">
      <w:r>
        <w:t>P1.3</w:t>
      </w:r>
      <w:r w:rsidR="0003536B">
        <w:t>: Yeah.</w:t>
      </w:r>
    </w:p>
    <w:p w14:paraId="7C1E45A9" w14:textId="77777777" w:rsidR="0003536B" w:rsidRDefault="0003536B" w:rsidP="0003536B"/>
    <w:p w14:paraId="306366EC" w14:textId="77777777" w:rsidR="0003536B" w:rsidRDefault="0003536B" w:rsidP="0003536B">
      <w:r>
        <w:t>131</w:t>
      </w:r>
    </w:p>
    <w:p w14:paraId="70702F64" w14:textId="77777777" w:rsidR="0003536B" w:rsidRDefault="0003536B" w:rsidP="0003536B">
      <w:r>
        <w:t>00:26:29.420 --&gt; 00:26:33.150</w:t>
      </w:r>
    </w:p>
    <w:p w14:paraId="1AD7105B" w14:textId="42F0A6AF" w:rsidR="0003536B" w:rsidRDefault="2AE880C8" w:rsidP="0003536B">
      <w:r>
        <w:t>P1.3</w:t>
      </w:r>
      <w:r w:rsidR="0003536B">
        <w:t xml:space="preserve">: And </w:t>
      </w:r>
      <w:proofErr w:type="spellStart"/>
      <w:r w:rsidR="0003536B">
        <w:t>i'm</w:t>
      </w:r>
      <w:proofErr w:type="spellEnd"/>
      <w:r w:rsidR="0003536B">
        <w:t xml:space="preserve"> </w:t>
      </w:r>
      <w:proofErr w:type="gramStart"/>
      <w:r w:rsidR="0003536B">
        <w:t>actually currently</w:t>
      </w:r>
      <w:proofErr w:type="gramEnd"/>
      <w:r w:rsidR="0003536B">
        <w:t xml:space="preserve"> in the middle of it as well, and I was just like</w:t>
      </w:r>
    </w:p>
    <w:p w14:paraId="479B44CE" w14:textId="77777777" w:rsidR="0003536B" w:rsidRDefault="0003536B" w:rsidP="0003536B"/>
    <w:p w14:paraId="2AAB7332" w14:textId="77777777" w:rsidR="0003536B" w:rsidRDefault="0003536B" w:rsidP="0003536B">
      <w:r>
        <w:t>132</w:t>
      </w:r>
    </w:p>
    <w:p w14:paraId="0E6F0F46" w14:textId="77777777" w:rsidR="0003536B" w:rsidRDefault="0003536B" w:rsidP="0003536B">
      <w:r>
        <w:t>00:26:33.450 --&gt; 00:26:44.469</w:t>
      </w:r>
    </w:p>
    <w:p w14:paraId="55A99631" w14:textId="1E5457FF" w:rsidR="0003536B" w:rsidRDefault="2AE880C8" w:rsidP="0003536B">
      <w:r>
        <w:t>P1.3</w:t>
      </w:r>
      <w:r w:rsidR="0003536B">
        <w:t>: it. It like kills a whole week of the month, which, if you add it up. That's like two full months that you're likely to just not be doing research, and it's kind of like</w:t>
      </w:r>
    </w:p>
    <w:p w14:paraId="65F3C49E" w14:textId="77777777" w:rsidR="0003536B" w:rsidRDefault="0003536B" w:rsidP="0003536B"/>
    <w:p w14:paraId="53CAD40A" w14:textId="77777777" w:rsidR="0003536B" w:rsidRDefault="0003536B" w:rsidP="0003536B">
      <w:r>
        <w:t>133</w:t>
      </w:r>
    </w:p>
    <w:p w14:paraId="27355A07" w14:textId="77777777" w:rsidR="0003536B" w:rsidRDefault="0003536B" w:rsidP="0003536B">
      <w:r>
        <w:t>00:26:44.600 --&gt; 00:27:05.089</w:t>
      </w:r>
    </w:p>
    <w:p w14:paraId="44CB8294" w14:textId="2CD62BB0" w:rsidR="0003536B" w:rsidRDefault="2AE880C8" w:rsidP="0003536B">
      <w:r>
        <w:t>P1.3</w:t>
      </w:r>
      <w:r w:rsidR="0003536B">
        <w:t xml:space="preserve">: an unexpected expectation. Then, to make up for that time by working </w:t>
      </w:r>
      <w:r w:rsidR="00C129B3">
        <w:t>extra hours</w:t>
      </w:r>
      <w:r w:rsidR="0003536B">
        <w:t>, either on the weekend, because after your you know end of your second, you're going to your third year you're having a committee meeting where you have to present your research, your oral defense, you become a candidate like That's a lot of things stacked up so quickly that it's like If you're only doing your forty hours.</w:t>
      </w:r>
    </w:p>
    <w:p w14:paraId="4E5D3EE8" w14:textId="77777777" w:rsidR="0003536B" w:rsidRDefault="0003536B" w:rsidP="0003536B"/>
    <w:p w14:paraId="6A432DA2" w14:textId="77777777" w:rsidR="0003536B" w:rsidRDefault="0003536B" w:rsidP="0003536B">
      <w:r>
        <w:t>134</w:t>
      </w:r>
    </w:p>
    <w:p w14:paraId="2E3A9A83" w14:textId="77777777" w:rsidR="0003536B" w:rsidRDefault="0003536B" w:rsidP="0003536B">
      <w:r>
        <w:t>00:27:05.100 --&gt; 00:27:31.260</w:t>
      </w:r>
    </w:p>
    <w:p w14:paraId="19465455" w14:textId="241A1056" w:rsidR="0003536B" w:rsidRDefault="2AE880C8" w:rsidP="0003536B">
      <w:r>
        <w:t>P1.3</w:t>
      </w:r>
      <w:r w:rsidR="0003536B">
        <w:t xml:space="preserve">: Well, you're losing, you know, a </w:t>
      </w:r>
      <w:proofErr w:type="gramStart"/>
      <w:r w:rsidR="0003536B">
        <w:t xml:space="preserve">full </w:t>
      </w:r>
      <w:proofErr w:type="spellStart"/>
      <w:r w:rsidR="0003536B">
        <w:t>weeks</w:t>
      </w:r>
      <w:proofErr w:type="gramEnd"/>
      <w:r w:rsidR="0003536B">
        <w:t xml:space="preserve"> worth</w:t>
      </w:r>
      <w:proofErr w:type="spellEnd"/>
      <w:r w:rsidR="0003536B">
        <w:t xml:space="preserve"> at least once a month. There's no way you're going to catch up to where you are supposed to be by that time, unless you start working more and more like way above the expectation. And so I completely agree with the </w:t>
      </w:r>
      <w:proofErr w:type="gramStart"/>
      <w:r w:rsidR="00C129B3">
        <w:t xml:space="preserve">cume </w:t>
      </w:r>
      <w:r w:rsidR="0003536B">
        <w:t>,</w:t>
      </w:r>
      <w:proofErr w:type="gramEnd"/>
      <w:r w:rsidR="0003536B">
        <w:t xml:space="preserve"> you know perspective, and I also don't agree that, like that's expected of us unintentionally like it seems a little sneaky to be like, Oh, okay, great. And then next thing you do is like</w:t>
      </w:r>
    </w:p>
    <w:p w14:paraId="3A1DF1F5" w14:textId="77777777" w:rsidR="0003536B" w:rsidRDefault="0003536B" w:rsidP="0003536B"/>
    <w:p w14:paraId="29D81CDF" w14:textId="77777777" w:rsidR="0003536B" w:rsidRDefault="0003536B" w:rsidP="0003536B">
      <w:r>
        <w:t>135</w:t>
      </w:r>
    </w:p>
    <w:p w14:paraId="62D85AD2" w14:textId="77777777" w:rsidR="0003536B" w:rsidRDefault="0003536B" w:rsidP="0003536B">
      <w:r>
        <w:t>00:27:31.270 --&gt; 00:27:40.709</w:t>
      </w:r>
    </w:p>
    <w:p w14:paraId="212112E4" w14:textId="42783B5E" w:rsidR="0003536B" w:rsidRDefault="2AE880C8" w:rsidP="0003536B">
      <w:r>
        <w:t>P1.3</w:t>
      </w:r>
      <w:r w:rsidR="0003536B">
        <w:t xml:space="preserve">: your oral defense. We </w:t>
      </w:r>
      <w:proofErr w:type="gramStart"/>
      <w:r w:rsidR="0003536B">
        <w:t>have to</w:t>
      </w:r>
      <w:proofErr w:type="gramEnd"/>
      <w:r w:rsidR="0003536B">
        <w:t xml:space="preserve"> present all of this in-depth research that you haven't had time to do so </w:t>
      </w:r>
      <w:r w:rsidR="00C129B3">
        <w:t>a two-edge sword.</w:t>
      </w:r>
      <w:r w:rsidR="0003536B">
        <w:t xml:space="preserve"> I think, or double-edge s</w:t>
      </w:r>
      <w:r w:rsidR="00C129B3">
        <w:t>word</w:t>
      </w:r>
      <w:r w:rsidR="0003536B">
        <w:t>, I think, is the phrase.</w:t>
      </w:r>
    </w:p>
    <w:p w14:paraId="0CDE7E30" w14:textId="77777777" w:rsidR="0003536B" w:rsidRDefault="0003536B" w:rsidP="0003536B"/>
    <w:p w14:paraId="4E9BA43E" w14:textId="77777777" w:rsidR="0003536B" w:rsidRDefault="0003536B" w:rsidP="0003536B">
      <w:r>
        <w:t>136</w:t>
      </w:r>
    </w:p>
    <w:p w14:paraId="43F8D031" w14:textId="77777777" w:rsidR="0003536B" w:rsidRDefault="0003536B" w:rsidP="0003536B">
      <w:r>
        <w:t>00:27:40.980 --&gt; 00:27:41.820</w:t>
      </w:r>
    </w:p>
    <w:p w14:paraId="3B57B055" w14:textId="77777777" w:rsidR="0003536B" w:rsidRDefault="0003536B" w:rsidP="0003536B">
      <w:r>
        <w:t>Yeah,</w:t>
      </w:r>
    </w:p>
    <w:p w14:paraId="2E148020" w14:textId="77777777" w:rsidR="0003536B" w:rsidRDefault="0003536B" w:rsidP="0003536B"/>
    <w:p w14:paraId="63841DE5" w14:textId="77777777" w:rsidR="0003536B" w:rsidRDefault="0003536B" w:rsidP="0003536B">
      <w:r>
        <w:t>137</w:t>
      </w:r>
    </w:p>
    <w:p w14:paraId="5E7BC4F6" w14:textId="77777777" w:rsidR="0003536B" w:rsidRDefault="0003536B" w:rsidP="0003536B">
      <w:r>
        <w:t>00:27:42.350 --&gt; 00:27:47.740</w:t>
      </w:r>
    </w:p>
    <w:p w14:paraId="4D400B5A" w14:textId="3DE3788D" w:rsidR="0003536B" w:rsidRDefault="412183D4" w:rsidP="0003536B">
      <w:r>
        <w:t>P1.1</w:t>
      </w:r>
      <w:r w:rsidR="0003536B">
        <w:t xml:space="preserve">: yeah, I can't really speak to that. Obviously, </w:t>
      </w:r>
      <w:r w:rsidR="00C129B3">
        <w:t>I’m a</w:t>
      </w:r>
      <w:r w:rsidR="0003536B">
        <w:t xml:space="preserve"> first year, but</w:t>
      </w:r>
    </w:p>
    <w:p w14:paraId="2D004A72" w14:textId="77777777" w:rsidR="0003536B" w:rsidRDefault="0003536B" w:rsidP="0003536B"/>
    <w:p w14:paraId="7F34CD94" w14:textId="77777777" w:rsidR="0003536B" w:rsidRDefault="0003536B" w:rsidP="0003536B">
      <w:r>
        <w:t>138</w:t>
      </w:r>
    </w:p>
    <w:p w14:paraId="27BFA2A0" w14:textId="77777777" w:rsidR="0003536B" w:rsidRDefault="0003536B" w:rsidP="0003536B">
      <w:r>
        <w:t>00:27:47.910 --&gt; 00:28:03.709</w:t>
      </w:r>
    </w:p>
    <w:p w14:paraId="7DCE9157" w14:textId="5B7F52F8" w:rsidR="0003536B" w:rsidRDefault="412183D4" w:rsidP="0003536B">
      <w:r>
        <w:t>P1.1</w:t>
      </w:r>
      <w:r w:rsidR="0003536B">
        <w:t xml:space="preserve">: in the first year no one expects me to really accomplish anything in research, because </w:t>
      </w:r>
      <w:proofErr w:type="spellStart"/>
      <w:r w:rsidR="0003536B">
        <w:t>i'm</w:t>
      </w:r>
      <w:proofErr w:type="spellEnd"/>
      <w:r w:rsidR="0003536B">
        <w:t xml:space="preserve"> only like basically doing half time, because the classes take up the rest of the time. </w:t>
      </w:r>
      <w:proofErr w:type="gramStart"/>
      <w:r w:rsidR="0003536B">
        <w:t>So</w:t>
      </w:r>
      <w:proofErr w:type="gramEnd"/>
      <w:r w:rsidR="0003536B">
        <w:t xml:space="preserve"> it's very bizarre that once you get to </w:t>
      </w:r>
      <w:r w:rsidR="00C129B3">
        <w:t>cumes</w:t>
      </w:r>
      <w:r w:rsidR="0003536B">
        <w:t xml:space="preserve">, they're just like Oh, never mind, you have to do all of </w:t>
      </w:r>
      <w:r w:rsidR="00C129B3">
        <w:t>it</w:t>
      </w:r>
      <w:r w:rsidR="0003536B">
        <w:t>.</w:t>
      </w:r>
    </w:p>
    <w:p w14:paraId="78AA9FCD" w14:textId="77777777" w:rsidR="0003536B" w:rsidRDefault="0003536B" w:rsidP="0003536B"/>
    <w:p w14:paraId="44C17C93" w14:textId="77777777" w:rsidR="0003536B" w:rsidRDefault="0003536B" w:rsidP="0003536B">
      <w:r>
        <w:t>139</w:t>
      </w:r>
    </w:p>
    <w:p w14:paraId="4DD4EC0B" w14:textId="77777777" w:rsidR="0003536B" w:rsidRDefault="0003536B" w:rsidP="0003536B">
      <w:r>
        <w:t>00:28:09.590 --&gt; 00:28:15.409</w:t>
      </w:r>
    </w:p>
    <w:p w14:paraId="7C703743" w14:textId="704F35BA" w:rsidR="0003536B" w:rsidRDefault="00AB0161" w:rsidP="0003536B">
      <w:r>
        <w:t>Moderator</w:t>
      </w:r>
      <w:r w:rsidR="0003536B">
        <w:t xml:space="preserve">: </w:t>
      </w:r>
      <w:proofErr w:type="gramStart"/>
      <w:r w:rsidR="0003536B">
        <w:t>So</w:t>
      </w:r>
      <w:proofErr w:type="gramEnd"/>
      <w:r w:rsidR="0003536B">
        <w:t xml:space="preserve"> it sounds like, maybe some like unrealistic expectations. And um</w:t>
      </w:r>
    </w:p>
    <w:p w14:paraId="7804FA4D" w14:textId="77777777" w:rsidR="0003536B" w:rsidRDefault="0003536B" w:rsidP="0003536B"/>
    <w:p w14:paraId="72034AA4" w14:textId="77777777" w:rsidR="0003536B" w:rsidRDefault="0003536B" w:rsidP="0003536B">
      <w:r>
        <w:t>140</w:t>
      </w:r>
    </w:p>
    <w:p w14:paraId="03535A5C" w14:textId="77777777" w:rsidR="0003536B" w:rsidRDefault="0003536B" w:rsidP="0003536B">
      <w:r>
        <w:t>00:28:15.670 --&gt; 00:28:19.700</w:t>
      </w:r>
    </w:p>
    <w:p w14:paraId="2FBE3ABD" w14:textId="3C0D8D82" w:rsidR="0003536B" w:rsidRDefault="00AB0161" w:rsidP="0003536B">
      <w:r>
        <w:t>Moderator</w:t>
      </w:r>
      <w:r w:rsidR="0003536B">
        <w:t>: timing issues is um impact your well-being</w:t>
      </w:r>
    </w:p>
    <w:p w14:paraId="2FE02ACC" w14:textId="77777777" w:rsidR="0003536B" w:rsidRDefault="0003536B" w:rsidP="0003536B"/>
    <w:p w14:paraId="45D69F30" w14:textId="77777777" w:rsidR="0003536B" w:rsidRDefault="0003536B" w:rsidP="0003536B">
      <w:r>
        <w:t>141</w:t>
      </w:r>
    </w:p>
    <w:p w14:paraId="55A5CE6D" w14:textId="77777777" w:rsidR="0003536B" w:rsidRDefault="0003536B" w:rsidP="0003536B">
      <w:r>
        <w:t>00:28:20.870 --&gt; 00:28:50.820</w:t>
      </w:r>
    </w:p>
    <w:p w14:paraId="54ED0B35" w14:textId="1AADD421" w:rsidR="0003536B" w:rsidRDefault="2AE880C8" w:rsidP="0003536B">
      <w:r>
        <w:t>P1.3</w:t>
      </w:r>
      <w:r w:rsidR="0003536B">
        <w:t xml:space="preserve">: yeah, I think it's for me personally. It's that whole like zero to sixty, like </w:t>
      </w:r>
      <w:proofErr w:type="spellStart"/>
      <w:r w:rsidR="0003536B">
        <w:t>like</w:t>
      </w:r>
      <w:proofErr w:type="spellEnd"/>
      <w:r w:rsidR="0003536B">
        <w:t xml:space="preserve"> </w:t>
      </w:r>
      <w:r w:rsidR="7429CF3C">
        <w:t>P1.1</w:t>
      </w:r>
      <w:r w:rsidR="0003536B">
        <w:t xml:space="preserve"> said that your first year you're just like cruising along everyone's like, okay, great. You like, just go for one </w:t>
      </w:r>
      <w:proofErr w:type="gramStart"/>
      <w:r w:rsidR="0003536B">
        <w:t>rotations</w:t>
      </w:r>
      <w:proofErr w:type="gramEnd"/>
      <w:r w:rsidR="0003536B">
        <w:t xml:space="preserve"> in the next. Next thing you know, it's like you're in cu</w:t>
      </w:r>
      <w:r w:rsidR="00C129B3">
        <w:t>m</w:t>
      </w:r>
      <w:r w:rsidR="0003536B">
        <w:t xml:space="preserve">es. You're starting your first project. You're now expected to do this. Now you </w:t>
      </w:r>
      <w:proofErr w:type="gramStart"/>
      <w:r w:rsidR="0003536B">
        <w:t>have to</w:t>
      </w:r>
      <w:proofErr w:type="gramEnd"/>
      <w:r w:rsidR="0003536B">
        <w:t xml:space="preserve"> prepare for orals. It's just like you </w:t>
      </w:r>
      <w:proofErr w:type="gramStart"/>
      <w:r w:rsidR="0003536B">
        <w:t>really just</w:t>
      </w:r>
      <w:proofErr w:type="gramEnd"/>
      <w:r w:rsidR="0003536B">
        <w:t xml:space="preserve"> take off suddenly, and I feel like I wasn't as prepared as I expected to be, even though I talked to other students. But I can only imagine how even more jarring it is for people who didn't talk and w</w:t>
      </w:r>
      <w:r w:rsidR="00C129B3">
        <w:t>eren’t</w:t>
      </w:r>
    </w:p>
    <w:p w14:paraId="24D3C167" w14:textId="77777777" w:rsidR="0003536B" w:rsidRDefault="0003536B" w:rsidP="0003536B"/>
    <w:p w14:paraId="6AAF5B64" w14:textId="77777777" w:rsidR="0003536B" w:rsidRDefault="0003536B" w:rsidP="0003536B">
      <w:r>
        <w:t>142</w:t>
      </w:r>
    </w:p>
    <w:p w14:paraId="6451F666" w14:textId="77777777" w:rsidR="0003536B" w:rsidRDefault="0003536B" w:rsidP="0003536B">
      <w:r>
        <w:t>00:28:50.830 --&gt; 00:28:54.800</w:t>
      </w:r>
    </w:p>
    <w:p w14:paraId="3766968D" w14:textId="10843440" w:rsidR="0003536B" w:rsidRDefault="2AE880C8" w:rsidP="0003536B">
      <w:r>
        <w:t>P1.3</w:t>
      </w:r>
      <w:r w:rsidR="0003536B">
        <w:t>: prepared um, speaking to like senior students.</w:t>
      </w:r>
    </w:p>
    <w:p w14:paraId="75AA5D7C" w14:textId="77777777" w:rsidR="0003536B" w:rsidRDefault="0003536B" w:rsidP="0003536B"/>
    <w:p w14:paraId="23D15C14" w14:textId="77777777" w:rsidR="0003536B" w:rsidRDefault="0003536B" w:rsidP="0003536B">
      <w:r>
        <w:t>143</w:t>
      </w:r>
    </w:p>
    <w:p w14:paraId="31C632D3" w14:textId="77777777" w:rsidR="0003536B" w:rsidRDefault="0003536B" w:rsidP="0003536B">
      <w:r>
        <w:t>00:29:03.030 --&gt; 00:29:17.699</w:t>
      </w:r>
    </w:p>
    <w:p w14:paraId="1B988E0A" w14:textId="1E510688" w:rsidR="0003536B" w:rsidRDefault="00AB0161" w:rsidP="0003536B">
      <w:r>
        <w:t>Moderator</w:t>
      </w:r>
      <w:r w:rsidR="0003536B">
        <w:t>: I think someone uh changing gears a little bit. Someone mentioned um compensation for work, and that it increased this past year. Can we talk a little bit about that? And how Um,</w:t>
      </w:r>
    </w:p>
    <w:p w14:paraId="468DD0C0" w14:textId="77777777" w:rsidR="0003536B" w:rsidRDefault="0003536B" w:rsidP="0003536B"/>
    <w:p w14:paraId="498E3BA7" w14:textId="77777777" w:rsidR="0003536B" w:rsidRDefault="0003536B" w:rsidP="0003536B">
      <w:r>
        <w:t>144</w:t>
      </w:r>
    </w:p>
    <w:p w14:paraId="709350B4" w14:textId="77777777" w:rsidR="0003536B" w:rsidRDefault="0003536B" w:rsidP="0003536B">
      <w:r>
        <w:t>00:29:18.090 --&gt; 00:29:22.199</w:t>
      </w:r>
    </w:p>
    <w:p w14:paraId="5E8BFDD4" w14:textId="77C96EAF" w:rsidR="0003536B" w:rsidRDefault="00AB0161" w:rsidP="0003536B">
      <w:r>
        <w:t>Moderator</w:t>
      </w:r>
      <w:r w:rsidR="0003536B">
        <w:t>: you know the compensation impacts your well-being.</w:t>
      </w:r>
    </w:p>
    <w:p w14:paraId="3B959258" w14:textId="77777777" w:rsidR="0003536B" w:rsidRDefault="0003536B" w:rsidP="0003536B"/>
    <w:p w14:paraId="741C1C1F" w14:textId="77777777" w:rsidR="0003536B" w:rsidRDefault="0003536B" w:rsidP="0003536B">
      <w:r>
        <w:t>145</w:t>
      </w:r>
    </w:p>
    <w:p w14:paraId="756FCF83" w14:textId="77777777" w:rsidR="0003536B" w:rsidRDefault="0003536B" w:rsidP="0003536B">
      <w:r>
        <w:lastRenderedPageBreak/>
        <w:t>00:29:25.520 --&gt; 00:29:31.910</w:t>
      </w:r>
    </w:p>
    <w:p w14:paraId="5D78D757" w14:textId="2CF9A591" w:rsidR="0003536B" w:rsidRDefault="4A99B3B3" w:rsidP="0003536B">
      <w:r>
        <w:t>P1.2</w:t>
      </w:r>
      <w:r w:rsidR="0003536B">
        <w:t>: Yeah, I saw there's like one thousand increase this year. Um, I would say it's not</w:t>
      </w:r>
    </w:p>
    <w:p w14:paraId="7FE9FD18" w14:textId="77777777" w:rsidR="0003536B" w:rsidRDefault="0003536B" w:rsidP="0003536B"/>
    <w:p w14:paraId="4E9F6F6A" w14:textId="77777777" w:rsidR="0003536B" w:rsidRDefault="0003536B" w:rsidP="0003536B">
      <w:r>
        <w:t>146</w:t>
      </w:r>
    </w:p>
    <w:p w14:paraId="55820C59" w14:textId="77777777" w:rsidR="0003536B" w:rsidRDefault="0003536B" w:rsidP="0003536B">
      <w:r>
        <w:t>00:29:31.970 --&gt; 00:29:48.429</w:t>
      </w:r>
    </w:p>
    <w:p w14:paraId="7920A02C" w14:textId="2513D77B" w:rsidR="0003536B" w:rsidRDefault="4A99B3B3" w:rsidP="0003536B">
      <w:r>
        <w:t>P1.2</w:t>
      </w:r>
      <w:r w:rsidR="0003536B">
        <w:t xml:space="preserve">: like a lot </w:t>
      </w:r>
      <w:r w:rsidR="00C129B3">
        <w:t>of money that I can feel the difference. But it still</w:t>
      </w:r>
      <w:r w:rsidR="0003536B">
        <w:t>, let me feel a little bit better, because um, as anyone said, uh lots of time</w:t>
      </w:r>
      <w:r w:rsidR="00C129B3">
        <w:t xml:space="preserve"> w</w:t>
      </w:r>
      <w:r w:rsidR="0003536B">
        <w:t xml:space="preserve">e work over hours. So yeah, so </w:t>
      </w:r>
      <w:r w:rsidR="00C129B3">
        <w:t>I</w:t>
      </w:r>
      <w:r w:rsidR="0003536B">
        <w:t xml:space="preserve"> sometimes do feel like I work a little bit more.</w:t>
      </w:r>
    </w:p>
    <w:p w14:paraId="73ADC320" w14:textId="77777777" w:rsidR="0003536B" w:rsidRDefault="0003536B" w:rsidP="0003536B"/>
    <w:p w14:paraId="6C23884D" w14:textId="77777777" w:rsidR="0003536B" w:rsidRDefault="0003536B" w:rsidP="0003536B">
      <w:r>
        <w:t>147</w:t>
      </w:r>
    </w:p>
    <w:p w14:paraId="2A30DE8C" w14:textId="77777777" w:rsidR="0003536B" w:rsidRDefault="0003536B" w:rsidP="0003536B">
      <w:r>
        <w:t>00:29:53.220 --&gt; 00:29:54.700</w:t>
      </w:r>
    </w:p>
    <w:p w14:paraId="2FD65BFB" w14:textId="5DE0687C" w:rsidR="0003536B" w:rsidRDefault="2AE880C8" w:rsidP="0003536B">
      <w:r>
        <w:t>P1.3</w:t>
      </w:r>
      <w:r w:rsidR="0003536B">
        <w:t>: Yeah, I</w:t>
      </w:r>
    </w:p>
    <w:p w14:paraId="4D936BB9" w14:textId="77777777" w:rsidR="0003536B" w:rsidRDefault="0003536B" w:rsidP="0003536B"/>
    <w:p w14:paraId="2B98733F" w14:textId="77777777" w:rsidR="0003536B" w:rsidRDefault="0003536B" w:rsidP="0003536B">
      <w:r>
        <w:t>148</w:t>
      </w:r>
    </w:p>
    <w:p w14:paraId="128A05F7" w14:textId="77777777" w:rsidR="0003536B" w:rsidRDefault="0003536B" w:rsidP="0003536B">
      <w:r>
        <w:t>00:29:54.800 --&gt; 00:30:00.759</w:t>
      </w:r>
    </w:p>
    <w:p w14:paraId="5413928C" w14:textId="1E9D3A0C" w:rsidR="0003536B" w:rsidRDefault="2AE880C8" w:rsidP="0003536B">
      <w:r>
        <w:t>P1.3</w:t>
      </w:r>
      <w:r w:rsidR="0003536B">
        <w:t xml:space="preserve">: I have some strong opinions about this </w:t>
      </w:r>
      <w:proofErr w:type="gramStart"/>
      <w:r w:rsidR="0003536B">
        <w:t xml:space="preserve">quote </w:t>
      </w:r>
      <w:r w:rsidR="00C129B3">
        <w:t>o</w:t>
      </w:r>
      <w:r w:rsidR="0003536B">
        <w:t>n</w:t>
      </w:r>
      <w:r w:rsidR="00C129B3">
        <w:t xml:space="preserve"> </w:t>
      </w:r>
      <w:r w:rsidR="0003536B">
        <w:t>quote</w:t>
      </w:r>
      <w:proofErr w:type="gramEnd"/>
      <w:r w:rsidR="0003536B">
        <w:t xml:space="preserve"> increase that they gave us um,</w:t>
      </w:r>
    </w:p>
    <w:p w14:paraId="0DE9D915" w14:textId="77777777" w:rsidR="0003536B" w:rsidRDefault="0003536B" w:rsidP="0003536B"/>
    <w:p w14:paraId="5F39B466" w14:textId="77777777" w:rsidR="0003536B" w:rsidRDefault="0003536B" w:rsidP="0003536B">
      <w:r>
        <w:t>149</w:t>
      </w:r>
    </w:p>
    <w:p w14:paraId="43CA889E" w14:textId="77777777" w:rsidR="0003536B" w:rsidRDefault="0003536B" w:rsidP="0003536B">
      <w:r>
        <w:t>00:30:01.020 --&gt; 00:30:09.530</w:t>
      </w:r>
    </w:p>
    <w:p w14:paraId="4BE7EDE3" w14:textId="4DCDCE6D" w:rsidR="0003536B" w:rsidRDefault="2AE880C8" w:rsidP="0003536B">
      <w:r>
        <w:t>P1.3</w:t>
      </w:r>
      <w:r w:rsidR="0003536B">
        <w:t xml:space="preserve">: and </w:t>
      </w:r>
      <w:proofErr w:type="spellStart"/>
      <w:r w:rsidR="0003536B">
        <w:t>i'm</w:t>
      </w:r>
      <w:proofErr w:type="spellEnd"/>
      <w:r w:rsidR="0003536B">
        <w:t xml:space="preserve"> not going to d</w:t>
      </w:r>
      <w:r w:rsidR="00C129B3">
        <w:t>e-</w:t>
      </w:r>
      <w:r w:rsidR="0003536B">
        <w:t>rail</w:t>
      </w:r>
      <w:r w:rsidR="00C129B3">
        <w:t xml:space="preserve"> t</w:t>
      </w:r>
      <w:r w:rsidR="0003536B">
        <w:t>he conversation based on that. But I, you know I do appreciate that it was advocated for,</w:t>
      </w:r>
    </w:p>
    <w:p w14:paraId="1B9E0B2A" w14:textId="77777777" w:rsidR="0003536B" w:rsidRDefault="0003536B" w:rsidP="0003536B"/>
    <w:p w14:paraId="191EFABD" w14:textId="77777777" w:rsidR="0003536B" w:rsidRDefault="0003536B" w:rsidP="0003536B">
      <w:r>
        <w:t>150</w:t>
      </w:r>
    </w:p>
    <w:p w14:paraId="5485EC24" w14:textId="77777777" w:rsidR="0003536B" w:rsidRDefault="0003536B" w:rsidP="0003536B">
      <w:r>
        <w:t>00:30:09.720 --&gt; 00:30:38.089</w:t>
      </w:r>
    </w:p>
    <w:p w14:paraId="30C105DC" w14:textId="0B32B83C" w:rsidR="0003536B" w:rsidRDefault="2AE880C8" w:rsidP="0003536B">
      <w:r>
        <w:t>P1.3</w:t>
      </w:r>
      <w:r w:rsidR="0003536B">
        <w:t>: and that we did receive something. However, to me it feels like crumbs, because that's exactly what it is</w:t>
      </w:r>
      <w:r w:rsidR="00C129B3">
        <w:t>.</w:t>
      </w:r>
      <w:r w:rsidR="0003536B">
        <w:t xml:space="preserve"> </w:t>
      </w:r>
      <w:r w:rsidR="00C129B3">
        <w:t>I</w:t>
      </w:r>
      <w:r w:rsidR="0003536B">
        <w:t xml:space="preserve">t </w:t>
      </w:r>
      <w:r w:rsidR="00C129B3">
        <w:t>d</w:t>
      </w:r>
      <w:r w:rsidR="0003536B">
        <w:t>oesn't cover inflation increase</w:t>
      </w:r>
      <w:r w:rsidR="00C129B3">
        <w:t>.</w:t>
      </w:r>
      <w:r w:rsidR="0003536B">
        <w:t xml:space="preserve"> It doesn't cost a rent increase</w:t>
      </w:r>
      <w:r w:rsidR="00C129B3">
        <w:t>.</w:t>
      </w:r>
      <w:r w:rsidR="0003536B">
        <w:t xml:space="preserve"> </w:t>
      </w:r>
      <w:r w:rsidR="00C129B3">
        <w:t>F</w:t>
      </w:r>
      <w:r w:rsidR="0003536B">
        <w:t>rom the discussions I've had with my fellow grad students. Um! Their rent went up like, you know, a hundred dollars</w:t>
      </w:r>
      <w:r w:rsidR="00C129B3">
        <w:t xml:space="preserve"> or</w:t>
      </w:r>
      <w:r w:rsidR="0003536B">
        <w:t xml:space="preserve"> two hundred dollars. If we do the ma</w:t>
      </w:r>
      <w:r w:rsidR="00C129B3">
        <w:t>th</w:t>
      </w:r>
      <w:r w:rsidR="0003536B">
        <w:t xml:space="preserve">, it's about less than eighty dollars </w:t>
      </w:r>
      <w:proofErr w:type="spellStart"/>
      <w:proofErr w:type="gramStart"/>
      <w:r w:rsidR="0003536B">
        <w:t>pre tax</w:t>
      </w:r>
      <w:proofErr w:type="spellEnd"/>
      <w:proofErr w:type="gramEnd"/>
      <w:r w:rsidR="0003536B">
        <w:t xml:space="preserve"> that we received per month, so we're not even covering the increase in just rent</w:t>
      </w:r>
      <w:r w:rsidR="00C129B3">
        <w:t>.</w:t>
      </w:r>
    </w:p>
    <w:p w14:paraId="780A8829" w14:textId="77777777" w:rsidR="0003536B" w:rsidRDefault="0003536B" w:rsidP="0003536B"/>
    <w:p w14:paraId="4716726C" w14:textId="77777777" w:rsidR="0003536B" w:rsidRDefault="0003536B" w:rsidP="0003536B">
      <w:r>
        <w:t>151</w:t>
      </w:r>
    </w:p>
    <w:p w14:paraId="433077DE" w14:textId="77777777" w:rsidR="0003536B" w:rsidRDefault="0003536B" w:rsidP="0003536B">
      <w:r>
        <w:t>00:30:38.230 --&gt; 00:30:51.490</w:t>
      </w:r>
    </w:p>
    <w:p w14:paraId="3573694C" w14:textId="24194A55" w:rsidR="0003536B" w:rsidRDefault="2AE880C8" w:rsidP="0003536B">
      <w:r>
        <w:t>P1.3</w:t>
      </w:r>
      <w:r w:rsidR="0003536B">
        <w:t xml:space="preserve">: </w:t>
      </w:r>
      <w:r w:rsidR="00C129B3">
        <w:t>A</w:t>
      </w:r>
      <w:r w:rsidR="0003536B">
        <w:t>nd on top of that food has increased</w:t>
      </w:r>
      <w:r w:rsidR="00C129B3">
        <w:t>,</w:t>
      </w:r>
      <w:r w:rsidR="0003536B">
        <w:t xml:space="preserve"> gases increase</w:t>
      </w:r>
      <w:r w:rsidR="00C129B3">
        <w:t>d</w:t>
      </w:r>
      <w:r w:rsidR="0003536B">
        <w:t>. It'll fluctuate, but overall, you know the trends are going up, and as much as you know, they</w:t>
      </w:r>
      <w:r w:rsidR="00C129B3">
        <w:t xml:space="preserve"> </w:t>
      </w:r>
      <w:r w:rsidR="0003536B">
        <w:t>to</w:t>
      </w:r>
      <w:r w:rsidR="00C129B3">
        <w:t>t</w:t>
      </w:r>
      <w:r w:rsidR="0003536B">
        <w:t>ed</w:t>
      </w:r>
      <w:r w:rsidR="00C129B3">
        <w:t xml:space="preserve"> </w:t>
      </w:r>
      <w:proofErr w:type="spellStart"/>
      <w:r w:rsidR="00C129B3">
        <w:t>th</w:t>
      </w:r>
      <w:proofErr w:type="spellEnd"/>
      <w:r w:rsidR="00C129B3">
        <w:t xml:space="preserve"> </w:t>
      </w:r>
      <w:r w:rsidR="0003536B">
        <w:t>e increase in our stipend is like this huge accomplishment</w:t>
      </w:r>
    </w:p>
    <w:p w14:paraId="279B66CC" w14:textId="77777777" w:rsidR="0003536B" w:rsidRDefault="0003536B" w:rsidP="0003536B"/>
    <w:p w14:paraId="0FC35FF4" w14:textId="77777777" w:rsidR="0003536B" w:rsidRDefault="0003536B" w:rsidP="0003536B">
      <w:r>
        <w:t>152</w:t>
      </w:r>
    </w:p>
    <w:p w14:paraId="5544BDD3" w14:textId="77777777" w:rsidR="0003536B" w:rsidRDefault="0003536B" w:rsidP="0003536B">
      <w:r>
        <w:t>00:30:51.500 --&gt; 00:31:19.889</w:t>
      </w:r>
    </w:p>
    <w:p w14:paraId="49332B9B" w14:textId="765E4FCE" w:rsidR="0003536B" w:rsidRDefault="2AE880C8" w:rsidP="0003536B">
      <w:r>
        <w:t>P1.3</w:t>
      </w:r>
      <w:r w:rsidR="0003536B">
        <w:t>: also speaking from previous, or like more senior grad students</w:t>
      </w:r>
      <w:r w:rsidR="00C129B3">
        <w:t>, t</w:t>
      </w:r>
      <w:r w:rsidR="0003536B">
        <w:t>hey're like we've been talking about this for years. We've been talking about it for years. Our stipend has been the same for years, and so to me. It feels a little bit disingenuous to to</w:t>
      </w:r>
      <w:r w:rsidR="00C129B3">
        <w:t>t</w:t>
      </w:r>
      <w:r w:rsidR="0003536B">
        <w:t>ed</w:t>
      </w:r>
      <w:r w:rsidR="00C129B3">
        <w:t xml:space="preserve"> it</w:t>
      </w:r>
      <w:r w:rsidR="0003536B">
        <w:t xml:space="preserve"> as this huge accomplishment. When one you've known the struggle for, you know, half a decade and two. You basically gave us nothing in comparison. I mean, something's better than nothing. I agree with that. But </w:t>
      </w:r>
      <w:proofErr w:type="gramStart"/>
      <w:r w:rsidR="0003536B">
        <w:t>also</w:t>
      </w:r>
      <w:proofErr w:type="gramEnd"/>
      <w:r w:rsidR="0003536B">
        <w:t xml:space="preserve"> it wasn't the impact that we wanted.</w:t>
      </w:r>
    </w:p>
    <w:p w14:paraId="4B1CBEFC" w14:textId="77777777" w:rsidR="0003536B" w:rsidRDefault="0003536B" w:rsidP="0003536B"/>
    <w:p w14:paraId="28D7B60B" w14:textId="77777777" w:rsidR="0003536B" w:rsidRDefault="0003536B" w:rsidP="0003536B">
      <w:r>
        <w:t>153</w:t>
      </w:r>
    </w:p>
    <w:p w14:paraId="766F9E6E" w14:textId="77777777" w:rsidR="0003536B" w:rsidRDefault="0003536B" w:rsidP="0003536B">
      <w:r>
        <w:t>00:31:20.430 --&gt; 00:31:21.520</w:t>
      </w:r>
    </w:p>
    <w:p w14:paraId="331DEB61" w14:textId="05D18911" w:rsidR="0003536B" w:rsidRDefault="2AE880C8" w:rsidP="0003536B">
      <w:r>
        <w:t>P1.3</w:t>
      </w:r>
      <w:r w:rsidR="0003536B">
        <w:t>: So</w:t>
      </w:r>
    </w:p>
    <w:p w14:paraId="1DDBC72D" w14:textId="77777777" w:rsidR="0003536B" w:rsidRDefault="0003536B" w:rsidP="0003536B"/>
    <w:p w14:paraId="1374C225" w14:textId="77777777" w:rsidR="0003536B" w:rsidRDefault="0003536B" w:rsidP="0003536B">
      <w:r>
        <w:t>154</w:t>
      </w:r>
    </w:p>
    <w:p w14:paraId="0148D325" w14:textId="77777777" w:rsidR="0003536B" w:rsidRDefault="0003536B" w:rsidP="0003536B">
      <w:r>
        <w:t>00:31:29.530 --&gt; 00:31:33.799</w:t>
      </w:r>
    </w:p>
    <w:p w14:paraId="61D8F3C7" w14:textId="02DDCC6E" w:rsidR="0003536B" w:rsidRDefault="412183D4" w:rsidP="0003536B">
      <w:r>
        <w:t>P1.1</w:t>
      </w:r>
      <w:r w:rsidR="0003536B">
        <w:t xml:space="preserve">: I </w:t>
      </w:r>
      <w:proofErr w:type="gramStart"/>
      <w:r w:rsidR="0003536B">
        <w:t>definitely agree</w:t>
      </w:r>
      <w:proofErr w:type="gramEnd"/>
      <w:r w:rsidR="0003536B">
        <w:t xml:space="preserve"> with </w:t>
      </w:r>
      <w:r w:rsidR="005F5D69">
        <w:t>P1.3</w:t>
      </w:r>
      <w:r w:rsidR="0003536B">
        <w:t>. Um. It's kind of</w:t>
      </w:r>
    </w:p>
    <w:p w14:paraId="5B0D021E" w14:textId="77777777" w:rsidR="0003536B" w:rsidRDefault="0003536B" w:rsidP="0003536B"/>
    <w:p w14:paraId="1D1722A0" w14:textId="77777777" w:rsidR="0003536B" w:rsidRDefault="0003536B" w:rsidP="0003536B">
      <w:r>
        <w:t>155</w:t>
      </w:r>
    </w:p>
    <w:p w14:paraId="1B9812EB" w14:textId="77777777" w:rsidR="0003536B" w:rsidRDefault="0003536B" w:rsidP="0003536B">
      <w:r>
        <w:t>00:31:35.660 --&gt; 00:31:37.799</w:t>
      </w:r>
    </w:p>
    <w:p w14:paraId="341A7D17" w14:textId="57CAE532" w:rsidR="0003536B" w:rsidRDefault="412183D4" w:rsidP="0003536B">
      <w:r>
        <w:t>P1.1</w:t>
      </w:r>
      <w:r w:rsidR="0003536B">
        <w:t>: especially like compared to</w:t>
      </w:r>
    </w:p>
    <w:p w14:paraId="773DAC46" w14:textId="77777777" w:rsidR="0003536B" w:rsidRDefault="0003536B" w:rsidP="0003536B"/>
    <w:p w14:paraId="1407003B" w14:textId="77777777" w:rsidR="0003536B" w:rsidRDefault="0003536B" w:rsidP="0003536B">
      <w:r>
        <w:t>156</w:t>
      </w:r>
    </w:p>
    <w:p w14:paraId="6BA08237" w14:textId="77777777" w:rsidR="0003536B" w:rsidRDefault="0003536B" w:rsidP="0003536B">
      <w:r>
        <w:t>00:31:37.840 --&gt; 00:31:41.490</w:t>
      </w:r>
    </w:p>
    <w:p w14:paraId="07B06D52" w14:textId="14095084" w:rsidR="0003536B" w:rsidRDefault="412183D4" w:rsidP="0003536B">
      <w:r>
        <w:t>P1.1</w:t>
      </w:r>
      <w:r w:rsidR="0003536B">
        <w:t>: like. We're not even it's not even the same level as like</w:t>
      </w:r>
    </w:p>
    <w:p w14:paraId="165EA7A7" w14:textId="77777777" w:rsidR="0003536B" w:rsidRDefault="0003536B" w:rsidP="0003536B"/>
    <w:p w14:paraId="4852625F" w14:textId="77777777" w:rsidR="0003536B" w:rsidRDefault="0003536B" w:rsidP="0003536B">
      <w:r>
        <w:t>157</w:t>
      </w:r>
    </w:p>
    <w:p w14:paraId="1B94B2E7" w14:textId="77777777" w:rsidR="0003536B" w:rsidRDefault="0003536B" w:rsidP="0003536B">
      <w:r>
        <w:t>00:31:42.070 --&gt; 00:31:43.350</w:t>
      </w:r>
    </w:p>
    <w:p w14:paraId="329FF9F9" w14:textId="0D0B1844" w:rsidR="0003536B" w:rsidRDefault="412183D4" w:rsidP="0003536B">
      <w:r>
        <w:t>P1.1</w:t>
      </w:r>
      <w:r w:rsidR="0003536B">
        <w:t>: students.</w:t>
      </w:r>
    </w:p>
    <w:p w14:paraId="3E4585D2" w14:textId="77777777" w:rsidR="0003536B" w:rsidRDefault="0003536B" w:rsidP="0003536B"/>
    <w:p w14:paraId="0C2BA441" w14:textId="77777777" w:rsidR="0003536B" w:rsidRDefault="0003536B" w:rsidP="0003536B">
      <w:r>
        <w:t>158</w:t>
      </w:r>
    </w:p>
    <w:p w14:paraId="014918B9" w14:textId="77777777" w:rsidR="0003536B" w:rsidRDefault="0003536B" w:rsidP="0003536B">
      <w:r>
        <w:t>00:31:43.380 --&gt; 00:31:57.259</w:t>
      </w:r>
    </w:p>
    <w:p w14:paraId="6C463324" w14:textId="58365A8C" w:rsidR="0003536B" w:rsidRDefault="412183D4" w:rsidP="0003536B">
      <w:r>
        <w:t>P1.1</w:t>
      </w:r>
      <w:r w:rsidR="0003536B">
        <w:t xml:space="preserve">: Other students in our labs sometimes, which is very strange to me. It's like If I had gone through </w:t>
      </w:r>
      <w:r w:rsidR="00384B46">
        <w:t>[blinded program]</w:t>
      </w:r>
      <w:r w:rsidR="0003536B">
        <w:t xml:space="preserve"> and join the exact same lab, </w:t>
      </w:r>
      <w:proofErr w:type="spellStart"/>
      <w:r w:rsidR="0003536B">
        <w:t>i'd</w:t>
      </w:r>
      <w:proofErr w:type="spellEnd"/>
      <w:r w:rsidR="0003536B">
        <w:t xml:space="preserve"> be paid a lot more. It's like that doesn't. You're incentivizing people to go</w:t>
      </w:r>
    </w:p>
    <w:p w14:paraId="5C24E649" w14:textId="77777777" w:rsidR="0003536B" w:rsidRDefault="0003536B" w:rsidP="0003536B"/>
    <w:p w14:paraId="0EA36DCB" w14:textId="77777777" w:rsidR="0003536B" w:rsidRDefault="0003536B" w:rsidP="0003536B">
      <w:r>
        <w:t>159</w:t>
      </w:r>
    </w:p>
    <w:p w14:paraId="2EB7AE1C" w14:textId="77777777" w:rsidR="0003536B" w:rsidRDefault="0003536B" w:rsidP="0003536B">
      <w:r>
        <w:t>00:31:57.800 --&gt; 00:32:00.060</w:t>
      </w:r>
    </w:p>
    <w:p w14:paraId="579F25D6" w14:textId="6002105F" w:rsidR="0003536B" w:rsidRDefault="412183D4" w:rsidP="0003536B">
      <w:r>
        <w:t>P1.1</w:t>
      </w:r>
      <w:r w:rsidR="0003536B">
        <w:t>: a different route. Um,</w:t>
      </w:r>
    </w:p>
    <w:p w14:paraId="0F7B6F64" w14:textId="77777777" w:rsidR="0003536B" w:rsidRDefault="0003536B" w:rsidP="0003536B"/>
    <w:p w14:paraId="0D6D1158" w14:textId="77777777" w:rsidR="0003536B" w:rsidRDefault="0003536B" w:rsidP="0003536B">
      <w:r>
        <w:t>160</w:t>
      </w:r>
    </w:p>
    <w:p w14:paraId="2C3F116C" w14:textId="77777777" w:rsidR="0003536B" w:rsidRDefault="0003536B" w:rsidP="0003536B">
      <w:r>
        <w:t>00:32:00.200 --&gt; 00:32:04.970</w:t>
      </w:r>
    </w:p>
    <w:p w14:paraId="0A8C1569" w14:textId="7A7A8585" w:rsidR="0003536B" w:rsidRDefault="412183D4" w:rsidP="0003536B">
      <w:r>
        <w:t>P1.1</w:t>
      </w:r>
      <w:r w:rsidR="0003536B">
        <w:t>: And then there's also I haven't really experienced this personally. Well,</w:t>
      </w:r>
    </w:p>
    <w:p w14:paraId="3B1E00F6" w14:textId="77777777" w:rsidR="0003536B" w:rsidRDefault="0003536B" w:rsidP="0003536B"/>
    <w:p w14:paraId="0917B077" w14:textId="77777777" w:rsidR="0003536B" w:rsidRDefault="0003536B" w:rsidP="0003536B">
      <w:r>
        <w:t>161</w:t>
      </w:r>
    </w:p>
    <w:p w14:paraId="6CD98990" w14:textId="77777777" w:rsidR="0003536B" w:rsidRDefault="0003536B" w:rsidP="0003536B">
      <w:r>
        <w:t>00:32:05.200 --&gt; 00:32:24.989</w:t>
      </w:r>
    </w:p>
    <w:p w14:paraId="707F4C53" w14:textId="3B7772A9" w:rsidR="0003536B" w:rsidRDefault="412183D4" w:rsidP="0003536B">
      <w:r>
        <w:t>P1.1</w:t>
      </w:r>
      <w:r w:rsidR="0003536B">
        <w:t xml:space="preserve">: but from what I understand with, when you get external fellowships and other things that, like the pay schedule for that ends up very disjointed and strange, where you can get paid like once a semester or something. Um. </w:t>
      </w:r>
      <w:proofErr w:type="gramStart"/>
      <w:r w:rsidR="0003536B">
        <w:t>So</w:t>
      </w:r>
      <w:proofErr w:type="gramEnd"/>
      <w:r w:rsidR="0003536B">
        <w:t xml:space="preserve"> the whole, the whole system of like training us like we're not employees, is very weird, and</w:t>
      </w:r>
    </w:p>
    <w:p w14:paraId="5EA00576" w14:textId="77777777" w:rsidR="0003536B" w:rsidRDefault="0003536B" w:rsidP="0003536B"/>
    <w:p w14:paraId="3BFE5CB4" w14:textId="77777777" w:rsidR="0003536B" w:rsidRDefault="0003536B" w:rsidP="0003536B">
      <w:r>
        <w:t>162</w:t>
      </w:r>
    </w:p>
    <w:p w14:paraId="28374141" w14:textId="77777777" w:rsidR="0003536B" w:rsidRDefault="0003536B" w:rsidP="0003536B">
      <w:r>
        <w:t>00:32:25.030 --&gt; 00:32:26.529</w:t>
      </w:r>
    </w:p>
    <w:p w14:paraId="6ACF289D" w14:textId="64257298" w:rsidR="0003536B" w:rsidRDefault="412183D4" w:rsidP="0003536B">
      <w:r>
        <w:lastRenderedPageBreak/>
        <w:t>P1.1</w:t>
      </w:r>
      <w:r w:rsidR="0003536B">
        <w:t>: that leads to a lot of</w:t>
      </w:r>
    </w:p>
    <w:p w14:paraId="2855EC3F" w14:textId="77777777" w:rsidR="0003536B" w:rsidRDefault="0003536B" w:rsidP="0003536B"/>
    <w:p w14:paraId="0355053B" w14:textId="77777777" w:rsidR="0003536B" w:rsidRDefault="0003536B" w:rsidP="0003536B">
      <w:r>
        <w:t>163</w:t>
      </w:r>
    </w:p>
    <w:p w14:paraId="6FB661D3" w14:textId="77777777" w:rsidR="0003536B" w:rsidRDefault="0003536B" w:rsidP="0003536B">
      <w:r>
        <w:t>00:32:26.960 --&gt; 00:32:29.149</w:t>
      </w:r>
    </w:p>
    <w:p w14:paraId="42D3E11A" w14:textId="72D17614" w:rsidR="0003536B" w:rsidRDefault="412183D4" w:rsidP="0003536B">
      <w:r>
        <w:t>P1.1</w:t>
      </w:r>
      <w:r w:rsidR="0003536B">
        <w:t>: uh burden on us.</w:t>
      </w:r>
    </w:p>
    <w:p w14:paraId="556F802E" w14:textId="77777777" w:rsidR="0003536B" w:rsidRDefault="0003536B" w:rsidP="0003536B"/>
    <w:p w14:paraId="31954778" w14:textId="77777777" w:rsidR="0003536B" w:rsidRDefault="0003536B" w:rsidP="0003536B">
      <w:r>
        <w:t>164</w:t>
      </w:r>
    </w:p>
    <w:p w14:paraId="46E38981" w14:textId="77777777" w:rsidR="0003536B" w:rsidRDefault="0003536B" w:rsidP="0003536B">
      <w:r>
        <w:t>00:32:35.230 --&gt; 00:32:46.980</w:t>
      </w:r>
    </w:p>
    <w:p w14:paraId="221EFB92" w14:textId="7CD9B602" w:rsidR="0003536B" w:rsidRDefault="4A99B3B3" w:rsidP="0003536B">
      <w:r>
        <w:t>P1.2</w:t>
      </w:r>
      <w:r w:rsidR="0003536B">
        <w:t xml:space="preserve">: Um, maybe I can't add a little more about the external </w:t>
      </w:r>
      <w:r w:rsidR="00C129B3">
        <w:t>fellowship</w:t>
      </w:r>
      <w:r w:rsidR="0003536B">
        <w:t xml:space="preserve">, </w:t>
      </w:r>
      <w:proofErr w:type="gramStart"/>
      <w:r w:rsidR="0003536B">
        <w:t>and also</w:t>
      </w:r>
      <w:proofErr w:type="gramEnd"/>
      <w:r w:rsidR="0003536B">
        <w:t xml:space="preserve"> the travel. So um, I do apply some external </w:t>
      </w:r>
      <w:r w:rsidR="00C129B3">
        <w:t>fellowship</w:t>
      </w:r>
      <w:r w:rsidR="0003536B">
        <w:t xml:space="preserve"> and </w:t>
      </w:r>
      <w:r w:rsidR="00C129B3">
        <w:t>got a</w:t>
      </w:r>
      <w:r w:rsidR="0003536B">
        <w:t xml:space="preserve"> little bonus, and I think</w:t>
      </w:r>
    </w:p>
    <w:p w14:paraId="19A5E47C" w14:textId="77777777" w:rsidR="0003536B" w:rsidRDefault="0003536B" w:rsidP="0003536B"/>
    <w:p w14:paraId="0C3B37BA" w14:textId="77777777" w:rsidR="0003536B" w:rsidRDefault="0003536B" w:rsidP="0003536B">
      <w:r>
        <w:t>165</w:t>
      </w:r>
    </w:p>
    <w:p w14:paraId="56D58368" w14:textId="77777777" w:rsidR="0003536B" w:rsidRDefault="0003536B" w:rsidP="0003536B">
      <w:r>
        <w:t>00:32:46.990 --&gt; 00:33:01.490</w:t>
      </w:r>
    </w:p>
    <w:p w14:paraId="581F0665" w14:textId="7882D5F6" w:rsidR="0003536B" w:rsidRDefault="4A99B3B3" w:rsidP="0003536B">
      <w:r>
        <w:t>P1.2</w:t>
      </w:r>
      <w:r w:rsidR="0003536B">
        <w:t xml:space="preserve">: it does help more. It's like fifteen percent more and um the other part is um the travel. </w:t>
      </w:r>
      <w:proofErr w:type="gramStart"/>
      <w:r w:rsidR="0003536B">
        <w:t>So</w:t>
      </w:r>
      <w:proofErr w:type="gramEnd"/>
      <w:r w:rsidR="0003536B">
        <w:t xml:space="preserve"> um </w:t>
      </w:r>
      <w:r w:rsidR="00C129B3">
        <w:t xml:space="preserve">I’m </w:t>
      </w:r>
      <w:r w:rsidR="0003536B">
        <w:t xml:space="preserve">in the last year of my graduate hopefully. So. Um, I have some time to go to the </w:t>
      </w:r>
      <w:r w:rsidR="00C129B3">
        <w:t>conferences.</w:t>
      </w:r>
    </w:p>
    <w:p w14:paraId="394533D3" w14:textId="77777777" w:rsidR="0003536B" w:rsidRDefault="0003536B" w:rsidP="0003536B"/>
    <w:p w14:paraId="2EE1E50B" w14:textId="77777777" w:rsidR="0003536B" w:rsidRDefault="0003536B" w:rsidP="0003536B">
      <w:r>
        <w:t>166</w:t>
      </w:r>
    </w:p>
    <w:p w14:paraId="2B1CA419" w14:textId="77777777" w:rsidR="0003536B" w:rsidRDefault="0003536B" w:rsidP="0003536B">
      <w:r>
        <w:t>00:33:01.500 --&gt; 00:33:29.389</w:t>
      </w:r>
    </w:p>
    <w:p w14:paraId="04D02967" w14:textId="3FF4D49F" w:rsidR="0003536B" w:rsidRDefault="4A99B3B3" w:rsidP="0003536B">
      <w:r>
        <w:t>P1.2</w:t>
      </w:r>
      <w:r w:rsidR="0003536B">
        <w:t xml:space="preserve">: and um. </w:t>
      </w:r>
      <w:proofErr w:type="gramStart"/>
      <w:r w:rsidR="0003536B">
        <w:t>So</w:t>
      </w:r>
      <w:proofErr w:type="gramEnd"/>
      <w:r w:rsidR="0003536B">
        <w:t xml:space="preserve"> thanks for my </w:t>
      </w:r>
      <w:r w:rsidR="00C129B3">
        <w:t>PI</w:t>
      </w:r>
      <w:r w:rsidR="0003536B">
        <w:t>, he said on the trip</w:t>
      </w:r>
      <w:r w:rsidR="00623CD5">
        <w:t xml:space="preserve"> that</w:t>
      </w:r>
      <w:r w:rsidR="0003536B">
        <w:t xml:space="preserve"> the accommodation and the </w:t>
      </w:r>
      <w:r w:rsidR="00623CD5">
        <w:t xml:space="preserve">air </w:t>
      </w:r>
      <w:proofErr w:type="spellStart"/>
      <w:r w:rsidR="00623CD5">
        <w:t>fair</w:t>
      </w:r>
      <w:proofErr w:type="spellEnd"/>
      <w:r w:rsidR="00623CD5">
        <w:t xml:space="preserve"> is covered. </w:t>
      </w:r>
      <w:proofErr w:type="gramStart"/>
      <w:r w:rsidR="00623CD5">
        <w:t>So</w:t>
      </w:r>
      <w:proofErr w:type="gramEnd"/>
      <w:r w:rsidR="0003536B">
        <w:t xml:space="preserve"> I do feel that part helps a lot, because travel takes lots of money. But um the </w:t>
      </w:r>
      <w:proofErr w:type="spellStart"/>
      <w:r w:rsidR="0003536B">
        <w:t>the</w:t>
      </w:r>
      <w:proofErr w:type="spellEnd"/>
      <w:r w:rsidR="0003536B">
        <w:t xml:space="preserve"> travel um </w:t>
      </w:r>
      <w:r w:rsidR="00623CD5">
        <w:t>stipend with</w:t>
      </w:r>
      <w:r w:rsidR="0003536B">
        <w:t>in the school is not</w:t>
      </w:r>
      <w:r w:rsidR="00623CD5">
        <w:t xml:space="preserve"> that w</w:t>
      </w:r>
      <w:r w:rsidR="0003536B">
        <w:t>ell, I do have some difficulty to get my re</w:t>
      </w:r>
      <w:r w:rsidR="00623CD5">
        <w:t xml:space="preserve">imbursement </w:t>
      </w:r>
      <w:r w:rsidR="0003536B">
        <w:t xml:space="preserve">my back, and it takes it. Yeah. Last month it </w:t>
      </w:r>
      <w:proofErr w:type="gramStart"/>
      <w:r w:rsidR="0003536B">
        <w:t>takes</w:t>
      </w:r>
      <w:proofErr w:type="gramEnd"/>
      <w:r w:rsidR="0003536B">
        <w:t xml:space="preserve"> lots of time </w:t>
      </w:r>
    </w:p>
    <w:p w14:paraId="40D1117C" w14:textId="77777777" w:rsidR="0003536B" w:rsidRDefault="0003536B" w:rsidP="0003536B"/>
    <w:p w14:paraId="2F989D50" w14:textId="77777777" w:rsidR="0003536B" w:rsidRDefault="0003536B" w:rsidP="0003536B">
      <w:r>
        <w:t>167</w:t>
      </w:r>
    </w:p>
    <w:p w14:paraId="0CD7C2AF" w14:textId="77777777" w:rsidR="0003536B" w:rsidRDefault="0003536B" w:rsidP="0003536B">
      <w:r>
        <w:t>00:33:29.400 --&gt; 00:33:40.049</w:t>
      </w:r>
    </w:p>
    <w:p w14:paraId="4C546507" w14:textId="71489344" w:rsidR="0003536B" w:rsidRDefault="4A99B3B3" w:rsidP="0003536B">
      <w:r>
        <w:t>P1.2</w:t>
      </w:r>
      <w:r w:rsidR="0003536B">
        <w:t xml:space="preserve">: to apply for the </w:t>
      </w:r>
      <w:r w:rsidR="00623CD5">
        <w:t>reimbursement</w:t>
      </w:r>
      <w:r w:rsidR="0003536B">
        <w:t>. I know it's there, but it just takes so many times, and sometimes I feel they kind of suspect me to take some money that I is not.</w:t>
      </w:r>
    </w:p>
    <w:p w14:paraId="5CB492E3" w14:textId="77777777" w:rsidR="0003536B" w:rsidRDefault="0003536B" w:rsidP="0003536B"/>
    <w:p w14:paraId="1673E409" w14:textId="77777777" w:rsidR="0003536B" w:rsidRDefault="0003536B" w:rsidP="0003536B">
      <w:r>
        <w:t>168</w:t>
      </w:r>
    </w:p>
    <w:p w14:paraId="76FFF160" w14:textId="77777777" w:rsidR="0003536B" w:rsidRDefault="0003536B" w:rsidP="0003536B">
      <w:r>
        <w:t>00:33:40.060 --&gt; 00:33:52.420</w:t>
      </w:r>
    </w:p>
    <w:p w14:paraId="53DBF459" w14:textId="3BEAB07A" w:rsidR="0003536B" w:rsidRDefault="4A99B3B3" w:rsidP="0003536B">
      <w:r>
        <w:t>P1.2</w:t>
      </w:r>
      <w:r w:rsidR="0003536B">
        <w:t>: I should have. But um! We have the discussion that I should g</w:t>
      </w:r>
      <w:r w:rsidR="00623CD5">
        <w:t>e</w:t>
      </w:r>
      <w:r w:rsidR="0003536B">
        <w:t xml:space="preserve">t the money so um! If the reimbursement system could be </w:t>
      </w:r>
      <w:proofErr w:type="gramStart"/>
      <w:r w:rsidR="00623CD5">
        <w:t>more smooth</w:t>
      </w:r>
      <w:proofErr w:type="gramEnd"/>
      <w:r w:rsidR="00623CD5">
        <w:t xml:space="preserve"> i</w:t>
      </w:r>
      <w:r w:rsidR="0003536B">
        <w:t>t would also help my wellbeing.</w:t>
      </w:r>
    </w:p>
    <w:p w14:paraId="3839D991" w14:textId="77777777" w:rsidR="0003536B" w:rsidRDefault="0003536B" w:rsidP="0003536B"/>
    <w:p w14:paraId="1E5C6459" w14:textId="77777777" w:rsidR="0003536B" w:rsidRDefault="0003536B" w:rsidP="0003536B">
      <w:r>
        <w:t>169</w:t>
      </w:r>
    </w:p>
    <w:p w14:paraId="5982678C" w14:textId="77777777" w:rsidR="0003536B" w:rsidRDefault="0003536B" w:rsidP="0003536B">
      <w:r>
        <w:t>00:33:58.570 --&gt; 00:34:17.909</w:t>
      </w:r>
    </w:p>
    <w:p w14:paraId="7ACB4F0E" w14:textId="20A53263" w:rsidR="0003536B" w:rsidRDefault="00AB0161" w:rsidP="0003536B">
      <w:r>
        <w:t>Moderator</w:t>
      </w:r>
      <w:r w:rsidR="0003536B">
        <w:t xml:space="preserve">: I think this is um a great segue into my next question, which would be, What recommendations would you suggest </w:t>
      </w:r>
      <w:proofErr w:type="gramStart"/>
      <w:r w:rsidR="0003536B">
        <w:t>to improve</w:t>
      </w:r>
      <w:proofErr w:type="gramEnd"/>
      <w:r w:rsidR="0003536B">
        <w:t xml:space="preserve"> graduate student </w:t>
      </w:r>
      <w:r w:rsidR="00623CD5">
        <w:t>well-being</w:t>
      </w:r>
      <w:r w:rsidR="0003536B">
        <w:t xml:space="preserve"> at the school, so I think I heard like compensation. Um, and a smoother reimbursement process. Um,</w:t>
      </w:r>
    </w:p>
    <w:p w14:paraId="64A4CD2F" w14:textId="77777777" w:rsidR="0003536B" w:rsidRDefault="0003536B" w:rsidP="0003536B"/>
    <w:p w14:paraId="21608314" w14:textId="77777777" w:rsidR="0003536B" w:rsidRDefault="0003536B" w:rsidP="0003536B">
      <w:r>
        <w:t>170</w:t>
      </w:r>
    </w:p>
    <w:p w14:paraId="0E916B8A" w14:textId="77777777" w:rsidR="0003536B" w:rsidRDefault="0003536B" w:rsidP="0003536B">
      <w:r>
        <w:t>00:34:18.070 --&gt; 00:34:23.660</w:t>
      </w:r>
    </w:p>
    <w:p w14:paraId="7BD7355E" w14:textId="71D053AD" w:rsidR="0003536B" w:rsidRDefault="00AB0161" w:rsidP="0003536B">
      <w:r>
        <w:t>Moderator</w:t>
      </w:r>
      <w:r w:rsidR="0003536B">
        <w:t>: Any thoughts, maybe starting there and then moving to other suggestions.</w:t>
      </w:r>
    </w:p>
    <w:p w14:paraId="0A2745BF" w14:textId="77777777" w:rsidR="0003536B" w:rsidRDefault="0003536B" w:rsidP="0003536B"/>
    <w:p w14:paraId="1FAB67C3" w14:textId="77777777" w:rsidR="0003536B" w:rsidRDefault="0003536B" w:rsidP="0003536B">
      <w:r>
        <w:lastRenderedPageBreak/>
        <w:t>171</w:t>
      </w:r>
    </w:p>
    <w:p w14:paraId="0DB8603C" w14:textId="77777777" w:rsidR="0003536B" w:rsidRDefault="0003536B" w:rsidP="0003536B">
      <w:r>
        <w:t>00:34:32.469 --&gt; 00:34:34.090</w:t>
      </w:r>
    </w:p>
    <w:p w14:paraId="7550A0B4" w14:textId="1A8F5504" w:rsidR="0003536B" w:rsidRDefault="412183D4" w:rsidP="0003536B">
      <w:r>
        <w:t>P1.1</w:t>
      </w:r>
      <w:r w:rsidR="0003536B">
        <w:t>: We don't have</w:t>
      </w:r>
    </w:p>
    <w:p w14:paraId="31322176" w14:textId="77777777" w:rsidR="0003536B" w:rsidRDefault="0003536B" w:rsidP="0003536B"/>
    <w:p w14:paraId="6B3A804F" w14:textId="77777777" w:rsidR="0003536B" w:rsidRDefault="0003536B" w:rsidP="0003536B">
      <w:r>
        <w:t>172</w:t>
      </w:r>
    </w:p>
    <w:p w14:paraId="3E594BBD" w14:textId="77777777" w:rsidR="0003536B" w:rsidRDefault="0003536B" w:rsidP="0003536B">
      <w:r>
        <w:t>00:34:34.190 --&gt; 00:34:36.979</w:t>
      </w:r>
    </w:p>
    <w:p w14:paraId="02BB6103" w14:textId="1DD1270F" w:rsidR="0003536B" w:rsidRDefault="412183D4" w:rsidP="0003536B">
      <w:r>
        <w:t>P1.1</w:t>
      </w:r>
      <w:r w:rsidR="0003536B">
        <w:t>: dental and vision coverage on health care, right?</w:t>
      </w:r>
    </w:p>
    <w:p w14:paraId="69857146" w14:textId="77777777" w:rsidR="0003536B" w:rsidRDefault="0003536B" w:rsidP="0003536B"/>
    <w:p w14:paraId="3F578BAF" w14:textId="77777777" w:rsidR="0003536B" w:rsidRDefault="0003536B" w:rsidP="0003536B">
      <w:r>
        <w:t>173</w:t>
      </w:r>
    </w:p>
    <w:p w14:paraId="1C968FB8" w14:textId="77777777" w:rsidR="0003536B" w:rsidRDefault="0003536B" w:rsidP="0003536B">
      <w:r>
        <w:t>00:34:37.870 --&gt; 00:34:39.249</w:t>
      </w:r>
    </w:p>
    <w:p w14:paraId="571442D6" w14:textId="57AEDCEF" w:rsidR="0003536B" w:rsidRDefault="412183D4" w:rsidP="0003536B">
      <w:r>
        <w:t>P1.1</w:t>
      </w:r>
      <w:r w:rsidR="0003536B">
        <w:t>: That would be nice.</w:t>
      </w:r>
    </w:p>
    <w:p w14:paraId="3F54E009" w14:textId="77777777" w:rsidR="0003536B" w:rsidRDefault="0003536B" w:rsidP="0003536B"/>
    <w:p w14:paraId="3623A05F" w14:textId="77777777" w:rsidR="0003536B" w:rsidRDefault="0003536B" w:rsidP="0003536B">
      <w:r>
        <w:t>174</w:t>
      </w:r>
    </w:p>
    <w:p w14:paraId="0FCC33F5" w14:textId="77777777" w:rsidR="0003536B" w:rsidRDefault="0003536B" w:rsidP="0003536B">
      <w:r>
        <w:t>00:34:43.940 --&gt; 00:34:53.119</w:t>
      </w:r>
    </w:p>
    <w:p w14:paraId="27F1F082" w14:textId="79E858AB" w:rsidR="0003536B" w:rsidRDefault="2AE880C8" w:rsidP="0003536B">
      <w:r>
        <w:t>P1.3</w:t>
      </w:r>
      <w:r w:rsidR="0003536B">
        <w:t xml:space="preserve">: Yeah, I </w:t>
      </w:r>
      <w:proofErr w:type="spellStart"/>
      <w:r w:rsidR="0003536B">
        <w:t>I</w:t>
      </w:r>
      <w:proofErr w:type="spellEnd"/>
      <w:r w:rsidR="0003536B">
        <w:t xml:space="preserve"> completely agree with that. Um. And </w:t>
      </w:r>
      <w:r w:rsidR="00623CD5">
        <w:t>as</w:t>
      </w:r>
      <w:r w:rsidR="0003536B">
        <w:t xml:space="preserve"> someone who needs glasses and </w:t>
      </w:r>
      <w:proofErr w:type="gramStart"/>
      <w:r w:rsidR="0003536B">
        <w:t>everything</w:t>
      </w:r>
      <w:proofErr w:type="gramEnd"/>
      <w:r w:rsidR="0003536B">
        <w:t xml:space="preserve"> I was like well, I hope I don't break these anytime soon, because uh</w:t>
      </w:r>
    </w:p>
    <w:p w14:paraId="07A46F0A" w14:textId="77777777" w:rsidR="0003536B" w:rsidRDefault="0003536B" w:rsidP="0003536B"/>
    <w:p w14:paraId="4A4494DE" w14:textId="77777777" w:rsidR="0003536B" w:rsidRDefault="0003536B" w:rsidP="0003536B">
      <w:r>
        <w:t>175</w:t>
      </w:r>
    </w:p>
    <w:p w14:paraId="440FF85E" w14:textId="77777777" w:rsidR="0003536B" w:rsidRDefault="0003536B" w:rsidP="0003536B">
      <w:r>
        <w:t>00:34:53.489 --&gt; 00:34:56.519</w:t>
      </w:r>
    </w:p>
    <w:p w14:paraId="33B80152" w14:textId="1DDA0440" w:rsidR="0003536B" w:rsidRDefault="2AE880C8" w:rsidP="0003536B">
      <w:r>
        <w:t>P1.3</w:t>
      </w:r>
      <w:r w:rsidR="0003536B">
        <w:t xml:space="preserve">: </w:t>
      </w:r>
      <w:proofErr w:type="gramStart"/>
      <w:r w:rsidR="0003536B">
        <w:t>definitely can't</w:t>
      </w:r>
      <w:proofErr w:type="gramEnd"/>
      <w:r w:rsidR="0003536B">
        <w:t xml:space="preserve"> do much about it. Um,</w:t>
      </w:r>
    </w:p>
    <w:p w14:paraId="35177218" w14:textId="77777777" w:rsidR="0003536B" w:rsidRDefault="0003536B" w:rsidP="0003536B"/>
    <w:p w14:paraId="5F80CB3F" w14:textId="77777777" w:rsidR="0003536B" w:rsidRDefault="0003536B" w:rsidP="0003536B">
      <w:r>
        <w:t>176</w:t>
      </w:r>
    </w:p>
    <w:p w14:paraId="6B02297E" w14:textId="77777777" w:rsidR="0003536B" w:rsidRDefault="0003536B" w:rsidP="0003536B">
      <w:r>
        <w:t>00:34:56.550 --&gt; 00:35:10.750</w:t>
      </w:r>
    </w:p>
    <w:p w14:paraId="4CFEBF68" w14:textId="657915AE" w:rsidR="0003536B" w:rsidRDefault="2AE880C8" w:rsidP="0003536B">
      <w:r>
        <w:t>P1.3</w:t>
      </w:r>
      <w:r w:rsidR="0003536B">
        <w:t>: and in addition to the general compensation uh, so I have to travel to campus because I live off campus, and the student parking past is the lottery that we have to like</w:t>
      </w:r>
      <w:r w:rsidR="00D725DB">
        <w:t xml:space="preserve"> </w:t>
      </w:r>
      <w:proofErr w:type="gramStart"/>
      <w:r w:rsidR="00D725DB">
        <w:t>g</w:t>
      </w:r>
      <w:r w:rsidR="0003536B">
        <w:t>o</w:t>
      </w:r>
      <w:proofErr w:type="gramEnd"/>
      <w:r w:rsidR="0003536B">
        <w:t xml:space="preserve"> into. Um.</w:t>
      </w:r>
    </w:p>
    <w:p w14:paraId="6401E3B4" w14:textId="77777777" w:rsidR="0003536B" w:rsidRDefault="0003536B" w:rsidP="0003536B"/>
    <w:p w14:paraId="378951F3" w14:textId="77777777" w:rsidR="0003536B" w:rsidRDefault="0003536B" w:rsidP="0003536B">
      <w:r>
        <w:t>177</w:t>
      </w:r>
    </w:p>
    <w:p w14:paraId="2A199DC9" w14:textId="77777777" w:rsidR="0003536B" w:rsidRDefault="0003536B" w:rsidP="0003536B">
      <w:r>
        <w:t>00:35:10.760 --&gt; 00:35:20.240</w:t>
      </w:r>
    </w:p>
    <w:p w14:paraId="33C6FEF0" w14:textId="43A7756C" w:rsidR="0003536B" w:rsidRDefault="2AE880C8" w:rsidP="0003536B">
      <w:r>
        <w:t>P1.3</w:t>
      </w:r>
      <w:r w:rsidR="0003536B">
        <w:t>: It gives you a lot of options, but they're outrageously expensive, like we're talking like five hundred dollars for the academic school year, and then</w:t>
      </w:r>
    </w:p>
    <w:p w14:paraId="742F0BA2" w14:textId="77777777" w:rsidR="0003536B" w:rsidRDefault="0003536B" w:rsidP="0003536B"/>
    <w:p w14:paraId="4BDE4CDF" w14:textId="77777777" w:rsidR="0003536B" w:rsidRDefault="0003536B" w:rsidP="0003536B">
      <w:r>
        <w:t>178</w:t>
      </w:r>
    </w:p>
    <w:p w14:paraId="2A37ED24" w14:textId="77777777" w:rsidR="0003536B" w:rsidRDefault="0003536B" w:rsidP="0003536B">
      <w:r>
        <w:t>00:35:20.310 --&gt; 00:35:39.340</w:t>
      </w:r>
    </w:p>
    <w:p w14:paraId="3E9147A8" w14:textId="659DC44A" w:rsidR="0003536B" w:rsidRDefault="2AE880C8" w:rsidP="0003536B">
      <w:r>
        <w:t>P1.3</w:t>
      </w:r>
      <w:r w:rsidR="0003536B">
        <w:t xml:space="preserve">: to only make it worse </w:t>
      </w:r>
      <w:r w:rsidR="00D725DB">
        <w:t>d</w:t>
      </w:r>
      <w:r w:rsidR="0003536B">
        <w:t xml:space="preserve">uring the summer, when we're still required to work through the summer, our parking passes stop the last day of classes. </w:t>
      </w:r>
      <w:proofErr w:type="gramStart"/>
      <w:r w:rsidR="0003536B">
        <w:t>So</w:t>
      </w:r>
      <w:proofErr w:type="gramEnd"/>
      <w:r w:rsidR="0003536B">
        <w:t xml:space="preserve"> then we have to pay an additional fee to get a parking pass for the summer, which is an additional like. I think I pay like a hundred and seventy dollars for, like</w:t>
      </w:r>
    </w:p>
    <w:p w14:paraId="6676E01B" w14:textId="77777777" w:rsidR="0003536B" w:rsidRDefault="0003536B" w:rsidP="0003536B"/>
    <w:p w14:paraId="7980511C" w14:textId="77777777" w:rsidR="0003536B" w:rsidRDefault="0003536B" w:rsidP="0003536B">
      <w:r>
        <w:t>179</w:t>
      </w:r>
    </w:p>
    <w:p w14:paraId="4AB48F30" w14:textId="77777777" w:rsidR="0003536B" w:rsidRDefault="0003536B" w:rsidP="0003536B">
      <w:r>
        <w:t>00:35:39.350 --&gt; 00:35:42.539</w:t>
      </w:r>
    </w:p>
    <w:p w14:paraId="0BE6138F" w14:textId="77777777" w:rsidR="0003536B" w:rsidRDefault="0003536B" w:rsidP="0003536B">
      <w:r>
        <w:t>the middle of May, through the end of July.</w:t>
      </w:r>
    </w:p>
    <w:p w14:paraId="148916BD" w14:textId="77777777" w:rsidR="0003536B" w:rsidRDefault="0003536B" w:rsidP="0003536B"/>
    <w:p w14:paraId="6A3A1691" w14:textId="77777777" w:rsidR="0003536B" w:rsidRDefault="0003536B" w:rsidP="0003536B">
      <w:r>
        <w:t>180</w:t>
      </w:r>
    </w:p>
    <w:p w14:paraId="5180A492" w14:textId="77777777" w:rsidR="0003536B" w:rsidRDefault="0003536B" w:rsidP="0003536B">
      <w:r>
        <w:t>00:35:42.560 --&gt; 00:36:03.779</w:t>
      </w:r>
    </w:p>
    <w:p w14:paraId="4F366475" w14:textId="6C44B5BE" w:rsidR="0003536B" w:rsidRDefault="2AE880C8" w:rsidP="0003536B">
      <w:r>
        <w:lastRenderedPageBreak/>
        <w:t>P1.3</w:t>
      </w:r>
      <w:r w:rsidR="0003536B">
        <w:t xml:space="preserve">: And </w:t>
      </w:r>
      <w:proofErr w:type="gramStart"/>
      <w:r w:rsidR="0003536B">
        <w:t>so</w:t>
      </w:r>
      <w:proofErr w:type="gramEnd"/>
      <w:r w:rsidR="0003536B">
        <w:t xml:space="preserve"> if you, if you calculate that up, I mean, that's a ridiculous amount. I mean, that's a rents worth amount. They're just paying for parking passes and for students who don't live on campus. I think that's a little bit ridiculous to have us work through the summer as </w:t>
      </w:r>
      <w:proofErr w:type="gramStart"/>
      <w:r w:rsidR="0003536B">
        <w:t>full time</w:t>
      </w:r>
      <w:proofErr w:type="gramEnd"/>
      <w:r w:rsidR="0003536B">
        <w:t xml:space="preserve"> employees. But then, </w:t>
      </w:r>
      <w:r w:rsidR="00D725DB">
        <w:t xml:space="preserve">d </w:t>
      </w:r>
      <w:proofErr w:type="spellStart"/>
      <w:r w:rsidR="0003536B">
        <w:t>on't</w:t>
      </w:r>
      <w:proofErr w:type="spellEnd"/>
      <w:r w:rsidR="0003536B">
        <w:t xml:space="preserve"> provide us the accessibility to travel to campus like</w:t>
      </w:r>
    </w:p>
    <w:p w14:paraId="74B8BA29" w14:textId="77777777" w:rsidR="0003536B" w:rsidRDefault="0003536B" w:rsidP="0003536B"/>
    <w:p w14:paraId="6DCAB90B" w14:textId="77777777" w:rsidR="0003536B" w:rsidRDefault="0003536B" w:rsidP="0003536B">
      <w:r>
        <w:t>181</w:t>
      </w:r>
    </w:p>
    <w:p w14:paraId="1529C878" w14:textId="77777777" w:rsidR="0003536B" w:rsidRDefault="0003536B" w:rsidP="0003536B">
      <w:r>
        <w:t>00:36:03.790 --&gt; 00:36:21.019</w:t>
      </w:r>
    </w:p>
    <w:p w14:paraId="7EFC659A" w14:textId="123FA355" w:rsidR="0003536B" w:rsidRDefault="2AE880C8" w:rsidP="0003536B">
      <w:r>
        <w:t>P1.3</w:t>
      </w:r>
      <w:r w:rsidR="0003536B">
        <w:t xml:space="preserve">: you know, you could do the parking ride. But let's be honest. It's not the best alternative, if you </w:t>
      </w:r>
      <w:proofErr w:type="gramStart"/>
      <w:r w:rsidR="0003536B">
        <w:t>have to</w:t>
      </w:r>
      <w:proofErr w:type="gramEnd"/>
      <w:r w:rsidR="0003536B">
        <w:t xml:space="preserve"> plan for like two hours of, you know, like transfer in between like It's just a little bit unrealistic, and I find that to be a big frustration and a big financial impact on me. Um,</w:t>
      </w:r>
    </w:p>
    <w:p w14:paraId="33D2C61F" w14:textId="77777777" w:rsidR="0003536B" w:rsidRDefault="0003536B" w:rsidP="0003536B"/>
    <w:p w14:paraId="380772CC" w14:textId="77777777" w:rsidR="0003536B" w:rsidRDefault="0003536B" w:rsidP="0003536B">
      <w:r>
        <w:t>182</w:t>
      </w:r>
    </w:p>
    <w:p w14:paraId="10CBC64B" w14:textId="77777777" w:rsidR="0003536B" w:rsidRDefault="0003536B" w:rsidP="0003536B">
      <w:r>
        <w:t>00:36:21.220 --&gt; 00:36:29.609</w:t>
      </w:r>
    </w:p>
    <w:p w14:paraId="7482D7FA" w14:textId="08DFB1E5" w:rsidR="0003536B" w:rsidRDefault="2AE880C8" w:rsidP="0003536B">
      <w:r>
        <w:t>P1.3</w:t>
      </w:r>
      <w:r w:rsidR="0003536B">
        <w:t>: even though you know we're still required to be here and there. Isn't anything that's being done about it, uh, at least for students who travel.</w:t>
      </w:r>
    </w:p>
    <w:p w14:paraId="5AA47C84" w14:textId="77777777" w:rsidR="0003536B" w:rsidRDefault="0003536B" w:rsidP="0003536B"/>
    <w:p w14:paraId="7349C6F7" w14:textId="77777777" w:rsidR="0003536B" w:rsidRDefault="0003536B" w:rsidP="0003536B">
      <w:r>
        <w:t>183</w:t>
      </w:r>
    </w:p>
    <w:p w14:paraId="7062EAF6" w14:textId="77777777" w:rsidR="0003536B" w:rsidRDefault="0003536B" w:rsidP="0003536B">
      <w:r>
        <w:t>00:36:43.400 --&gt; 00:37:09.319</w:t>
      </w:r>
    </w:p>
    <w:p w14:paraId="1DDCDBAD" w14:textId="5EFFD6B7" w:rsidR="0003536B" w:rsidRDefault="4A99B3B3" w:rsidP="0003536B">
      <w:r>
        <w:t>P1.2</w:t>
      </w:r>
      <w:r w:rsidR="0003536B">
        <w:t>: Yeah,</w:t>
      </w:r>
      <w:r w:rsidR="00D725DB">
        <w:t xml:space="preserve"> I also live off campus and needed to find a parking </w:t>
      </w:r>
      <w:proofErr w:type="spellStart"/>
      <w:proofErr w:type="gramStart"/>
      <w:r w:rsidR="00D725DB">
        <w:t>pass.It’s</w:t>
      </w:r>
      <w:proofErr w:type="spellEnd"/>
      <w:proofErr w:type="gramEnd"/>
      <w:r w:rsidR="00D725DB">
        <w:t xml:space="preserve"> a lot of </w:t>
      </w:r>
      <w:proofErr w:type="spellStart"/>
      <w:r w:rsidR="00D725DB">
        <w:t>mondey</w:t>
      </w:r>
      <w:proofErr w:type="spellEnd"/>
      <w:r w:rsidR="00D725DB">
        <w:t xml:space="preserve"> and even sometimes you can’t get into a the lottery.</w:t>
      </w:r>
      <w:r w:rsidR="0003536B">
        <w:t xml:space="preserve"> </w:t>
      </w:r>
      <w:r w:rsidR="00D725DB">
        <w:t>I</w:t>
      </w:r>
      <w:r w:rsidR="0003536B">
        <w:t xml:space="preserve">t's also a stressful process. But I was thinking, maybe, like school pharmacy can have at least maybe several slots for um students, and </w:t>
      </w:r>
      <w:r w:rsidR="00D725DB">
        <w:t>sometimes</w:t>
      </w:r>
      <w:r w:rsidR="0003536B">
        <w:t>, I think it doesn't need to be every day</w:t>
      </w:r>
      <w:r w:rsidR="00D725DB">
        <w:t>.</w:t>
      </w:r>
      <w:r w:rsidR="0003536B">
        <w:t xml:space="preserve"> </w:t>
      </w:r>
      <w:r w:rsidR="00D725DB">
        <w:t>L</w:t>
      </w:r>
      <w:r w:rsidR="0003536B">
        <w:t xml:space="preserve">ike </w:t>
      </w:r>
      <w:r w:rsidR="00D725DB">
        <w:t>s</w:t>
      </w:r>
      <w:r w:rsidR="0003536B">
        <w:t xml:space="preserve">ometimes we have experiments in the early morning, and maybe I just need to have a parking space for </w:t>
      </w:r>
      <w:r w:rsidR="00D725DB">
        <w:t>several says in that</w:t>
      </w:r>
      <w:r w:rsidR="0003536B">
        <w:t xml:space="preserve"> month. </w:t>
      </w:r>
      <w:proofErr w:type="gramStart"/>
      <w:r w:rsidR="0003536B">
        <w:t>So</w:t>
      </w:r>
      <w:proofErr w:type="gramEnd"/>
      <w:r w:rsidR="0003536B">
        <w:t xml:space="preserve"> if we have something like available for everyone, and</w:t>
      </w:r>
    </w:p>
    <w:p w14:paraId="3CE43C83" w14:textId="77777777" w:rsidR="0003536B" w:rsidRDefault="0003536B" w:rsidP="0003536B"/>
    <w:p w14:paraId="1AF23E11" w14:textId="77777777" w:rsidR="0003536B" w:rsidRDefault="0003536B" w:rsidP="0003536B">
      <w:r>
        <w:t>184</w:t>
      </w:r>
    </w:p>
    <w:p w14:paraId="5A43C8CC" w14:textId="77777777" w:rsidR="0003536B" w:rsidRDefault="0003536B" w:rsidP="0003536B">
      <w:r>
        <w:t>00:37:09.330 --&gt; 00:37:16.409</w:t>
      </w:r>
    </w:p>
    <w:p w14:paraId="757B23E8" w14:textId="78032DFC" w:rsidR="0003536B" w:rsidRDefault="4A99B3B3" w:rsidP="0003536B">
      <w:r>
        <w:t>P1.2</w:t>
      </w:r>
      <w:r w:rsidR="0003536B">
        <w:t xml:space="preserve">: um </w:t>
      </w:r>
      <w:r w:rsidR="00D725DB">
        <w:t>it’s also</w:t>
      </w:r>
      <w:r w:rsidR="0003536B">
        <w:t xml:space="preserve"> affordable, and maybe it doesn't need to be a lot, but it would also help.</w:t>
      </w:r>
    </w:p>
    <w:p w14:paraId="101D6768" w14:textId="77777777" w:rsidR="0003536B" w:rsidRDefault="0003536B" w:rsidP="0003536B"/>
    <w:p w14:paraId="5314B874" w14:textId="77777777" w:rsidR="0003536B" w:rsidRDefault="0003536B" w:rsidP="0003536B">
      <w:r>
        <w:t>185</w:t>
      </w:r>
    </w:p>
    <w:p w14:paraId="5CF51268" w14:textId="77777777" w:rsidR="0003536B" w:rsidRDefault="0003536B" w:rsidP="0003536B">
      <w:r>
        <w:t>00:37:19.320 --&gt; 00:37:23.990</w:t>
      </w:r>
    </w:p>
    <w:p w14:paraId="40CFF892" w14:textId="72D20CEB" w:rsidR="0003536B" w:rsidRDefault="412183D4" w:rsidP="0003536B">
      <w:r>
        <w:t>P1.1</w:t>
      </w:r>
      <w:r w:rsidR="0003536B">
        <w:t xml:space="preserve">: Yeah, I </w:t>
      </w:r>
      <w:proofErr w:type="gramStart"/>
      <w:r w:rsidR="0003536B">
        <w:t>definitely agree</w:t>
      </w:r>
      <w:proofErr w:type="gramEnd"/>
      <w:r w:rsidR="0003536B">
        <w:t xml:space="preserve"> with all of that. Um. </w:t>
      </w:r>
      <w:proofErr w:type="gramStart"/>
      <w:r w:rsidR="0003536B">
        <w:t>And also</w:t>
      </w:r>
      <w:proofErr w:type="gramEnd"/>
      <w:r w:rsidR="0003536B">
        <w:t xml:space="preserve"> like,</w:t>
      </w:r>
    </w:p>
    <w:p w14:paraId="057FDC3F" w14:textId="77777777" w:rsidR="0003536B" w:rsidRDefault="0003536B" w:rsidP="0003536B"/>
    <w:p w14:paraId="1531233F" w14:textId="77777777" w:rsidR="0003536B" w:rsidRDefault="0003536B" w:rsidP="0003536B">
      <w:r>
        <w:t>186</w:t>
      </w:r>
    </w:p>
    <w:p w14:paraId="1921F0DF" w14:textId="77777777" w:rsidR="0003536B" w:rsidRDefault="0003536B" w:rsidP="0003536B">
      <w:r>
        <w:t>00:37:24.080 --&gt; 00:37:26.030</w:t>
      </w:r>
    </w:p>
    <w:p w14:paraId="46224B57" w14:textId="2DF8475D" w:rsidR="0003536B" w:rsidRDefault="412183D4" w:rsidP="0003536B">
      <w:r>
        <w:t>P1.1</w:t>
      </w:r>
      <w:r w:rsidR="0003536B">
        <w:t>: you know, this is what the</w:t>
      </w:r>
    </w:p>
    <w:p w14:paraId="2CB12884" w14:textId="77777777" w:rsidR="0003536B" w:rsidRDefault="0003536B" w:rsidP="0003536B"/>
    <w:p w14:paraId="236C169D" w14:textId="77777777" w:rsidR="0003536B" w:rsidRDefault="0003536B" w:rsidP="0003536B">
      <w:r>
        <w:t>187</w:t>
      </w:r>
    </w:p>
    <w:p w14:paraId="04AC4388" w14:textId="77777777" w:rsidR="0003536B" w:rsidRDefault="0003536B" w:rsidP="0003536B">
      <w:r>
        <w:t>00:37:26.690 --&gt; 00:37:42.690</w:t>
      </w:r>
    </w:p>
    <w:p w14:paraId="5FA75840" w14:textId="031B858E" w:rsidR="0003536B" w:rsidRDefault="412183D4" w:rsidP="0003536B">
      <w:r>
        <w:t>P1.1</w:t>
      </w:r>
      <w:r w:rsidR="0003536B">
        <w:t xml:space="preserve">: the transit system is supposed to be for, and It's pretty good in certain parts of town, but you know, when I was when I was moving </w:t>
      </w:r>
      <w:proofErr w:type="gramStart"/>
      <w:r w:rsidR="0003536B">
        <w:t>here</w:t>
      </w:r>
      <w:proofErr w:type="gramEnd"/>
      <w:r w:rsidR="0003536B">
        <w:t xml:space="preserve"> I was like. Well, I don't want to have to deal with the parking thing, so </w:t>
      </w:r>
      <w:proofErr w:type="spellStart"/>
      <w:r w:rsidR="0003536B">
        <w:t>i'm</w:t>
      </w:r>
      <w:proofErr w:type="spellEnd"/>
      <w:r w:rsidR="0003536B">
        <w:t xml:space="preserve"> </w:t>
      </w:r>
      <w:proofErr w:type="spellStart"/>
      <w:r w:rsidR="0003536B">
        <w:t>gonna</w:t>
      </w:r>
      <w:proofErr w:type="spellEnd"/>
      <w:r w:rsidR="0003536B">
        <w:t xml:space="preserve"> live near a bus stop. Well, that's the expensive place to live. </w:t>
      </w:r>
      <w:proofErr w:type="gramStart"/>
      <w:r w:rsidR="0003536B">
        <w:t>So</w:t>
      </w:r>
      <w:proofErr w:type="gramEnd"/>
      <w:r w:rsidR="0003536B">
        <w:t xml:space="preserve"> it doesn't really help.</w:t>
      </w:r>
    </w:p>
    <w:p w14:paraId="31F170A8" w14:textId="77777777" w:rsidR="0003536B" w:rsidRDefault="0003536B" w:rsidP="0003536B"/>
    <w:p w14:paraId="167BBBF8" w14:textId="77777777" w:rsidR="0003536B" w:rsidRDefault="0003536B" w:rsidP="0003536B">
      <w:r>
        <w:lastRenderedPageBreak/>
        <w:t>188</w:t>
      </w:r>
    </w:p>
    <w:p w14:paraId="23E6D1E4" w14:textId="77777777" w:rsidR="0003536B" w:rsidRDefault="0003536B" w:rsidP="0003536B">
      <w:r>
        <w:t>00:37:42.700 --&gt; 00:37:46.879</w:t>
      </w:r>
    </w:p>
    <w:p w14:paraId="690EE587" w14:textId="6DD27975" w:rsidR="0003536B" w:rsidRDefault="412183D4" w:rsidP="0003536B">
      <w:r>
        <w:t>P1.1</w:t>
      </w:r>
      <w:r w:rsidR="0003536B">
        <w:t>: I mean, yeah, I don't have to go through those hoops. But then it's like I, Whatever I would have</w:t>
      </w:r>
    </w:p>
    <w:p w14:paraId="7B8853BE" w14:textId="77777777" w:rsidR="0003536B" w:rsidRDefault="0003536B" w:rsidP="0003536B"/>
    <w:p w14:paraId="380188D9" w14:textId="77777777" w:rsidR="0003536B" w:rsidRDefault="0003536B" w:rsidP="0003536B">
      <w:r>
        <w:t>189</w:t>
      </w:r>
    </w:p>
    <w:p w14:paraId="2DEBCB2B" w14:textId="77777777" w:rsidR="0003536B" w:rsidRDefault="0003536B" w:rsidP="0003536B">
      <w:r>
        <w:t>00:37:47.020 --&gt; 00:37:52.019</w:t>
      </w:r>
    </w:p>
    <w:p w14:paraId="49DDFE65" w14:textId="1D46DF82" w:rsidR="0003536B" w:rsidRDefault="412183D4" w:rsidP="0003536B">
      <w:r>
        <w:t>P1.</w:t>
      </w:r>
      <w:proofErr w:type="gramStart"/>
      <w:r>
        <w:t>1</w:t>
      </w:r>
      <w:r w:rsidR="0003536B">
        <w:t>:</w:t>
      </w:r>
      <w:proofErr w:type="gramEnd"/>
      <w:r w:rsidR="0003536B">
        <w:t xml:space="preserve"> had to pay for parking. I just pay for a more expensive apartment, so it's not really any better.</w:t>
      </w:r>
    </w:p>
    <w:p w14:paraId="6475575C" w14:textId="77777777" w:rsidR="0003536B" w:rsidRDefault="0003536B" w:rsidP="0003536B"/>
    <w:p w14:paraId="04A54921" w14:textId="77777777" w:rsidR="0003536B" w:rsidRDefault="0003536B" w:rsidP="0003536B">
      <w:r>
        <w:t>190</w:t>
      </w:r>
    </w:p>
    <w:p w14:paraId="53F32F42" w14:textId="77777777" w:rsidR="0003536B" w:rsidRDefault="0003536B" w:rsidP="0003536B">
      <w:r>
        <w:t>00:37:58.720 --&gt; 00:38:02.879</w:t>
      </w:r>
    </w:p>
    <w:p w14:paraId="3368E0A0" w14:textId="526D742E" w:rsidR="0003536B" w:rsidRDefault="00AB0161" w:rsidP="0003536B">
      <w:r>
        <w:t>Moderator</w:t>
      </w:r>
      <w:r w:rsidR="0003536B">
        <w:t>: Any other recommendations that you would suggest to the school</w:t>
      </w:r>
      <w:r w:rsidR="00D725DB">
        <w:t>?</w:t>
      </w:r>
    </w:p>
    <w:p w14:paraId="597E384F" w14:textId="77777777" w:rsidR="0003536B" w:rsidRDefault="0003536B" w:rsidP="0003536B"/>
    <w:p w14:paraId="5A4314E6" w14:textId="77777777" w:rsidR="0003536B" w:rsidRDefault="0003536B" w:rsidP="0003536B">
      <w:r>
        <w:t>191</w:t>
      </w:r>
    </w:p>
    <w:p w14:paraId="5A85B277" w14:textId="77777777" w:rsidR="0003536B" w:rsidRDefault="0003536B" w:rsidP="0003536B">
      <w:r>
        <w:t>00:38:04.910 --&gt; 00:38:13.889</w:t>
      </w:r>
    </w:p>
    <w:p w14:paraId="561C632F" w14:textId="63412BFE" w:rsidR="0003536B" w:rsidRDefault="2AE880C8" w:rsidP="0003536B">
      <w:r>
        <w:t>P1.3</w:t>
      </w:r>
      <w:r w:rsidR="0003536B">
        <w:t xml:space="preserve">: Um, so I don't know how realistic this is, and I feel like It's a </w:t>
      </w:r>
      <w:r w:rsidR="00D725DB">
        <w:t>top-down</w:t>
      </w:r>
      <w:r w:rsidR="0003536B">
        <w:t xml:space="preserve"> kind of uh request, if possible, but</w:t>
      </w:r>
    </w:p>
    <w:p w14:paraId="1A15E7C1" w14:textId="77777777" w:rsidR="0003536B" w:rsidRDefault="0003536B" w:rsidP="0003536B"/>
    <w:p w14:paraId="55689D3F" w14:textId="77777777" w:rsidR="0003536B" w:rsidRDefault="0003536B" w:rsidP="0003536B">
      <w:r>
        <w:t>192</w:t>
      </w:r>
    </w:p>
    <w:p w14:paraId="29655454" w14:textId="77777777" w:rsidR="0003536B" w:rsidRDefault="0003536B" w:rsidP="0003536B">
      <w:r>
        <w:t>00:38:14.090 --&gt; 00:38:23.459</w:t>
      </w:r>
    </w:p>
    <w:p w14:paraId="2F60D735" w14:textId="65DCE250" w:rsidR="0003536B" w:rsidRDefault="2AE880C8" w:rsidP="0003536B">
      <w:r>
        <w:t>P1.3</w:t>
      </w:r>
      <w:r w:rsidR="0003536B">
        <w:t>: something that I've talked with fellow grad student</w:t>
      </w:r>
      <w:r w:rsidR="00D725DB">
        <w:t>s</w:t>
      </w:r>
      <w:r w:rsidR="0003536B">
        <w:t xml:space="preserve"> in the school pharmacy is, you know, as we discussed, I think, earlier in this meeting.</w:t>
      </w:r>
    </w:p>
    <w:p w14:paraId="312CEB0A" w14:textId="77777777" w:rsidR="0003536B" w:rsidRDefault="0003536B" w:rsidP="0003536B"/>
    <w:p w14:paraId="2341AFDB" w14:textId="77777777" w:rsidR="0003536B" w:rsidRDefault="0003536B" w:rsidP="0003536B">
      <w:r>
        <w:t>193</w:t>
      </w:r>
    </w:p>
    <w:p w14:paraId="2A043A81" w14:textId="77777777" w:rsidR="0003536B" w:rsidRDefault="0003536B" w:rsidP="0003536B">
      <w:r>
        <w:t>00:38:23.470 --&gt; 00:38:40.019</w:t>
      </w:r>
    </w:p>
    <w:p w14:paraId="7F452773" w14:textId="7FA1963F" w:rsidR="0003536B" w:rsidRDefault="2AE880C8" w:rsidP="0003536B">
      <w:r>
        <w:t>P1.3</w:t>
      </w:r>
      <w:r w:rsidR="0003536B">
        <w:t>: Not every P</w:t>
      </w:r>
      <w:r w:rsidR="00D725DB">
        <w:t>I</w:t>
      </w:r>
      <w:r w:rsidR="0003536B">
        <w:t xml:space="preserve"> kind of considers days, you know, equally of equal weight, and something that I feel like would be worthwhile advocating for and kind of stressing is, we have these wellness days, which you know, we get emails about. We have posters about,</w:t>
      </w:r>
    </w:p>
    <w:p w14:paraId="1B0756A6" w14:textId="77777777" w:rsidR="0003536B" w:rsidRDefault="0003536B" w:rsidP="0003536B"/>
    <w:p w14:paraId="0393D921" w14:textId="77777777" w:rsidR="0003536B" w:rsidRDefault="0003536B" w:rsidP="0003536B">
      <w:r>
        <w:t>194</w:t>
      </w:r>
    </w:p>
    <w:p w14:paraId="59FD6AA7" w14:textId="77777777" w:rsidR="0003536B" w:rsidRDefault="0003536B" w:rsidP="0003536B">
      <w:r>
        <w:t>00:38:40.340 --&gt; 00:38:57.449</w:t>
      </w:r>
    </w:p>
    <w:p w14:paraId="69F17430" w14:textId="6DE03596" w:rsidR="0003536B" w:rsidRDefault="2AE880C8" w:rsidP="0003536B">
      <w:r>
        <w:t>P1.3</w:t>
      </w:r>
      <w:r w:rsidR="0003536B">
        <w:t>: but the reality is, unless P</w:t>
      </w:r>
      <w:r w:rsidR="00D725DB">
        <w:t>I</w:t>
      </w:r>
      <w:r w:rsidR="0003536B">
        <w:t>s are like, required to give us those days off like we're not getting them. You know the ones that are a little bit more relaxed about it. A little bit more hands off and like, uh, maybe more like pro student health</w:t>
      </w:r>
    </w:p>
    <w:p w14:paraId="6F034860" w14:textId="77777777" w:rsidR="0003536B" w:rsidRDefault="0003536B" w:rsidP="0003536B"/>
    <w:p w14:paraId="6BFC7D23" w14:textId="77777777" w:rsidR="0003536B" w:rsidRDefault="0003536B" w:rsidP="0003536B">
      <w:r>
        <w:t>195</w:t>
      </w:r>
    </w:p>
    <w:p w14:paraId="5059A811" w14:textId="77777777" w:rsidR="0003536B" w:rsidRDefault="0003536B" w:rsidP="0003536B">
      <w:r>
        <w:t>00:38:57.640 --&gt; 00:39:12.979</w:t>
      </w:r>
    </w:p>
    <w:p w14:paraId="1A9173DD" w14:textId="4C8BEE19" w:rsidR="0003536B" w:rsidRDefault="2AE880C8" w:rsidP="0003536B">
      <w:r>
        <w:t>P1.3</w:t>
      </w:r>
      <w:r w:rsidR="0003536B">
        <w:t xml:space="preserve">: like they will, you know, </w:t>
      </w:r>
      <w:proofErr w:type="gramStart"/>
      <w:r w:rsidR="0003536B">
        <w:t>Say</w:t>
      </w:r>
      <w:proofErr w:type="gramEnd"/>
      <w:r w:rsidR="0003536B">
        <w:t>, hey, if you need to take the time off, take the time off, but otherwise it's kind of defaulted to</w:t>
      </w:r>
      <w:r w:rsidR="00D725DB">
        <w:t xml:space="preserve"> y</w:t>
      </w:r>
      <w:r w:rsidR="0003536B">
        <w:t xml:space="preserve">ou're still expected to work It doesn't matter what day it doesn't matter what the school designates it </w:t>
      </w:r>
      <w:r w:rsidR="00D725DB">
        <w:t>a</w:t>
      </w:r>
      <w:r w:rsidR="0003536B">
        <w:t>s</w:t>
      </w:r>
      <w:r w:rsidR="00D725DB">
        <w:t>.</w:t>
      </w:r>
      <w:r w:rsidR="0003536B">
        <w:t xml:space="preserve"> </w:t>
      </w:r>
      <w:r w:rsidR="00D725DB">
        <w:t>A</w:t>
      </w:r>
      <w:r w:rsidR="0003536B">
        <w:t>nd I just feel like maybe I wouldn't say pressuring,</w:t>
      </w:r>
    </w:p>
    <w:p w14:paraId="59169709" w14:textId="77777777" w:rsidR="0003536B" w:rsidRDefault="0003536B" w:rsidP="0003536B"/>
    <w:p w14:paraId="52AD257C" w14:textId="77777777" w:rsidR="0003536B" w:rsidRDefault="0003536B" w:rsidP="0003536B">
      <w:r>
        <w:t>196</w:t>
      </w:r>
    </w:p>
    <w:p w14:paraId="5783F17E" w14:textId="77777777" w:rsidR="0003536B" w:rsidRDefault="0003536B" w:rsidP="0003536B">
      <w:r>
        <w:lastRenderedPageBreak/>
        <w:t>00:39:13.010 --&gt; 00:39:14.520</w:t>
      </w:r>
    </w:p>
    <w:p w14:paraId="7BD45ABE" w14:textId="1F9CA93D" w:rsidR="0003536B" w:rsidRDefault="2AE880C8" w:rsidP="0003536B">
      <w:r>
        <w:t>P1.3</w:t>
      </w:r>
      <w:r w:rsidR="0003536B">
        <w:t>: but maybe like</w:t>
      </w:r>
    </w:p>
    <w:p w14:paraId="1CAA216A" w14:textId="77777777" w:rsidR="0003536B" w:rsidRDefault="0003536B" w:rsidP="0003536B"/>
    <w:p w14:paraId="45D092AF" w14:textId="77777777" w:rsidR="0003536B" w:rsidRDefault="0003536B" w:rsidP="0003536B">
      <w:r>
        <w:t>197</w:t>
      </w:r>
    </w:p>
    <w:p w14:paraId="6D981FBC" w14:textId="77777777" w:rsidR="0003536B" w:rsidRDefault="0003536B" w:rsidP="0003536B">
      <w:r>
        <w:t>00:39:14.870 --&gt; 00:39:19.130</w:t>
      </w:r>
    </w:p>
    <w:p w14:paraId="0006592D" w14:textId="4F84AB3E" w:rsidR="0003536B" w:rsidRDefault="2AE880C8" w:rsidP="0003536B">
      <w:r>
        <w:t>P1.3</w:t>
      </w:r>
      <w:r w:rsidR="0003536B">
        <w:t xml:space="preserve">: advocating for the </w:t>
      </w:r>
      <w:r w:rsidR="00D725DB">
        <w:t>PIs</w:t>
      </w:r>
      <w:r w:rsidR="0003536B">
        <w:t xml:space="preserve"> to be more um</w:t>
      </w:r>
    </w:p>
    <w:p w14:paraId="0E97B9CA" w14:textId="77777777" w:rsidR="0003536B" w:rsidRDefault="0003536B" w:rsidP="0003536B"/>
    <w:p w14:paraId="6DBF34D3" w14:textId="77777777" w:rsidR="0003536B" w:rsidRDefault="0003536B" w:rsidP="0003536B">
      <w:r>
        <w:t>198</w:t>
      </w:r>
    </w:p>
    <w:p w14:paraId="5B5A8439" w14:textId="77777777" w:rsidR="0003536B" w:rsidRDefault="0003536B" w:rsidP="0003536B">
      <w:r>
        <w:t>00:39:19.740 --&gt; 00:39:47.019</w:t>
      </w:r>
    </w:p>
    <w:p w14:paraId="3A8F5301" w14:textId="28E00127" w:rsidR="0003536B" w:rsidRDefault="2AE880C8" w:rsidP="0003536B">
      <w:r>
        <w:t>P1.3</w:t>
      </w:r>
      <w:r w:rsidR="0003536B">
        <w:t>: wouldn't say relax</w:t>
      </w:r>
      <w:r w:rsidR="00D725DB">
        <w:t>ed</w:t>
      </w:r>
      <w:r w:rsidR="0003536B">
        <w:t>, but essentially just like more proactive</w:t>
      </w:r>
      <w:r w:rsidR="00D725DB">
        <w:t xml:space="preserve"> in</w:t>
      </w:r>
      <w:r w:rsidR="0003536B">
        <w:t xml:space="preserve"> giving those students the days off</w:t>
      </w:r>
      <w:r w:rsidR="00D725DB">
        <w:t>.</w:t>
      </w:r>
      <w:r w:rsidR="0003536B">
        <w:t xml:space="preserve"> </w:t>
      </w:r>
      <w:r w:rsidR="00D725DB">
        <w:t>T</w:t>
      </w:r>
      <w:r w:rsidR="0003536B">
        <w:t xml:space="preserve">hey're not a lot of days at </w:t>
      </w:r>
      <w:r w:rsidR="00D725DB">
        <w:t>all. L</w:t>
      </w:r>
      <w:r w:rsidR="0003536B">
        <w:t>ike we get, maybe like t</w:t>
      </w:r>
      <w:r w:rsidR="00D725DB">
        <w:t>wo</w:t>
      </w:r>
      <w:r w:rsidR="0003536B">
        <w:t xml:space="preserve"> </w:t>
      </w:r>
      <w:r w:rsidR="00D725DB">
        <w:t xml:space="preserve">days </w:t>
      </w:r>
      <w:r w:rsidR="0003536B">
        <w:t xml:space="preserve">a semester, but I feel like that </w:t>
      </w:r>
      <w:proofErr w:type="gramStart"/>
      <w:r w:rsidR="0003536B">
        <w:t>would</w:t>
      </w:r>
      <w:proofErr w:type="gramEnd"/>
      <w:r w:rsidR="0003536B">
        <w:t xml:space="preserve"> make a huge difference if you know your </w:t>
      </w:r>
      <w:r w:rsidR="00D725DB">
        <w:t xml:space="preserve">PI </w:t>
      </w:r>
      <w:r w:rsidR="0003536B">
        <w:t>walks in</w:t>
      </w:r>
      <w:r w:rsidR="00D725DB">
        <w:t xml:space="preserve"> and</w:t>
      </w:r>
      <w:r w:rsidR="0003536B">
        <w:t xml:space="preserve"> </w:t>
      </w:r>
      <w:r w:rsidR="00D725DB">
        <w:t>i</w:t>
      </w:r>
      <w:r w:rsidR="0003536B">
        <w:t>s like, hey? It's a wellness day tomorrow</w:t>
      </w:r>
      <w:r w:rsidR="00D725DB">
        <w:t>.</w:t>
      </w:r>
      <w:r w:rsidR="0003536B">
        <w:t xml:space="preserve"> Take the day off</w:t>
      </w:r>
      <w:r w:rsidR="00D725DB">
        <w:t>.</w:t>
      </w:r>
      <w:r w:rsidR="0003536B">
        <w:t xml:space="preserve"> Go do </w:t>
      </w:r>
      <w:r w:rsidR="00D725DB">
        <w:t>something. G</w:t>
      </w:r>
      <w:r w:rsidR="0003536B">
        <w:t>o, walk in a park</w:t>
      </w:r>
      <w:r w:rsidR="00D725DB">
        <w:t>.</w:t>
      </w:r>
      <w:r w:rsidR="0003536B">
        <w:t xml:space="preserve"> </w:t>
      </w:r>
      <w:r w:rsidR="00D725DB">
        <w:t>D</w:t>
      </w:r>
      <w:r w:rsidR="0003536B">
        <w:t>o something for yourself</w:t>
      </w:r>
      <w:r w:rsidR="00D725DB">
        <w:t>.</w:t>
      </w:r>
      <w:r w:rsidR="0003536B">
        <w:t xml:space="preserve"> I feel like that would make a huge impact for at least the grad </w:t>
      </w:r>
      <w:proofErr w:type="gramStart"/>
      <w:r w:rsidR="0003536B">
        <w:t>students</w:t>
      </w:r>
      <w:proofErr w:type="gramEnd"/>
      <w:r w:rsidR="0003536B">
        <w:t xml:space="preserve"> um in my division. To feel like their </w:t>
      </w:r>
      <w:r w:rsidR="00D725DB">
        <w:t>PI</w:t>
      </w:r>
      <w:r w:rsidR="0003536B">
        <w:t xml:space="preserve">, you know is </w:t>
      </w:r>
      <w:proofErr w:type="spellStart"/>
      <w:r w:rsidR="0003536B">
        <w:t>is</w:t>
      </w:r>
      <w:proofErr w:type="spellEnd"/>
      <w:r w:rsidR="0003536B">
        <w:t xml:space="preserve"> proactive in their mental health.</w:t>
      </w:r>
    </w:p>
    <w:p w14:paraId="27700E1A" w14:textId="77777777" w:rsidR="0003536B" w:rsidRDefault="0003536B" w:rsidP="0003536B"/>
    <w:p w14:paraId="10D9D2E4" w14:textId="77777777" w:rsidR="0003536B" w:rsidRDefault="0003536B" w:rsidP="0003536B">
      <w:r>
        <w:t>199</w:t>
      </w:r>
    </w:p>
    <w:p w14:paraId="0F7C2755" w14:textId="77777777" w:rsidR="0003536B" w:rsidRDefault="0003536B" w:rsidP="0003536B">
      <w:r>
        <w:t>00:39:50.820 --&gt; 00:40:03.219</w:t>
      </w:r>
    </w:p>
    <w:p w14:paraId="28FDABB1" w14:textId="74C2249D" w:rsidR="0003536B" w:rsidRDefault="412183D4" w:rsidP="0003536B">
      <w:r>
        <w:t>P1.1</w:t>
      </w:r>
      <w:r w:rsidR="0003536B">
        <w:t xml:space="preserve">: I </w:t>
      </w:r>
      <w:proofErr w:type="gramStart"/>
      <w:r w:rsidR="0003536B">
        <w:t>definitely agree</w:t>
      </w:r>
      <w:proofErr w:type="gramEnd"/>
      <w:r w:rsidR="0003536B">
        <w:t xml:space="preserve"> with that. Um, yeah, I think </w:t>
      </w:r>
      <w:r w:rsidR="00D725DB">
        <w:t>s</w:t>
      </w:r>
      <w:r w:rsidR="0003536B">
        <w:t>ometimes it's not even the pi. It's just like</w:t>
      </w:r>
      <w:r w:rsidR="00D725DB">
        <w:t>, well</w:t>
      </w:r>
      <w:r w:rsidR="0003536B">
        <w:t xml:space="preserve"> no one else is taking the day off</w:t>
      </w:r>
      <w:r w:rsidR="00D725DB">
        <w:t xml:space="preserve"> and </w:t>
      </w:r>
      <w:proofErr w:type="spellStart"/>
      <w:r w:rsidR="0003536B">
        <w:t>i'm</w:t>
      </w:r>
      <w:proofErr w:type="spellEnd"/>
      <w:r w:rsidR="0003536B">
        <w:t xml:space="preserve"> behind</w:t>
      </w:r>
      <w:proofErr w:type="gramStart"/>
      <w:r w:rsidR="00D725DB">
        <w:t xml:space="preserve">&gt; </w:t>
      </w:r>
      <w:r w:rsidR="0003536B">
        <w:t xml:space="preserve"> so</w:t>
      </w:r>
      <w:proofErr w:type="gramEnd"/>
      <w:r w:rsidR="0003536B">
        <w:t xml:space="preserve"> it's just sort of changing the default from</w:t>
      </w:r>
    </w:p>
    <w:p w14:paraId="26B0678A" w14:textId="77777777" w:rsidR="0003536B" w:rsidRDefault="0003536B" w:rsidP="0003536B"/>
    <w:p w14:paraId="5880E27D" w14:textId="77777777" w:rsidR="0003536B" w:rsidRDefault="0003536B" w:rsidP="0003536B">
      <w:r>
        <w:t>200</w:t>
      </w:r>
    </w:p>
    <w:p w14:paraId="637DA894" w14:textId="77777777" w:rsidR="0003536B" w:rsidRDefault="0003536B" w:rsidP="0003536B">
      <w:r>
        <w:t>00:40:05.110 --&gt; 00:40:07.819</w:t>
      </w:r>
    </w:p>
    <w:p w14:paraId="66B9276E" w14:textId="49AD6B91" w:rsidR="0003536B" w:rsidRDefault="412183D4" w:rsidP="0003536B">
      <w:r>
        <w:t>P1.1</w:t>
      </w:r>
      <w:r w:rsidR="0003536B">
        <w:t xml:space="preserve">: </w:t>
      </w:r>
      <w:r w:rsidR="00D725DB">
        <w:t>I’m</w:t>
      </w:r>
      <w:r w:rsidR="0003536B">
        <w:t xml:space="preserve"> not having the day off</w:t>
      </w:r>
      <w:r w:rsidR="00D725DB">
        <w:t>,</w:t>
      </w:r>
      <w:r w:rsidR="0003536B">
        <w:t xml:space="preserve"> to </w:t>
      </w:r>
      <w:r w:rsidR="00D725DB">
        <w:t xml:space="preserve">I’m </w:t>
      </w:r>
      <w:r w:rsidR="0003536B">
        <w:t>having the day off.</w:t>
      </w:r>
    </w:p>
    <w:p w14:paraId="682A95DA" w14:textId="77777777" w:rsidR="0003536B" w:rsidRDefault="0003536B" w:rsidP="0003536B"/>
    <w:p w14:paraId="44C3C5CE" w14:textId="77777777" w:rsidR="0003536B" w:rsidRDefault="0003536B" w:rsidP="0003536B">
      <w:r>
        <w:t>201</w:t>
      </w:r>
    </w:p>
    <w:p w14:paraId="2588421C" w14:textId="77777777" w:rsidR="0003536B" w:rsidRDefault="0003536B" w:rsidP="0003536B">
      <w:r>
        <w:t>00:40:16.240 --&gt; 00:40:18.259</w:t>
      </w:r>
    </w:p>
    <w:p w14:paraId="775CF094" w14:textId="74D64D35" w:rsidR="0003536B" w:rsidRDefault="00AB0161" w:rsidP="0003536B">
      <w:r>
        <w:t>Moderator</w:t>
      </w:r>
      <w:r w:rsidR="0003536B">
        <w:t>: What do you think, Um</w:t>
      </w:r>
    </w:p>
    <w:p w14:paraId="438657C0" w14:textId="77777777" w:rsidR="0003536B" w:rsidRDefault="0003536B" w:rsidP="0003536B"/>
    <w:p w14:paraId="13E12F81" w14:textId="77777777" w:rsidR="0003536B" w:rsidRDefault="0003536B" w:rsidP="0003536B">
      <w:r>
        <w:t>202</w:t>
      </w:r>
    </w:p>
    <w:p w14:paraId="40E817AB" w14:textId="77777777" w:rsidR="0003536B" w:rsidRDefault="0003536B" w:rsidP="0003536B">
      <w:r>
        <w:t>00:40:18.520 --&gt; 00:40:24.179</w:t>
      </w:r>
    </w:p>
    <w:p w14:paraId="22E0D09E" w14:textId="71B59207" w:rsidR="0003536B" w:rsidRDefault="00AB0161" w:rsidP="0003536B">
      <w:r>
        <w:t>Moderator</w:t>
      </w:r>
      <w:r w:rsidR="0003536B">
        <w:t>: is successful, that the school is doing currently to improve well, being,</w:t>
      </w:r>
    </w:p>
    <w:p w14:paraId="25AFFA8B" w14:textId="77777777" w:rsidR="0003536B" w:rsidRDefault="0003536B" w:rsidP="0003536B"/>
    <w:p w14:paraId="6B2B625D" w14:textId="77777777" w:rsidR="0003536B" w:rsidRDefault="0003536B" w:rsidP="0003536B">
      <w:r>
        <w:t>203</w:t>
      </w:r>
    </w:p>
    <w:p w14:paraId="7A6968A4" w14:textId="77777777" w:rsidR="0003536B" w:rsidRDefault="0003536B" w:rsidP="0003536B">
      <w:r>
        <w:t>00:40:27.910 --&gt; 00:40:32.509</w:t>
      </w:r>
    </w:p>
    <w:p w14:paraId="38E05A48" w14:textId="4837459E" w:rsidR="0003536B" w:rsidRDefault="00AB0161" w:rsidP="0003536B">
      <w:r>
        <w:t>Moderator</w:t>
      </w:r>
      <w:r w:rsidR="0003536B">
        <w:t xml:space="preserve">: or like what needs are still not being </w:t>
      </w:r>
      <w:r w:rsidR="00D725DB">
        <w:t>met</w:t>
      </w:r>
      <w:r w:rsidR="007914E6">
        <w:t>.</w:t>
      </w:r>
    </w:p>
    <w:p w14:paraId="11F45BFE" w14:textId="77777777" w:rsidR="0003536B" w:rsidRDefault="0003536B" w:rsidP="0003536B"/>
    <w:p w14:paraId="6679DEF6" w14:textId="77777777" w:rsidR="0003536B" w:rsidRDefault="0003536B" w:rsidP="0003536B">
      <w:r>
        <w:t>204</w:t>
      </w:r>
    </w:p>
    <w:p w14:paraId="6C6B6C57" w14:textId="77777777" w:rsidR="0003536B" w:rsidRDefault="0003536B" w:rsidP="0003536B">
      <w:r>
        <w:t>00:40:33.550 --&gt; 00:40:40.179</w:t>
      </w:r>
    </w:p>
    <w:p w14:paraId="702831CD" w14:textId="70FF2692" w:rsidR="0003536B" w:rsidRDefault="412183D4" w:rsidP="0003536B">
      <w:r>
        <w:t>P1.1</w:t>
      </w:r>
      <w:r w:rsidR="0003536B">
        <w:t xml:space="preserve">: </w:t>
      </w:r>
      <w:proofErr w:type="spellStart"/>
      <w:r w:rsidR="0003536B">
        <w:t>i'll</w:t>
      </w:r>
      <w:proofErr w:type="spellEnd"/>
      <w:r w:rsidR="0003536B">
        <w:t xml:space="preserve"> just say briefly, I do. I do think that the </w:t>
      </w:r>
      <w:proofErr w:type="gramStart"/>
      <w:r w:rsidR="0003536B">
        <w:t>first year</w:t>
      </w:r>
      <w:proofErr w:type="gramEnd"/>
      <w:r w:rsidR="0003536B">
        <w:t xml:space="preserve"> experience is </w:t>
      </w:r>
      <w:proofErr w:type="spellStart"/>
      <w:r w:rsidR="0003536B">
        <w:t>is</w:t>
      </w:r>
      <w:proofErr w:type="spellEnd"/>
      <w:r w:rsidR="0003536B">
        <w:t xml:space="preserve"> pretty well</w:t>
      </w:r>
    </w:p>
    <w:p w14:paraId="510B6A66" w14:textId="77777777" w:rsidR="0003536B" w:rsidRDefault="0003536B" w:rsidP="0003536B"/>
    <w:p w14:paraId="3DFDBEAB" w14:textId="77777777" w:rsidR="0003536B" w:rsidRDefault="0003536B" w:rsidP="0003536B">
      <w:r>
        <w:t>205</w:t>
      </w:r>
    </w:p>
    <w:p w14:paraId="4A888A60" w14:textId="77777777" w:rsidR="0003536B" w:rsidRDefault="0003536B" w:rsidP="0003536B">
      <w:r>
        <w:t>00:40:40.510 --&gt; 00:40:49.400</w:t>
      </w:r>
    </w:p>
    <w:p w14:paraId="7331600F" w14:textId="7E0F4635" w:rsidR="0003536B" w:rsidRDefault="412183D4" w:rsidP="0003536B">
      <w:r>
        <w:lastRenderedPageBreak/>
        <w:t>P1.1</w:t>
      </w:r>
      <w:r w:rsidR="0003536B">
        <w:t>: run, at least in my division. Um, I think that they have a good balance between th</w:t>
      </w:r>
      <w:r w:rsidR="007914E6">
        <w:t>e</w:t>
      </w:r>
      <w:r w:rsidR="0003536B">
        <w:t xml:space="preserve"> course work and the research work and everything. Um.</w:t>
      </w:r>
    </w:p>
    <w:p w14:paraId="483F21D3" w14:textId="77777777" w:rsidR="0003536B" w:rsidRDefault="0003536B" w:rsidP="0003536B"/>
    <w:p w14:paraId="39017797" w14:textId="77777777" w:rsidR="0003536B" w:rsidRDefault="0003536B" w:rsidP="0003536B">
      <w:r>
        <w:t>206</w:t>
      </w:r>
    </w:p>
    <w:p w14:paraId="0855B0D4" w14:textId="77777777" w:rsidR="0003536B" w:rsidRDefault="0003536B" w:rsidP="0003536B">
      <w:r>
        <w:t>00:40:49.660 --&gt; 00:40:52.000</w:t>
      </w:r>
    </w:p>
    <w:p w14:paraId="5A6D67BE" w14:textId="54D52DAB" w:rsidR="0003536B" w:rsidRDefault="412183D4" w:rsidP="0003536B">
      <w:r>
        <w:t>P1.1</w:t>
      </w:r>
      <w:r w:rsidR="0003536B">
        <w:t xml:space="preserve">: And I </w:t>
      </w:r>
      <w:proofErr w:type="gramStart"/>
      <w:r w:rsidR="0003536B">
        <w:t>definitely appreciated</w:t>
      </w:r>
      <w:proofErr w:type="gramEnd"/>
      <w:r w:rsidR="0003536B">
        <w:t xml:space="preserve"> that.</w:t>
      </w:r>
    </w:p>
    <w:p w14:paraId="3231BCBD" w14:textId="77777777" w:rsidR="0003536B" w:rsidRDefault="0003536B" w:rsidP="0003536B"/>
    <w:p w14:paraId="39227AE6" w14:textId="77777777" w:rsidR="0003536B" w:rsidRDefault="0003536B" w:rsidP="0003536B">
      <w:r>
        <w:t>207</w:t>
      </w:r>
    </w:p>
    <w:p w14:paraId="7AD19408" w14:textId="77777777" w:rsidR="0003536B" w:rsidRDefault="0003536B" w:rsidP="0003536B">
      <w:r>
        <w:t>00:40:57.750 --&gt; 00:41:27.450</w:t>
      </w:r>
    </w:p>
    <w:p w14:paraId="5528E5E0" w14:textId="2938BDEC" w:rsidR="0003536B" w:rsidRDefault="2AE880C8" w:rsidP="0003536B">
      <w:r>
        <w:t>P1.3</w:t>
      </w:r>
      <w:r w:rsidR="0003536B">
        <w:t xml:space="preserve">: Yeah, I </w:t>
      </w:r>
      <w:proofErr w:type="spellStart"/>
      <w:r w:rsidR="0003536B">
        <w:t>I</w:t>
      </w:r>
      <w:proofErr w:type="spellEnd"/>
      <w:r w:rsidR="0003536B">
        <w:t xml:space="preserve"> agree with </w:t>
      </w:r>
      <w:r w:rsidR="7429CF3C">
        <w:t>P1.1</w:t>
      </w:r>
      <w:r w:rsidR="0003536B">
        <w:t xml:space="preserve">'s sentiment. Um, </w:t>
      </w:r>
      <w:proofErr w:type="spellStart"/>
      <w:r w:rsidR="0003536B">
        <w:t>i'm</w:t>
      </w:r>
      <w:proofErr w:type="spellEnd"/>
      <w:r w:rsidR="0003536B">
        <w:t xml:space="preserve"> only in my second year. </w:t>
      </w:r>
      <w:proofErr w:type="gramStart"/>
      <w:r w:rsidR="0003536B">
        <w:t>So</w:t>
      </w:r>
      <w:proofErr w:type="gramEnd"/>
      <w:r w:rsidR="0003536B">
        <w:t xml:space="preserve"> my first year wasn't that long ago, and I think in general we're a pretty small group coming in, so I felt like the camaraderie was built. And like just my general interactions with other students like, I think our division does build that </w:t>
      </w:r>
      <w:proofErr w:type="gramStart"/>
      <w:r w:rsidR="0003536B">
        <w:t>pretty well</w:t>
      </w:r>
      <w:proofErr w:type="gramEnd"/>
      <w:r w:rsidR="007914E6">
        <w:t>.</w:t>
      </w:r>
      <w:r w:rsidR="0003536B">
        <w:t xml:space="preserve"> You're only you know group of five people. And then, you know, there's another group of five people who just did the same thing, you guys did, you know, and </w:t>
      </w:r>
      <w:proofErr w:type="spellStart"/>
      <w:r w:rsidR="0003536B">
        <w:t>and</w:t>
      </w:r>
      <w:proofErr w:type="spellEnd"/>
      <w:r w:rsidR="0003536B">
        <w:t xml:space="preserve"> just having those interactions</w:t>
      </w:r>
      <w:r w:rsidR="007914E6">
        <w:t>.</w:t>
      </w:r>
    </w:p>
    <w:p w14:paraId="1D079CAB" w14:textId="77777777" w:rsidR="0003536B" w:rsidRDefault="0003536B" w:rsidP="0003536B"/>
    <w:p w14:paraId="4811FAE0" w14:textId="77777777" w:rsidR="0003536B" w:rsidRDefault="0003536B" w:rsidP="0003536B">
      <w:r>
        <w:t>208</w:t>
      </w:r>
    </w:p>
    <w:p w14:paraId="74D24A66" w14:textId="77777777" w:rsidR="0003536B" w:rsidRDefault="0003536B" w:rsidP="0003536B">
      <w:r>
        <w:t>00:41:27.620 --&gt; 00:41:28.919</w:t>
      </w:r>
    </w:p>
    <w:p w14:paraId="427D21E4" w14:textId="3005B30F" w:rsidR="0003536B" w:rsidRDefault="2AE880C8" w:rsidP="0003536B">
      <w:r>
        <w:t>P1.3</w:t>
      </w:r>
      <w:r w:rsidR="0003536B">
        <w:t>: Um!</w:t>
      </w:r>
    </w:p>
    <w:p w14:paraId="558A04F7" w14:textId="77777777" w:rsidR="0003536B" w:rsidRDefault="0003536B" w:rsidP="0003536B"/>
    <w:p w14:paraId="2AED491B" w14:textId="77777777" w:rsidR="0003536B" w:rsidRDefault="0003536B" w:rsidP="0003536B">
      <w:r>
        <w:t>209</w:t>
      </w:r>
    </w:p>
    <w:p w14:paraId="6C1A4E53" w14:textId="77777777" w:rsidR="0003536B" w:rsidRDefault="0003536B" w:rsidP="0003536B">
      <w:r>
        <w:t>00:41:29.000 --&gt; 00:41:34.640</w:t>
      </w:r>
    </w:p>
    <w:p w14:paraId="483BA4DD" w14:textId="7D977776" w:rsidR="0003536B" w:rsidRDefault="2AE880C8" w:rsidP="0003536B">
      <w:r>
        <w:t>P1.3</w:t>
      </w:r>
      <w:r w:rsidR="0003536B">
        <w:t>: What I don't think is as well done is mingling among the divisions</w:t>
      </w:r>
    </w:p>
    <w:p w14:paraId="33307C8A" w14:textId="77777777" w:rsidR="0003536B" w:rsidRDefault="0003536B" w:rsidP="0003536B"/>
    <w:p w14:paraId="66269432" w14:textId="77777777" w:rsidR="0003536B" w:rsidRDefault="0003536B" w:rsidP="0003536B">
      <w:r>
        <w:t>210</w:t>
      </w:r>
    </w:p>
    <w:p w14:paraId="711028BD" w14:textId="77777777" w:rsidR="0003536B" w:rsidRDefault="0003536B" w:rsidP="0003536B">
      <w:r>
        <w:t>00:41:34.700 --&gt; 00:42:03.589</w:t>
      </w:r>
    </w:p>
    <w:p w14:paraId="13F7CE0E" w14:textId="356C3FF6" w:rsidR="0003536B" w:rsidRDefault="2AE880C8" w:rsidP="0003536B">
      <w:r>
        <w:t>P1.3</w:t>
      </w:r>
      <w:r w:rsidR="0003536B">
        <w:t xml:space="preserve">: and kind of integrating us all together like we're all under the school of pharmacy. But even under the four divisions like you may have, I think, one class in the fall semester, and then one class in the spring semester together, and then after that it's like you never existed in the same place together, like. I couldn't name you a single </w:t>
      </w:r>
      <w:r w:rsidR="00AB0161">
        <w:t>[Division/Department blinded]</w:t>
      </w:r>
      <w:r w:rsidR="0003536B">
        <w:t xml:space="preserve"> student</w:t>
      </w:r>
      <w:r w:rsidR="007914E6">
        <w:t>.</w:t>
      </w:r>
      <w:r w:rsidR="0003536B">
        <w:t xml:space="preserve"> </w:t>
      </w:r>
      <w:r w:rsidR="007914E6">
        <w:t>L</w:t>
      </w:r>
      <w:r w:rsidR="0003536B">
        <w:t>ike I couldn't name you any of those other folks which is a shame, because you know, like they're part of this important research, pipeline, and like we should kind of like,</w:t>
      </w:r>
    </w:p>
    <w:p w14:paraId="24A89813" w14:textId="77777777" w:rsidR="0003536B" w:rsidRDefault="0003536B" w:rsidP="0003536B"/>
    <w:p w14:paraId="72DED216" w14:textId="77777777" w:rsidR="0003536B" w:rsidRDefault="0003536B" w:rsidP="0003536B">
      <w:r>
        <w:t>211</w:t>
      </w:r>
    </w:p>
    <w:p w14:paraId="692E973E" w14:textId="77777777" w:rsidR="0003536B" w:rsidRDefault="0003536B" w:rsidP="0003536B">
      <w:r>
        <w:t>00:42:03.600 --&gt; 00:42:19.440</w:t>
      </w:r>
    </w:p>
    <w:p w14:paraId="3B6D0C1A" w14:textId="1A4F8BD5" w:rsidR="0003536B" w:rsidRDefault="2AE880C8" w:rsidP="0003536B">
      <w:r>
        <w:t>P1.3</w:t>
      </w:r>
      <w:r w:rsidR="0003536B">
        <w:t xml:space="preserve">: you know, </w:t>
      </w:r>
      <w:proofErr w:type="gramStart"/>
      <w:r w:rsidR="0003536B">
        <w:t>have an understanding of</w:t>
      </w:r>
      <w:proofErr w:type="gramEnd"/>
      <w:r w:rsidR="0003536B">
        <w:t xml:space="preserve"> what they do. I'm sure they'd love to understand what we do, and have that kind of mingling, and I know that's not an easy ask. But I think in general, just like the cohesion within the divisions, which I think also stems to the stipend issue. Because there's a lot of</w:t>
      </w:r>
    </w:p>
    <w:p w14:paraId="61760E78" w14:textId="77777777" w:rsidR="0003536B" w:rsidRDefault="0003536B" w:rsidP="0003536B"/>
    <w:p w14:paraId="0916074F" w14:textId="77777777" w:rsidR="0003536B" w:rsidRDefault="0003536B" w:rsidP="0003536B">
      <w:r>
        <w:t>212</w:t>
      </w:r>
    </w:p>
    <w:p w14:paraId="2D2322E3" w14:textId="77777777" w:rsidR="0003536B" w:rsidRDefault="0003536B" w:rsidP="0003536B">
      <w:r>
        <w:t>00:42:19.450 --&gt; 00:42:34.820</w:t>
      </w:r>
    </w:p>
    <w:p w14:paraId="37FE395B" w14:textId="4CEC4A39" w:rsidR="0003536B" w:rsidRDefault="2AE880C8" w:rsidP="0003536B">
      <w:r>
        <w:lastRenderedPageBreak/>
        <w:t>P1.3</w:t>
      </w:r>
      <w:r w:rsidR="0003536B">
        <w:t xml:space="preserve">: uh discussion among the divisions of like their stipend differences, and why they don't want to do like a certain amount. </w:t>
      </w:r>
      <w:proofErr w:type="gramStart"/>
      <w:r w:rsidR="0003536B">
        <w:t>So</w:t>
      </w:r>
      <w:proofErr w:type="gramEnd"/>
      <w:r w:rsidR="0003536B">
        <w:t xml:space="preserve"> I feel like that That kind of propagates the uh lack of continuity among </w:t>
      </w:r>
      <w:proofErr w:type="spellStart"/>
      <w:r w:rsidR="0003536B">
        <w:t>among</w:t>
      </w:r>
      <w:proofErr w:type="spellEnd"/>
      <w:r w:rsidR="0003536B">
        <w:t xml:space="preserve"> the groups.</w:t>
      </w:r>
    </w:p>
    <w:p w14:paraId="2EEB1833" w14:textId="77777777" w:rsidR="0003536B" w:rsidRDefault="0003536B" w:rsidP="0003536B"/>
    <w:p w14:paraId="0C0C2297" w14:textId="77777777" w:rsidR="0003536B" w:rsidRDefault="0003536B" w:rsidP="0003536B">
      <w:r>
        <w:t>213</w:t>
      </w:r>
    </w:p>
    <w:p w14:paraId="4897A7F6" w14:textId="77777777" w:rsidR="0003536B" w:rsidRDefault="0003536B" w:rsidP="0003536B">
      <w:r>
        <w:t>00:42:39.670 --&gt; 00:42:56.189</w:t>
      </w:r>
    </w:p>
    <w:p w14:paraId="7D136F8A" w14:textId="5C024798" w:rsidR="0003536B" w:rsidRDefault="4A99B3B3" w:rsidP="0003536B">
      <w:r>
        <w:t>P1.2</w:t>
      </w:r>
      <w:r w:rsidR="0003536B">
        <w:t>: Yeah, I agre</w:t>
      </w:r>
      <w:r w:rsidR="007914E6">
        <w:t>e</w:t>
      </w:r>
      <w:r w:rsidR="0003536B">
        <w:t xml:space="preserve">. I </w:t>
      </w:r>
      <w:proofErr w:type="spellStart"/>
      <w:r w:rsidR="0003536B">
        <w:t>I</w:t>
      </w:r>
      <w:proofErr w:type="spellEnd"/>
      <w:r w:rsidR="0003536B">
        <w:t xml:space="preserve"> feel the exp</w:t>
      </w:r>
      <w:r w:rsidR="007914E6">
        <w:t>ectations</w:t>
      </w:r>
      <w:r w:rsidR="0003536B">
        <w:t xml:space="preserve"> for first and second years </w:t>
      </w:r>
      <w:r w:rsidR="007914E6">
        <w:t xml:space="preserve">is </w:t>
      </w:r>
      <w:r w:rsidR="0003536B">
        <w:t xml:space="preserve">about the classes, and the </w:t>
      </w:r>
      <w:r w:rsidR="007914E6">
        <w:t>exam.</w:t>
      </w:r>
      <w:r w:rsidR="0003536B">
        <w:t xml:space="preserve"> </w:t>
      </w:r>
      <w:r w:rsidR="007914E6">
        <w:t>And the exam</w:t>
      </w:r>
      <w:r w:rsidR="0003536B">
        <w:t xml:space="preserve"> </w:t>
      </w:r>
      <w:r w:rsidR="007914E6">
        <w:t>i</w:t>
      </w:r>
      <w:r w:rsidR="0003536B">
        <w:t>s maybe not that good, but the courses</w:t>
      </w:r>
      <w:r w:rsidR="007914E6">
        <w:t xml:space="preserve"> and the expectations are </w:t>
      </w:r>
      <w:r w:rsidR="0003536B">
        <w:t>good. And after that</w:t>
      </w:r>
    </w:p>
    <w:p w14:paraId="6DAB05E7" w14:textId="77777777" w:rsidR="0003536B" w:rsidRDefault="0003536B" w:rsidP="0003536B"/>
    <w:p w14:paraId="550E6A06" w14:textId="77777777" w:rsidR="0003536B" w:rsidRDefault="0003536B" w:rsidP="0003536B">
      <w:r>
        <w:t>214</w:t>
      </w:r>
    </w:p>
    <w:p w14:paraId="250652CE" w14:textId="77777777" w:rsidR="0003536B" w:rsidRDefault="0003536B" w:rsidP="0003536B">
      <w:r>
        <w:t>00:42:56.200 --&gt; 00:43:15.630</w:t>
      </w:r>
    </w:p>
    <w:p w14:paraId="7EA36E84" w14:textId="72A9CA0D" w:rsidR="0003536B" w:rsidRDefault="4A99B3B3" w:rsidP="0003536B">
      <w:r>
        <w:t>P1.2</w:t>
      </w:r>
      <w:r w:rsidR="0003536B">
        <w:t xml:space="preserve">: </w:t>
      </w:r>
      <w:r w:rsidR="007914E6">
        <w:t>The</w:t>
      </w:r>
      <w:r w:rsidR="0003536B">
        <w:t xml:space="preserve"> committee </w:t>
      </w:r>
      <w:r w:rsidR="007914E6">
        <w:t>m</w:t>
      </w:r>
      <w:r w:rsidR="0003536B">
        <w:t xml:space="preserve">eetings for qualification </w:t>
      </w:r>
      <w:r w:rsidR="007914E6">
        <w:t xml:space="preserve">exams </w:t>
      </w:r>
      <w:proofErr w:type="gramStart"/>
      <w:r w:rsidR="0003536B">
        <w:t>is</w:t>
      </w:r>
      <w:proofErr w:type="gramEnd"/>
      <w:r w:rsidR="0003536B">
        <w:t xml:space="preserve"> basically based on your research progress. And um, I think that part is very well organized. And I also agree that after the second, after the first year of the classes it's hard to meet</w:t>
      </w:r>
    </w:p>
    <w:p w14:paraId="5ED3BB4E" w14:textId="77777777" w:rsidR="0003536B" w:rsidRDefault="0003536B" w:rsidP="0003536B"/>
    <w:p w14:paraId="7BC59B30" w14:textId="77777777" w:rsidR="0003536B" w:rsidRDefault="0003536B" w:rsidP="0003536B">
      <w:r>
        <w:t>215</w:t>
      </w:r>
    </w:p>
    <w:p w14:paraId="66DF8A4E" w14:textId="77777777" w:rsidR="0003536B" w:rsidRDefault="0003536B" w:rsidP="0003536B">
      <w:r>
        <w:t>00:43:15.640 --&gt; 00:43:21.070</w:t>
      </w:r>
    </w:p>
    <w:p w14:paraId="28C9B492" w14:textId="74F298E3" w:rsidR="0003536B" w:rsidRDefault="4A99B3B3" w:rsidP="0003536B">
      <w:r>
        <w:t>P1.2</w:t>
      </w:r>
      <w:r w:rsidR="0003536B">
        <w:t xml:space="preserve">: </w:t>
      </w:r>
      <w:r w:rsidR="007914E6">
        <w:t>other people in other divisions. So y</w:t>
      </w:r>
      <w:r w:rsidR="0003536B">
        <w:t xml:space="preserve">eah, if there </w:t>
      </w:r>
      <w:proofErr w:type="gramStart"/>
      <w:r w:rsidR="0003536B">
        <w:t>is</w:t>
      </w:r>
      <w:proofErr w:type="gramEnd"/>
      <w:r w:rsidR="0003536B">
        <w:t xml:space="preserve"> more events. Um.</w:t>
      </w:r>
    </w:p>
    <w:p w14:paraId="5D20FD89" w14:textId="77777777" w:rsidR="0003536B" w:rsidRDefault="0003536B" w:rsidP="0003536B"/>
    <w:p w14:paraId="55AB48F6" w14:textId="77777777" w:rsidR="0003536B" w:rsidRDefault="0003536B" w:rsidP="0003536B">
      <w:r>
        <w:t>216</w:t>
      </w:r>
    </w:p>
    <w:p w14:paraId="271AD731" w14:textId="77777777" w:rsidR="0003536B" w:rsidRDefault="0003536B" w:rsidP="0003536B">
      <w:r>
        <w:t>00:43:21.280 --&gt; 00:43:23.250</w:t>
      </w:r>
    </w:p>
    <w:p w14:paraId="4BBE33C3" w14:textId="0F1A05B9" w:rsidR="0003536B" w:rsidRDefault="4A99B3B3" w:rsidP="0003536B">
      <w:r>
        <w:t>P1.2</w:t>
      </w:r>
      <w:r w:rsidR="007914E6">
        <w:t xml:space="preserve">: </w:t>
      </w:r>
      <w:r w:rsidR="0003536B">
        <w:t>maybe it's helpful.</w:t>
      </w:r>
    </w:p>
    <w:p w14:paraId="5AD4AC2F" w14:textId="77777777" w:rsidR="0003536B" w:rsidRDefault="0003536B" w:rsidP="0003536B"/>
    <w:p w14:paraId="2BDE79F1" w14:textId="77777777" w:rsidR="0003536B" w:rsidRDefault="0003536B" w:rsidP="0003536B">
      <w:r>
        <w:t>217</w:t>
      </w:r>
    </w:p>
    <w:p w14:paraId="10F8D77D" w14:textId="77777777" w:rsidR="0003536B" w:rsidRDefault="0003536B" w:rsidP="0003536B">
      <w:r>
        <w:t>00:43:36.030 --&gt; 00:43:43.729</w:t>
      </w:r>
    </w:p>
    <w:p w14:paraId="356F8E15" w14:textId="6092C422" w:rsidR="0003536B" w:rsidRDefault="00AB0161" w:rsidP="0003536B">
      <w:r>
        <w:t>Moderator</w:t>
      </w:r>
      <w:r w:rsidR="0003536B">
        <w:t>: Okay? And what other thoughts or suggestions would you like to share? Um, That, you think would be important for this study?</w:t>
      </w:r>
    </w:p>
    <w:p w14:paraId="13AA93E6" w14:textId="77777777" w:rsidR="0003536B" w:rsidRDefault="0003536B" w:rsidP="0003536B"/>
    <w:p w14:paraId="11F890FC" w14:textId="77777777" w:rsidR="0003536B" w:rsidRDefault="0003536B" w:rsidP="0003536B">
      <w:r>
        <w:t>218</w:t>
      </w:r>
    </w:p>
    <w:p w14:paraId="07DED064" w14:textId="77777777" w:rsidR="0003536B" w:rsidRDefault="0003536B" w:rsidP="0003536B">
      <w:r>
        <w:t>00:43:54.890 --&gt; 00:44:05.869</w:t>
      </w:r>
    </w:p>
    <w:p w14:paraId="09ED52B0" w14:textId="078C7F79" w:rsidR="0003536B" w:rsidRDefault="4A99B3B3" w:rsidP="0003536B">
      <w:r>
        <w:t>P1.2</w:t>
      </w:r>
      <w:r w:rsidR="0003536B">
        <w:t xml:space="preserve">: Maybe let us know the results. </w:t>
      </w:r>
      <w:r w:rsidR="007914E6">
        <w:t>I</w:t>
      </w:r>
      <w:r w:rsidR="0003536B">
        <w:t xml:space="preserve">'m curious about </w:t>
      </w:r>
      <w:r w:rsidR="007914E6">
        <w:t xml:space="preserve">what others are thinking and </w:t>
      </w:r>
      <w:r w:rsidR="0003536B">
        <w:t>how th</w:t>
      </w:r>
      <w:r w:rsidR="007914E6">
        <w:t>is</w:t>
      </w:r>
      <w:r w:rsidR="0003536B">
        <w:t xml:space="preserve"> study can have </w:t>
      </w:r>
      <w:r w:rsidR="007914E6">
        <w:t>some impact</w:t>
      </w:r>
      <w:r w:rsidR="0003536B">
        <w:t xml:space="preserve"> for</w:t>
      </w:r>
      <w:r w:rsidR="007914E6">
        <w:t xml:space="preserve"> </w:t>
      </w:r>
      <w:r w:rsidR="0003536B">
        <w:t>the school?</w:t>
      </w:r>
    </w:p>
    <w:p w14:paraId="7089F2EA" w14:textId="77777777" w:rsidR="0003536B" w:rsidRDefault="0003536B" w:rsidP="0003536B"/>
    <w:p w14:paraId="7738F80F" w14:textId="77777777" w:rsidR="0003536B" w:rsidRDefault="0003536B" w:rsidP="0003536B">
      <w:r>
        <w:t>219</w:t>
      </w:r>
    </w:p>
    <w:p w14:paraId="5F915DCB" w14:textId="77777777" w:rsidR="0003536B" w:rsidRDefault="0003536B" w:rsidP="0003536B">
      <w:r>
        <w:t>00:44:10.000 --&gt; 00:44:21.120</w:t>
      </w:r>
    </w:p>
    <w:p w14:paraId="66C828CF" w14:textId="04105C01" w:rsidR="0003536B" w:rsidRDefault="00AB0161" w:rsidP="0003536B">
      <w:r>
        <w:t>Moderator</w:t>
      </w:r>
      <w:r w:rsidR="0003536B">
        <w:t xml:space="preserve">: Yeah, </w:t>
      </w:r>
      <w:proofErr w:type="spellStart"/>
      <w:r w:rsidR="0003536B">
        <w:t>i'm</w:t>
      </w:r>
      <w:proofErr w:type="spellEnd"/>
      <w:r w:rsidR="0003536B">
        <w:t xml:space="preserve"> excited to, and really hope tha</w:t>
      </w:r>
      <w:r w:rsidR="007914E6">
        <w:t>t these</w:t>
      </w:r>
      <w:r w:rsidR="0003536B">
        <w:t xml:space="preserve"> suggestions that we can take to the Wellness committee will really improve our </w:t>
      </w:r>
      <w:r w:rsidR="007914E6">
        <w:t>schools’</w:t>
      </w:r>
      <w:r w:rsidR="0003536B">
        <w:t xml:space="preserve"> over</w:t>
      </w:r>
      <w:r w:rsidR="007914E6">
        <w:t xml:space="preserve">all </w:t>
      </w:r>
      <w:r w:rsidR="0003536B">
        <w:t>wel</w:t>
      </w:r>
      <w:r w:rsidR="007914E6">
        <w:t>l be</w:t>
      </w:r>
      <w:r w:rsidR="0003536B">
        <w:t>ing</w:t>
      </w:r>
    </w:p>
    <w:p w14:paraId="27D274E7" w14:textId="77777777" w:rsidR="0003536B" w:rsidRDefault="0003536B" w:rsidP="0003536B"/>
    <w:p w14:paraId="4FDB8461" w14:textId="77777777" w:rsidR="0003536B" w:rsidRDefault="0003536B" w:rsidP="0003536B">
      <w:r>
        <w:t>220</w:t>
      </w:r>
    </w:p>
    <w:p w14:paraId="33725B80" w14:textId="77777777" w:rsidR="0003536B" w:rsidRDefault="0003536B" w:rsidP="0003536B">
      <w:r>
        <w:t>00:44:22.120 --&gt; 00:44:23.729</w:t>
      </w:r>
    </w:p>
    <w:p w14:paraId="452D044F" w14:textId="3E622B55" w:rsidR="0003536B" w:rsidRDefault="00AB0161" w:rsidP="0003536B">
      <w:r>
        <w:t>Moderator</w:t>
      </w:r>
      <w:r w:rsidR="0003536B">
        <w:t>: anything else</w:t>
      </w:r>
      <w:r w:rsidR="007914E6">
        <w:t>?</w:t>
      </w:r>
    </w:p>
    <w:p w14:paraId="6B0B1720" w14:textId="77777777" w:rsidR="0003536B" w:rsidRDefault="0003536B" w:rsidP="0003536B"/>
    <w:p w14:paraId="23830AF5" w14:textId="77777777" w:rsidR="0003536B" w:rsidRDefault="0003536B" w:rsidP="0003536B">
      <w:r>
        <w:t>221</w:t>
      </w:r>
    </w:p>
    <w:p w14:paraId="754814DE" w14:textId="77777777" w:rsidR="0003536B" w:rsidRDefault="0003536B" w:rsidP="0003536B">
      <w:r>
        <w:lastRenderedPageBreak/>
        <w:t>00:44:28.380 --&gt; 00:44:32.740</w:t>
      </w:r>
    </w:p>
    <w:p w14:paraId="69558DDE" w14:textId="76125350" w:rsidR="0003536B" w:rsidRDefault="2AE880C8" w:rsidP="0003536B">
      <w:r>
        <w:t>P1.3</w:t>
      </w:r>
      <w:r w:rsidR="0003536B">
        <w:t xml:space="preserve">: I feel like, yeah, like everything we discuss is </w:t>
      </w:r>
      <w:proofErr w:type="spellStart"/>
      <w:r w:rsidR="0003536B">
        <w:t>is</w:t>
      </w:r>
      <w:proofErr w:type="spellEnd"/>
      <w:r w:rsidR="0003536B">
        <w:t xml:space="preserve"> pretty much</w:t>
      </w:r>
    </w:p>
    <w:p w14:paraId="12307C5B" w14:textId="77777777" w:rsidR="0003536B" w:rsidRDefault="0003536B" w:rsidP="0003536B"/>
    <w:p w14:paraId="691F6874" w14:textId="77777777" w:rsidR="0003536B" w:rsidRDefault="0003536B" w:rsidP="0003536B">
      <w:r>
        <w:t>222</w:t>
      </w:r>
    </w:p>
    <w:p w14:paraId="74F70939" w14:textId="77777777" w:rsidR="0003536B" w:rsidRDefault="0003536B" w:rsidP="0003536B">
      <w:r>
        <w:t>00:44:32.750 --&gt; 00:45:01.720</w:t>
      </w:r>
    </w:p>
    <w:p w14:paraId="4429BCCD" w14:textId="61E6150D" w:rsidR="0003536B" w:rsidRDefault="2AE880C8" w:rsidP="0003536B">
      <w:r>
        <w:t>P1.3</w:t>
      </w:r>
      <w:r w:rsidR="0003536B">
        <w:t xml:space="preserve">: what uh I had feelings on like getting out there in terms of like wellness and everything. And um, you know, like I sit on the </w:t>
      </w:r>
      <w:r w:rsidR="00384B46">
        <w:t>[graduate student government]</w:t>
      </w:r>
      <w:r w:rsidR="007914E6">
        <w:t>.</w:t>
      </w:r>
      <w:r w:rsidR="0003536B">
        <w:t xml:space="preserve"> And </w:t>
      </w:r>
      <w:proofErr w:type="gramStart"/>
      <w:r w:rsidR="0003536B">
        <w:t>so</w:t>
      </w:r>
      <w:proofErr w:type="gramEnd"/>
      <w:r w:rsidR="0003536B">
        <w:t xml:space="preserve"> it's really nice that we have it. Um, I do wish there was like more we could do for students, I think, in the school of pharmacy, and, you know, cooperating with the </w:t>
      </w:r>
      <w:r w:rsidR="007914E6">
        <w:t>PharmDs</w:t>
      </w:r>
      <w:r w:rsidR="0003536B">
        <w:t xml:space="preserve"> as well doing, like, you know, across the </w:t>
      </w:r>
      <w:r w:rsidR="00384B46">
        <w:t>[school]</w:t>
      </w:r>
      <w:r w:rsidR="0003536B">
        <w:t xml:space="preserve"> events as a as a huge division, or as a huge school, would be really nice as well. Um! Just to see that</w:t>
      </w:r>
    </w:p>
    <w:p w14:paraId="103CF04C" w14:textId="77777777" w:rsidR="0003536B" w:rsidRDefault="0003536B" w:rsidP="0003536B"/>
    <w:p w14:paraId="0CDB55B3" w14:textId="77777777" w:rsidR="0003536B" w:rsidRDefault="0003536B" w:rsidP="0003536B">
      <w:r>
        <w:t>223</w:t>
      </w:r>
    </w:p>
    <w:p w14:paraId="55736F72" w14:textId="77777777" w:rsidR="0003536B" w:rsidRDefault="0003536B" w:rsidP="0003536B">
      <w:r>
        <w:t>00:45:01.730 --&gt; 00:45:11.019</w:t>
      </w:r>
    </w:p>
    <w:p w14:paraId="488743D4" w14:textId="4BDB1F2B" w:rsidR="0003536B" w:rsidRDefault="2AE880C8" w:rsidP="0003536B">
      <w:r>
        <w:t>P1.3</w:t>
      </w:r>
      <w:r w:rsidR="0003536B">
        <w:t>: sometimes it feels like we're alone, but it's like we're. We're really like a big community, and we should kind of like, get to know each other in some sort of aspect. So</w:t>
      </w:r>
    </w:p>
    <w:p w14:paraId="0841E693" w14:textId="77777777" w:rsidR="0003536B" w:rsidRDefault="0003536B" w:rsidP="0003536B"/>
    <w:p w14:paraId="63373E9C" w14:textId="77777777" w:rsidR="0003536B" w:rsidRDefault="0003536B" w:rsidP="0003536B">
      <w:r>
        <w:t>224</w:t>
      </w:r>
    </w:p>
    <w:p w14:paraId="5969E320" w14:textId="77777777" w:rsidR="0003536B" w:rsidRDefault="0003536B" w:rsidP="0003536B">
      <w:r>
        <w:t>00:45:11.170 --&gt; 00:45:12.080</w:t>
      </w:r>
    </w:p>
    <w:p w14:paraId="4E3B3783" w14:textId="77777777" w:rsidR="0003536B" w:rsidRDefault="0003536B" w:rsidP="0003536B">
      <w:r>
        <w:t>yeah,</w:t>
      </w:r>
    </w:p>
    <w:p w14:paraId="50CD8437" w14:textId="77777777" w:rsidR="0003536B" w:rsidRDefault="0003536B" w:rsidP="0003536B"/>
    <w:p w14:paraId="775613D5" w14:textId="77777777" w:rsidR="0003536B" w:rsidRDefault="0003536B" w:rsidP="0003536B">
      <w:r>
        <w:t>225</w:t>
      </w:r>
    </w:p>
    <w:p w14:paraId="3C43DB20" w14:textId="77777777" w:rsidR="0003536B" w:rsidRDefault="0003536B" w:rsidP="0003536B">
      <w:r>
        <w:t>00:45:19.190 --&gt; 00:45:21.089</w:t>
      </w:r>
    </w:p>
    <w:p w14:paraId="123A2123" w14:textId="48098DD9" w:rsidR="0003536B" w:rsidRDefault="00AB0161" w:rsidP="0003536B">
      <w:r>
        <w:t>Moderator</w:t>
      </w:r>
      <w:r w:rsidR="0003536B">
        <w:t xml:space="preserve">: </w:t>
      </w:r>
      <w:r w:rsidR="7429CF3C">
        <w:t>P1.1</w:t>
      </w:r>
      <w:r w:rsidR="0003536B">
        <w:t>, Any last thoughts?</w:t>
      </w:r>
    </w:p>
    <w:p w14:paraId="5B15EC44" w14:textId="77777777" w:rsidR="0003536B" w:rsidRDefault="0003536B" w:rsidP="0003536B"/>
    <w:p w14:paraId="7315E183" w14:textId="77777777" w:rsidR="0003536B" w:rsidRDefault="0003536B" w:rsidP="0003536B">
      <w:r>
        <w:t>226</w:t>
      </w:r>
    </w:p>
    <w:p w14:paraId="2979659D" w14:textId="77777777" w:rsidR="0003536B" w:rsidRDefault="0003536B" w:rsidP="0003536B">
      <w:r>
        <w:t>00:45:24.450 --&gt; 00:45:27.870</w:t>
      </w:r>
    </w:p>
    <w:p w14:paraId="313BF7CD" w14:textId="1DE8A554" w:rsidR="0003536B" w:rsidRDefault="412183D4" w:rsidP="0003536B">
      <w:r>
        <w:t>P1.1</w:t>
      </w:r>
      <w:r w:rsidR="0003536B">
        <w:t>: No, I think I think we covered everything that I wanted to mention.</w:t>
      </w:r>
    </w:p>
    <w:p w14:paraId="649E3D0D" w14:textId="77777777" w:rsidR="0003536B" w:rsidRDefault="0003536B" w:rsidP="0003536B"/>
    <w:p w14:paraId="259903CD" w14:textId="77777777" w:rsidR="0003536B" w:rsidRDefault="0003536B" w:rsidP="0003536B">
      <w:r>
        <w:t>227</w:t>
      </w:r>
    </w:p>
    <w:p w14:paraId="7A338E69" w14:textId="77777777" w:rsidR="0003536B" w:rsidRDefault="0003536B" w:rsidP="0003536B">
      <w:r>
        <w:t>00:45:28.640 --&gt; 00:45:30.049</w:t>
      </w:r>
    </w:p>
    <w:p w14:paraId="26EB422A" w14:textId="07060976" w:rsidR="0003536B" w:rsidRDefault="00AB0161" w:rsidP="0003536B">
      <w:r>
        <w:t>Moderator</w:t>
      </w:r>
      <w:r w:rsidR="0003536B">
        <w:t>: Okay, great.</w:t>
      </w:r>
    </w:p>
    <w:p w14:paraId="2A560E04" w14:textId="77777777" w:rsidR="0003536B" w:rsidRDefault="0003536B" w:rsidP="0003536B"/>
    <w:p w14:paraId="4264713E" w14:textId="77777777" w:rsidR="0003536B" w:rsidRDefault="0003536B" w:rsidP="0003536B">
      <w:r>
        <w:t>228</w:t>
      </w:r>
    </w:p>
    <w:p w14:paraId="22591D6F" w14:textId="77777777" w:rsidR="0003536B" w:rsidRDefault="0003536B" w:rsidP="0003536B">
      <w:r>
        <w:t>00:45:30.060 --&gt; 00:45:56.559</w:t>
      </w:r>
    </w:p>
    <w:p w14:paraId="4FCAF0DB" w14:textId="26AD112B" w:rsidR="0003536B" w:rsidRDefault="00AB0161" w:rsidP="0003536B">
      <w:r>
        <w:t>Moderator</w:t>
      </w:r>
      <w:r w:rsidR="0003536B">
        <w:t xml:space="preserve">: Well, thank you again </w:t>
      </w:r>
      <w:proofErr w:type="spellStart"/>
      <w:r w:rsidR="0003536B">
        <w:t>for um</w:t>
      </w:r>
      <w:proofErr w:type="spellEnd"/>
      <w:r w:rsidR="0003536B">
        <w:t xml:space="preserve"> participating in this research. Your input is very valuable to our community, and </w:t>
      </w:r>
      <w:proofErr w:type="spellStart"/>
      <w:r w:rsidR="0003536B">
        <w:t>i'm</w:t>
      </w:r>
      <w:proofErr w:type="spellEnd"/>
      <w:r w:rsidR="0003536B">
        <w:t xml:space="preserve"> sure the findings for the study will help to inform and support future. Well, being efforts. If you happen to think of anything </w:t>
      </w:r>
      <w:proofErr w:type="gramStart"/>
      <w:r w:rsidR="0003536B">
        <w:t>else</w:t>
      </w:r>
      <w:proofErr w:type="gramEnd"/>
      <w:r w:rsidR="0003536B">
        <w:t xml:space="preserve"> you'd like to share. Please use um. The survey link that's included on um the calendar </w:t>
      </w:r>
      <w:proofErr w:type="gramStart"/>
      <w:r w:rsidR="0003536B">
        <w:t>invite</w:t>
      </w:r>
      <w:proofErr w:type="gramEnd"/>
      <w:r w:rsidR="0003536B">
        <w:t xml:space="preserve"> for today. Um! And you will be able to anonymously provide any additional feedback should you do so.</w:t>
      </w:r>
    </w:p>
    <w:p w14:paraId="3786F0FA" w14:textId="77777777" w:rsidR="0003536B" w:rsidRDefault="0003536B" w:rsidP="0003536B"/>
    <w:p w14:paraId="4ED7847B" w14:textId="77777777" w:rsidR="0003536B" w:rsidRDefault="0003536B" w:rsidP="0003536B">
      <w:r>
        <w:t>229</w:t>
      </w:r>
    </w:p>
    <w:p w14:paraId="3D023E79" w14:textId="77777777" w:rsidR="0003536B" w:rsidRDefault="0003536B" w:rsidP="0003536B">
      <w:r>
        <w:t>00:45:56.570 --&gt; 00:46:00.980</w:t>
      </w:r>
    </w:p>
    <w:p w14:paraId="1A236EFE" w14:textId="1F3F4939" w:rsidR="0003536B" w:rsidRDefault="00AB0161" w:rsidP="0003536B">
      <w:r>
        <w:t>Moderator</w:t>
      </w:r>
      <w:r w:rsidR="0003536B">
        <w:t>: Um, so thank you again, and I hope you all have a happy Thursday.</w:t>
      </w:r>
    </w:p>
    <w:p w14:paraId="75465E63" w14:textId="77777777" w:rsidR="00FD3488" w:rsidRDefault="00FD3488"/>
    <w:sectPr w:rsidR="00FD34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36B"/>
    <w:rsid w:val="0003536B"/>
    <w:rsid w:val="0008351A"/>
    <w:rsid w:val="000A5842"/>
    <w:rsid w:val="000B1F18"/>
    <w:rsid w:val="00105973"/>
    <w:rsid w:val="00293C9D"/>
    <w:rsid w:val="00384B46"/>
    <w:rsid w:val="00465AB4"/>
    <w:rsid w:val="005F5D69"/>
    <w:rsid w:val="00623CD5"/>
    <w:rsid w:val="006313EE"/>
    <w:rsid w:val="006D020F"/>
    <w:rsid w:val="006E7A8F"/>
    <w:rsid w:val="007062CA"/>
    <w:rsid w:val="00771C56"/>
    <w:rsid w:val="0078366C"/>
    <w:rsid w:val="007914E6"/>
    <w:rsid w:val="00810CF3"/>
    <w:rsid w:val="009B5150"/>
    <w:rsid w:val="00AB0161"/>
    <w:rsid w:val="00C129B3"/>
    <w:rsid w:val="00C362CA"/>
    <w:rsid w:val="00D476D5"/>
    <w:rsid w:val="00D725DB"/>
    <w:rsid w:val="00D742B3"/>
    <w:rsid w:val="00E10F2F"/>
    <w:rsid w:val="00F936C5"/>
    <w:rsid w:val="00FD3488"/>
    <w:rsid w:val="0F20FD27"/>
    <w:rsid w:val="26819101"/>
    <w:rsid w:val="2AE880C8"/>
    <w:rsid w:val="412183D4"/>
    <w:rsid w:val="4A99B3B3"/>
    <w:rsid w:val="62848E27"/>
    <w:rsid w:val="66582DBB"/>
    <w:rsid w:val="6F06845F"/>
    <w:rsid w:val="7429C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9CAF2A"/>
  <w15:chartTrackingRefBased/>
  <w15:docId w15:val="{D68BF80A-1FFC-3547-8784-FAD05C4DD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05973"/>
  </w:style>
  <w:style w:type="character" w:styleId="CommentReference">
    <w:name w:val="annotation reference"/>
    <w:basedOn w:val="DefaultParagraphFont"/>
    <w:uiPriority w:val="99"/>
    <w:semiHidden/>
    <w:unhideWhenUsed/>
    <w:rsid w:val="00105973"/>
    <w:rPr>
      <w:sz w:val="16"/>
      <w:szCs w:val="16"/>
    </w:rPr>
  </w:style>
  <w:style w:type="paragraph" w:styleId="CommentText">
    <w:name w:val="annotation text"/>
    <w:basedOn w:val="Normal"/>
    <w:link w:val="CommentTextChar"/>
    <w:uiPriority w:val="99"/>
    <w:semiHidden/>
    <w:unhideWhenUsed/>
    <w:rsid w:val="00105973"/>
    <w:rPr>
      <w:sz w:val="20"/>
      <w:szCs w:val="20"/>
    </w:rPr>
  </w:style>
  <w:style w:type="character" w:customStyle="1" w:styleId="CommentTextChar">
    <w:name w:val="Comment Text Char"/>
    <w:basedOn w:val="DefaultParagraphFont"/>
    <w:link w:val="CommentText"/>
    <w:uiPriority w:val="99"/>
    <w:semiHidden/>
    <w:rsid w:val="00105973"/>
    <w:rPr>
      <w:sz w:val="20"/>
      <w:szCs w:val="20"/>
    </w:rPr>
  </w:style>
  <w:style w:type="paragraph" w:styleId="CommentSubject">
    <w:name w:val="annotation subject"/>
    <w:basedOn w:val="CommentText"/>
    <w:next w:val="CommentText"/>
    <w:link w:val="CommentSubjectChar"/>
    <w:uiPriority w:val="99"/>
    <w:semiHidden/>
    <w:unhideWhenUsed/>
    <w:rsid w:val="00105973"/>
    <w:rPr>
      <w:b/>
      <w:bCs/>
    </w:rPr>
  </w:style>
  <w:style w:type="character" w:customStyle="1" w:styleId="CommentSubjectChar">
    <w:name w:val="Comment Subject Char"/>
    <w:basedOn w:val="CommentTextChar"/>
    <w:link w:val="CommentSubject"/>
    <w:uiPriority w:val="99"/>
    <w:semiHidden/>
    <w:rsid w:val="001059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7F28286E68D94395EE2D36159BA3F6" ma:contentTypeVersion="6" ma:contentTypeDescription="Create a new document." ma:contentTypeScope="" ma:versionID="86aec119b42b8d4392db42117fe7afdd">
  <xsd:schema xmlns:xsd="http://www.w3.org/2001/XMLSchema" xmlns:xs="http://www.w3.org/2001/XMLSchema" xmlns:p="http://schemas.microsoft.com/office/2006/metadata/properties" xmlns:ns2="f88a542d-5ee7-4f58-8032-9244fd2818b5" targetNamespace="http://schemas.microsoft.com/office/2006/metadata/properties" ma:root="true" ma:fieldsID="15b47e0274f3ae5256ea260f3d22e597" ns2:_="">
    <xsd:import namespace="f88a542d-5ee7-4f58-8032-9244fd2818b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8a542d-5ee7-4f58-8032-9244fd281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765874-9546-40EC-A46D-A2F9299418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8a542d-5ee7-4f58-8032-9244fd2818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32F03C-EE5C-445C-98CD-4DC1A7A0489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D5FA6C-8E25-481C-90F9-5F1E5A611B9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6625</Words>
  <Characters>37764</Characters>
  <Application>Microsoft Office Word</Application>
  <DocSecurity>0</DocSecurity>
  <Lines>314</Lines>
  <Paragraphs>88</Paragraphs>
  <ScaleCrop>false</ScaleCrop>
  <Company/>
  <LinksUpToDate>false</LinksUpToDate>
  <CharactersWithSpaces>4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mili Brooks</dc:creator>
  <cp:keywords/>
  <dc:description/>
  <cp:lastModifiedBy>Zeeman, Jackie</cp:lastModifiedBy>
  <cp:revision>2</cp:revision>
  <dcterms:created xsi:type="dcterms:W3CDTF">2025-01-02T18:20:00Z</dcterms:created>
  <dcterms:modified xsi:type="dcterms:W3CDTF">2025-01-02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7F28286E68D94395EE2D36159BA3F6</vt:lpwstr>
  </property>
</Properties>
</file>